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AB5103" w14:textId="4D59022F" w:rsidR="00270338" w:rsidRPr="00270338" w:rsidRDefault="00270338" w:rsidP="00270338">
      <w:pPr>
        <w:autoSpaceDE w:val="0"/>
        <w:autoSpaceDN w:val="0"/>
        <w:adjustRightInd w:val="0"/>
        <w:spacing w:after="0" w:line="276" w:lineRule="auto"/>
        <w:rPr>
          <w:rFonts w:ascii="Times New Roman" w:eastAsia="Calibri" w:hAnsi="Times New Roman" w:cs="Times New Roman"/>
          <w:b/>
          <w:sz w:val="28"/>
          <w:szCs w:val="28"/>
        </w:rPr>
      </w:pPr>
      <w:bookmarkStart w:id="0" w:name="_GoBack"/>
      <w:r w:rsidRPr="00270338">
        <w:rPr>
          <w:rFonts w:ascii="Times New Roman" w:eastAsia="Calibri" w:hAnsi="Times New Roman" w:cs="Times New Roman"/>
          <w:b/>
          <w:bCs/>
          <w:sz w:val="28"/>
          <w:szCs w:val="28"/>
        </w:rPr>
        <w:t xml:space="preserve">Appendix </w:t>
      </w:r>
      <w:r>
        <w:rPr>
          <w:rFonts w:ascii="Times New Roman" w:eastAsia="Calibri" w:hAnsi="Times New Roman" w:cs="Times New Roman"/>
          <w:b/>
          <w:bCs/>
          <w:sz w:val="28"/>
          <w:szCs w:val="28"/>
        </w:rPr>
        <w:t>1</w:t>
      </w:r>
      <w:r w:rsidRPr="00270338">
        <w:rPr>
          <w:rFonts w:ascii="Times New Roman" w:eastAsia="Calibri" w:hAnsi="Times New Roman" w:cs="Times New Roman"/>
          <w:b/>
          <w:bCs/>
          <w:sz w:val="28"/>
          <w:szCs w:val="28"/>
        </w:rPr>
        <w:t xml:space="preserve">: </w:t>
      </w:r>
      <w:r>
        <w:rPr>
          <w:rFonts w:ascii="Times New Roman" w:eastAsia="Calibri" w:hAnsi="Times New Roman" w:cs="Times New Roman"/>
          <w:bCs/>
          <w:sz w:val="28"/>
          <w:szCs w:val="28"/>
        </w:rPr>
        <w:t xml:space="preserve">The Questionnaire </w:t>
      </w:r>
    </w:p>
    <w:bookmarkEnd w:id="0"/>
    <w:p w14:paraId="3FE3D7EE" w14:textId="77777777" w:rsidR="00270338" w:rsidRDefault="00270338" w:rsidP="00B22A24"/>
    <w:tbl>
      <w:tblPr>
        <w:tblStyle w:val="TableGrid"/>
        <w:bidiVisual/>
        <w:tblW w:w="9383" w:type="dxa"/>
        <w:jc w:val="center"/>
        <w:tblLook w:val="04A0" w:firstRow="1" w:lastRow="0" w:firstColumn="1" w:lastColumn="0" w:noHBand="0" w:noVBand="1"/>
      </w:tblPr>
      <w:tblGrid>
        <w:gridCol w:w="5348"/>
        <w:gridCol w:w="3330"/>
        <w:gridCol w:w="705"/>
      </w:tblGrid>
      <w:tr w:rsidR="00270338" w:rsidRPr="00B22A24" w14:paraId="412373A3" w14:textId="77777777" w:rsidTr="000C1243">
        <w:trPr>
          <w:trHeight w:val="47"/>
          <w:jc w:val="center"/>
        </w:trPr>
        <w:tc>
          <w:tcPr>
            <w:tcW w:w="9383" w:type="dxa"/>
            <w:gridSpan w:val="3"/>
            <w:shd w:val="clear" w:color="auto" w:fill="F2F2F2" w:themeFill="background1" w:themeFillShade="F2"/>
            <w:vAlign w:val="center"/>
          </w:tcPr>
          <w:p w14:paraId="239FB65B" w14:textId="77777777" w:rsidR="00270338" w:rsidRPr="00B22A24" w:rsidRDefault="00270338" w:rsidP="000C124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131413"/>
                <w:sz w:val="20"/>
                <w:szCs w:val="20"/>
              </w:rPr>
            </w:pPr>
            <w:r w:rsidRPr="00B22A24">
              <w:rPr>
                <w:rFonts w:asciiTheme="majorBidi" w:hAnsiTheme="majorBidi" w:cstheme="majorBidi"/>
                <w:b/>
                <w:bCs/>
                <w:color w:val="131413"/>
                <w:sz w:val="20"/>
                <w:szCs w:val="20"/>
              </w:rPr>
              <w:t>Demographic Characteristics</w:t>
            </w:r>
          </w:p>
        </w:tc>
      </w:tr>
      <w:tr w:rsidR="00270338" w:rsidRPr="00B22A24" w14:paraId="703F791D" w14:textId="77777777" w:rsidTr="000C1243">
        <w:trPr>
          <w:trHeight w:val="321"/>
          <w:jc w:val="center"/>
        </w:trPr>
        <w:tc>
          <w:tcPr>
            <w:tcW w:w="5348" w:type="dxa"/>
            <w:tcBorders>
              <w:right w:val="nil"/>
            </w:tcBorders>
          </w:tcPr>
          <w:p w14:paraId="0817FEFF" w14:textId="77777777" w:rsidR="00270338" w:rsidRPr="00B22A24" w:rsidRDefault="00270338" w:rsidP="000C124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 w:rsidRPr="00B22A2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sym w:font="Wingdings" w:char="F06F"/>
            </w:r>
            <w:r w:rsidRPr="00B22A2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Male</w:t>
            </w:r>
            <w:r w:rsidRPr="00B22A2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 xml:space="preserve">        </w:t>
            </w:r>
            <w:r w:rsidRPr="00B22A2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sym w:font="Wingdings" w:char="F06F"/>
            </w:r>
            <w:r w:rsidRPr="00B22A2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Female</w:t>
            </w:r>
          </w:p>
        </w:tc>
        <w:tc>
          <w:tcPr>
            <w:tcW w:w="3330" w:type="dxa"/>
            <w:tcBorders>
              <w:left w:val="nil"/>
            </w:tcBorders>
          </w:tcPr>
          <w:p w14:paraId="1B9E3AC1" w14:textId="77777777" w:rsidR="00270338" w:rsidRPr="00B22A24" w:rsidRDefault="00270338" w:rsidP="000C124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Gender:</w:t>
            </w:r>
          </w:p>
        </w:tc>
        <w:tc>
          <w:tcPr>
            <w:tcW w:w="705" w:type="dxa"/>
            <w:tcBorders>
              <w:left w:val="nil"/>
            </w:tcBorders>
            <w:vAlign w:val="center"/>
          </w:tcPr>
          <w:p w14:paraId="2040C7D8" w14:textId="77777777" w:rsidR="00270338" w:rsidRDefault="00270338" w:rsidP="000C124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P.1</w:t>
            </w:r>
          </w:p>
        </w:tc>
      </w:tr>
      <w:tr w:rsidR="00270338" w:rsidRPr="00B22A24" w14:paraId="227DB4CB" w14:textId="77777777" w:rsidTr="000C1243">
        <w:trPr>
          <w:trHeight w:val="321"/>
          <w:jc w:val="center"/>
        </w:trPr>
        <w:tc>
          <w:tcPr>
            <w:tcW w:w="5348" w:type="dxa"/>
            <w:tcBorders>
              <w:right w:val="nil"/>
            </w:tcBorders>
          </w:tcPr>
          <w:p w14:paraId="4E1650F5" w14:textId="77777777" w:rsidR="00270338" w:rsidRPr="00B22A24" w:rsidRDefault="00270338" w:rsidP="000C124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0"/>
                <w:szCs w:val="20"/>
                <w:rtl/>
              </w:rPr>
            </w:pPr>
            <w:r w:rsidRPr="00B22A2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sym w:font="Wingdings" w:char="F06F"/>
            </w:r>
            <w:r w:rsidRPr="00B22A2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 xml:space="preserve"> 18-25        </w:t>
            </w:r>
            <w:r w:rsidRPr="00B22A2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sym w:font="Wingdings" w:char="F06F"/>
            </w:r>
            <w:r w:rsidRPr="00B22A2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 xml:space="preserve"> 26-35        </w:t>
            </w:r>
            <w:r w:rsidRPr="00B22A2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sym w:font="Wingdings" w:char="F06F"/>
            </w:r>
            <w:r w:rsidRPr="00B22A2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 xml:space="preserve"> 36-45        </w:t>
            </w:r>
            <w:r w:rsidRPr="00B22A2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sym w:font="Wingdings" w:char="F06F"/>
            </w:r>
            <w:r w:rsidRPr="00B22A2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 xml:space="preserve"> 46-55        </w:t>
            </w:r>
            <w:r w:rsidRPr="00B22A2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sym w:font="Wingdings" w:char="F06F"/>
            </w:r>
            <w:r w:rsidRPr="00B22A2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 xml:space="preserve"> 56-65        </w:t>
            </w:r>
            <w:r w:rsidRPr="00B22A2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sym w:font="Wingdings" w:char="F06F"/>
            </w:r>
            <w:r w:rsidRPr="00B22A2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 xml:space="preserve"> 66 and more</w:t>
            </w:r>
          </w:p>
        </w:tc>
        <w:tc>
          <w:tcPr>
            <w:tcW w:w="3330" w:type="dxa"/>
            <w:tcBorders>
              <w:left w:val="nil"/>
            </w:tcBorders>
          </w:tcPr>
          <w:p w14:paraId="492CB7EC" w14:textId="77777777" w:rsidR="00270338" w:rsidRPr="00B22A24" w:rsidRDefault="00270338" w:rsidP="000C124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0"/>
                <w:szCs w:val="20"/>
                <w:rtl/>
                <w:lang w:bidi="fa-IR"/>
              </w:rPr>
            </w:pPr>
            <w:r w:rsidRPr="00B22A2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Age:</w:t>
            </w:r>
          </w:p>
        </w:tc>
        <w:tc>
          <w:tcPr>
            <w:tcW w:w="705" w:type="dxa"/>
            <w:tcBorders>
              <w:left w:val="nil"/>
            </w:tcBorders>
            <w:vAlign w:val="center"/>
          </w:tcPr>
          <w:p w14:paraId="5398A84F" w14:textId="77777777" w:rsidR="00270338" w:rsidRPr="00B22A24" w:rsidRDefault="00270338" w:rsidP="000C124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P.2</w:t>
            </w:r>
          </w:p>
        </w:tc>
      </w:tr>
      <w:tr w:rsidR="00270338" w:rsidRPr="00B22A24" w14:paraId="590D6CE9" w14:textId="77777777" w:rsidTr="000C1243">
        <w:trPr>
          <w:trHeight w:val="309"/>
          <w:jc w:val="center"/>
        </w:trPr>
        <w:tc>
          <w:tcPr>
            <w:tcW w:w="5348" w:type="dxa"/>
            <w:tcBorders>
              <w:right w:val="nil"/>
            </w:tcBorders>
          </w:tcPr>
          <w:p w14:paraId="4B8D9E45" w14:textId="77777777" w:rsidR="00270338" w:rsidRPr="00B22A24" w:rsidRDefault="00270338" w:rsidP="000C124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0"/>
                <w:szCs w:val="20"/>
                <w:rtl/>
              </w:rPr>
            </w:pPr>
            <w:r w:rsidRPr="00B22A2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sym w:font="Wingdings" w:char="F06F"/>
            </w:r>
            <w:r w:rsidRPr="00B22A2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 xml:space="preserve"> Single        </w:t>
            </w:r>
            <w:r w:rsidRPr="00B22A2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sym w:font="Wingdings" w:char="F06F"/>
            </w:r>
            <w:r w:rsidRPr="00B22A2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 xml:space="preserve"> Mar</w:t>
            </w:r>
            <w:r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ried</w:t>
            </w:r>
            <w:r w:rsidRPr="00B22A2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 xml:space="preserve">      </w:t>
            </w:r>
            <w:r>
              <w:rPr>
                <w:rFonts w:asciiTheme="majorBidi" w:hAnsiTheme="majorBidi" w:cstheme="majorBidi"/>
                <w:color w:val="131413"/>
                <w:sz w:val="20"/>
                <w:szCs w:val="20"/>
              </w:rPr>
              <w:t xml:space="preserve"> </w:t>
            </w:r>
            <w:r w:rsidRPr="00B22A2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 xml:space="preserve">  </w:t>
            </w:r>
            <w:r w:rsidRPr="00B22A2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sym w:font="Wingdings" w:char="F06F"/>
            </w:r>
            <w:r w:rsidRPr="00B22A2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 xml:space="preserve"> Divorced        </w:t>
            </w:r>
            <w:r w:rsidRPr="00B22A2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sym w:font="Wingdings" w:char="F06F"/>
            </w:r>
            <w:r w:rsidRPr="00B22A2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 xml:space="preserve"> Widow</w:t>
            </w:r>
          </w:p>
        </w:tc>
        <w:tc>
          <w:tcPr>
            <w:tcW w:w="3330" w:type="dxa"/>
            <w:tcBorders>
              <w:left w:val="nil"/>
            </w:tcBorders>
          </w:tcPr>
          <w:p w14:paraId="12FDA4B2" w14:textId="77777777" w:rsidR="00270338" w:rsidRPr="00B22A24" w:rsidRDefault="00270338" w:rsidP="000C124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 w:rsidRPr="00B22A2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Marital Status:</w:t>
            </w:r>
          </w:p>
        </w:tc>
        <w:tc>
          <w:tcPr>
            <w:tcW w:w="705" w:type="dxa"/>
            <w:tcBorders>
              <w:left w:val="nil"/>
            </w:tcBorders>
            <w:vAlign w:val="center"/>
          </w:tcPr>
          <w:p w14:paraId="27A3FC29" w14:textId="77777777" w:rsidR="00270338" w:rsidRPr="00B22A24" w:rsidRDefault="00270338" w:rsidP="000C124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P.3</w:t>
            </w:r>
          </w:p>
        </w:tc>
      </w:tr>
      <w:tr w:rsidR="00270338" w:rsidRPr="00B22A24" w14:paraId="4EA84144" w14:textId="77777777" w:rsidTr="000C1243">
        <w:trPr>
          <w:trHeight w:val="321"/>
          <w:jc w:val="center"/>
        </w:trPr>
        <w:tc>
          <w:tcPr>
            <w:tcW w:w="5348" w:type="dxa"/>
            <w:tcBorders>
              <w:right w:val="nil"/>
            </w:tcBorders>
          </w:tcPr>
          <w:p w14:paraId="73181370" w14:textId="77777777" w:rsidR="00270338" w:rsidRPr="00B22A24" w:rsidRDefault="00270338" w:rsidP="000C124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0"/>
                <w:szCs w:val="20"/>
                <w:rtl/>
              </w:rPr>
            </w:pPr>
            <w:r w:rsidRPr="00B22A2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sym w:font="Wingdings" w:char="F06F"/>
            </w:r>
            <w:r w:rsidRPr="00B22A2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 xml:space="preserve"> Under diploma       </w:t>
            </w:r>
            <w:r w:rsidRPr="00B22A2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sym w:font="Wingdings" w:char="F06F"/>
            </w:r>
            <w:r w:rsidRPr="00B22A2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 xml:space="preserve"> </w:t>
            </w:r>
            <w:proofErr w:type="spellStart"/>
            <w:r w:rsidRPr="00B22A2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Diploma</w:t>
            </w:r>
            <w:proofErr w:type="spellEnd"/>
            <w:r w:rsidRPr="00B22A2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 xml:space="preserve">      </w:t>
            </w:r>
            <w:r w:rsidRPr="00B22A2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sym w:font="Wingdings" w:char="F06F"/>
            </w:r>
            <w:r w:rsidRPr="00B22A2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 xml:space="preserve"> Associate degree  </w:t>
            </w:r>
            <w:r>
              <w:rPr>
                <w:rFonts w:asciiTheme="majorBidi" w:hAnsiTheme="majorBidi" w:cstheme="majorBidi"/>
                <w:color w:val="131413"/>
                <w:sz w:val="20"/>
                <w:szCs w:val="20"/>
              </w:rPr>
              <w:t xml:space="preserve">    </w:t>
            </w:r>
            <w:r w:rsidRPr="00B22A2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 xml:space="preserve">   </w:t>
            </w:r>
            <w:r w:rsidRPr="00B22A2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sym w:font="Wingdings" w:char="F06F"/>
            </w:r>
            <w:r w:rsidRPr="00B22A2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 xml:space="preserve"> Bachelor’s degree        </w:t>
            </w:r>
            <w:r w:rsidRPr="00B22A2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sym w:font="Wingdings" w:char="F06F"/>
            </w:r>
            <w:r w:rsidRPr="00B22A2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 xml:space="preserve"> Master’s degree and higher</w:t>
            </w:r>
          </w:p>
        </w:tc>
        <w:tc>
          <w:tcPr>
            <w:tcW w:w="3330" w:type="dxa"/>
            <w:tcBorders>
              <w:left w:val="nil"/>
            </w:tcBorders>
          </w:tcPr>
          <w:p w14:paraId="7DAEA5FF" w14:textId="77777777" w:rsidR="00270338" w:rsidRPr="00B22A24" w:rsidRDefault="00270338" w:rsidP="000C124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 w:rsidRPr="00B22A2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Educational Status:</w:t>
            </w:r>
          </w:p>
        </w:tc>
        <w:tc>
          <w:tcPr>
            <w:tcW w:w="705" w:type="dxa"/>
            <w:tcBorders>
              <w:left w:val="nil"/>
            </w:tcBorders>
            <w:vAlign w:val="center"/>
          </w:tcPr>
          <w:p w14:paraId="302320A6" w14:textId="77777777" w:rsidR="00270338" w:rsidRPr="00B22A24" w:rsidRDefault="00270338" w:rsidP="000C124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P.4</w:t>
            </w:r>
          </w:p>
        </w:tc>
      </w:tr>
      <w:tr w:rsidR="00270338" w:rsidRPr="00B22A24" w14:paraId="4A937B66" w14:textId="77777777" w:rsidTr="000C1243">
        <w:trPr>
          <w:trHeight w:val="309"/>
          <w:jc w:val="center"/>
        </w:trPr>
        <w:tc>
          <w:tcPr>
            <w:tcW w:w="5348" w:type="dxa"/>
            <w:tcBorders>
              <w:right w:val="nil"/>
            </w:tcBorders>
          </w:tcPr>
          <w:p w14:paraId="27DCBA0D" w14:textId="77777777" w:rsidR="00270338" w:rsidRPr="00B22A24" w:rsidRDefault="00270338" w:rsidP="000C124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0"/>
                <w:szCs w:val="20"/>
                <w:rtl/>
              </w:rPr>
            </w:pPr>
            <w:r w:rsidRPr="00B22A2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sym w:font="Wingdings" w:char="F06F"/>
            </w:r>
            <w:r w:rsidRPr="00B22A2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 xml:space="preserve"> Unemployed or having a non-fixed job       </w:t>
            </w:r>
            <w:r w:rsidRPr="00B22A2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sym w:font="Wingdings" w:char="F06F"/>
            </w:r>
            <w:r w:rsidRPr="00B22A2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 xml:space="preserve"> Student   </w:t>
            </w:r>
            <w:r>
              <w:rPr>
                <w:rFonts w:asciiTheme="majorBidi" w:hAnsiTheme="majorBidi" w:cstheme="majorBidi"/>
                <w:color w:val="131413"/>
                <w:sz w:val="20"/>
                <w:szCs w:val="20"/>
              </w:rPr>
              <w:t xml:space="preserve">   </w:t>
            </w:r>
            <w:r w:rsidRPr="00B22A2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 xml:space="preserve">    </w:t>
            </w:r>
            <w:r w:rsidRPr="00B22A2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sym w:font="Wingdings" w:char="F06F"/>
            </w:r>
            <w:r w:rsidRPr="00B22A2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 xml:space="preserve"> Part-time job    </w:t>
            </w:r>
            <w:r w:rsidRPr="00B22A2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sym w:font="Wingdings" w:char="F06F"/>
            </w:r>
            <w:r w:rsidRPr="00B22A2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 xml:space="preserve"> Full-time job    </w:t>
            </w:r>
            <w:r w:rsidRPr="00B22A2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sym w:font="Wingdings" w:char="F06F"/>
            </w:r>
            <w:r w:rsidRPr="00B22A2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 xml:space="preserve"> Housewife  </w:t>
            </w:r>
            <w:r>
              <w:rPr>
                <w:rFonts w:asciiTheme="majorBidi" w:hAnsiTheme="majorBidi" w:cstheme="majorBidi"/>
                <w:color w:val="131413"/>
                <w:sz w:val="20"/>
                <w:szCs w:val="20"/>
              </w:rPr>
              <w:t xml:space="preserve"> </w:t>
            </w:r>
            <w:r w:rsidRPr="00B22A2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 xml:space="preserve"> </w:t>
            </w:r>
            <w:r w:rsidRPr="00B22A2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sym w:font="Wingdings" w:char="F06F"/>
            </w:r>
            <w:r w:rsidRPr="00B22A2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 xml:space="preserve"> Retired</w:t>
            </w:r>
          </w:p>
        </w:tc>
        <w:tc>
          <w:tcPr>
            <w:tcW w:w="3330" w:type="dxa"/>
            <w:tcBorders>
              <w:left w:val="nil"/>
            </w:tcBorders>
          </w:tcPr>
          <w:p w14:paraId="59DA5139" w14:textId="77777777" w:rsidR="00270338" w:rsidRPr="00B22A24" w:rsidRDefault="00270338" w:rsidP="000C124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 w:rsidRPr="00B22A2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Occupation Status:</w:t>
            </w:r>
          </w:p>
        </w:tc>
        <w:tc>
          <w:tcPr>
            <w:tcW w:w="705" w:type="dxa"/>
            <w:tcBorders>
              <w:left w:val="nil"/>
            </w:tcBorders>
            <w:vAlign w:val="center"/>
          </w:tcPr>
          <w:p w14:paraId="276AE302" w14:textId="77777777" w:rsidR="00270338" w:rsidRPr="00B22A24" w:rsidRDefault="00270338" w:rsidP="000C124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P.5</w:t>
            </w:r>
          </w:p>
        </w:tc>
      </w:tr>
      <w:tr w:rsidR="00270338" w:rsidRPr="00B22A24" w14:paraId="2B5DA8D1" w14:textId="77777777" w:rsidTr="000C1243">
        <w:trPr>
          <w:trHeight w:val="309"/>
          <w:jc w:val="center"/>
        </w:trPr>
        <w:tc>
          <w:tcPr>
            <w:tcW w:w="5348" w:type="dxa"/>
            <w:tcBorders>
              <w:right w:val="nil"/>
            </w:tcBorders>
          </w:tcPr>
          <w:p w14:paraId="16F1D053" w14:textId="77777777" w:rsidR="00270338" w:rsidRPr="00B22A24" w:rsidRDefault="00270338" w:rsidP="000C124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 w:rsidRPr="00B22A2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sym w:font="Wingdings" w:char="F06F"/>
            </w:r>
            <w:r w:rsidRPr="00B22A2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I live alone</w:t>
            </w:r>
            <w:r w:rsidRPr="00B22A2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 xml:space="preserve">   </w:t>
            </w:r>
            <w:r>
              <w:rPr>
                <w:rFonts w:asciiTheme="majorBidi" w:hAnsiTheme="majorBidi" w:cstheme="majorBidi"/>
                <w:color w:val="131413"/>
                <w:sz w:val="20"/>
                <w:szCs w:val="20"/>
              </w:rPr>
              <w:t xml:space="preserve">                </w:t>
            </w:r>
            <w:r w:rsidRPr="00351891">
              <w:rPr>
                <w:rFonts w:asciiTheme="majorBidi" w:hAnsiTheme="majorBidi" w:cstheme="majorBidi"/>
                <w:color w:val="131413"/>
                <w:sz w:val="16"/>
                <w:szCs w:val="16"/>
              </w:rPr>
              <w:t xml:space="preserve">  </w:t>
            </w:r>
            <w:r w:rsidRPr="00B22A2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color w:val="131413"/>
                <w:sz w:val="20"/>
                <w:szCs w:val="20"/>
              </w:rPr>
              <w:t xml:space="preserve">   </w:t>
            </w:r>
            <w:r w:rsidRPr="00B22A2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 xml:space="preserve">  </w:t>
            </w:r>
            <w:r w:rsidRPr="00B22A2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sym w:font="Wingdings" w:char="F06F"/>
            </w:r>
            <w:r w:rsidRPr="00B22A2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I live with my family</w:t>
            </w:r>
            <w:r w:rsidRPr="00B22A2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 xml:space="preserve">    </w:t>
            </w:r>
            <w:r>
              <w:rPr>
                <w:rFonts w:asciiTheme="majorBidi" w:hAnsiTheme="majorBidi" w:cstheme="majorBidi"/>
                <w:color w:val="131413"/>
                <w:sz w:val="20"/>
                <w:szCs w:val="20"/>
              </w:rPr>
              <w:t xml:space="preserve">                      </w:t>
            </w:r>
            <w:r w:rsidRPr="00B22A2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 xml:space="preserve">   </w:t>
            </w:r>
            <w:r w:rsidRPr="00B22A2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sym w:font="Wingdings" w:char="F06F"/>
            </w:r>
            <w:r w:rsidRPr="00B22A2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I live with my friends</w:t>
            </w:r>
            <w:r w:rsidRPr="00B22A2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 xml:space="preserve">      </w:t>
            </w:r>
            <w:r>
              <w:rPr>
                <w:rFonts w:asciiTheme="majorBidi" w:hAnsiTheme="majorBidi" w:cstheme="majorBidi"/>
                <w:color w:val="131413"/>
                <w:sz w:val="20"/>
                <w:szCs w:val="20"/>
              </w:rPr>
              <w:t xml:space="preserve">   </w:t>
            </w:r>
            <w:r w:rsidRPr="00B22A2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 xml:space="preserve"> </w:t>
            </w:r>
            <w:r w:rsidRPr="00B22A2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sym w:font="Wingdings" w:char="F06F"/>
            </w:r>
            <w:r w:rsidRPr="00B22A2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I live in residence halls</w:t>
            </w:r>
          </w:p>
        </w:tc>
        <w:tc>
          <w:tcPr>
            <w:tcW w:w="3330" w:type="dxa"/>
            <w:tcBorders>
              <w:left w:val="nil"/>
            </w:tcBorders>
          </w:tcPr>
          <w:p w14:paraId="55D1B294" w14:textId="77777777" w:rsidR="00270338" w:rsidRPr="00B22A24" w:rsidRDefault="00270338" w:rsidP="000C124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Living Conditions:</w:t>
            </w:r>
          </w:p>
        </w:tc>
        <w:tc>
          <w:tcPr>
            <w:tcW w:w="705" w:type="dxa"/>
            <w:tcBorders>
              <w:left w:val="nil"/>
            </w:tcBorders>
            <w:vAlign w:val="center"/>
          </w:tcPr>
          <w:p w14:paraId="68BCBAF8" w14:textId="77777777" w:rsidR="00270338" w:rsidRDefault="00270338" w:rsidP="000C124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P.6</w:t>
            </w:r>
          </w:p>
        </w:tc>
      </w:tr>
      <w:tr w:rsidR="00270338" w:rsidRPr="00B22A24" w14:paraId="52C2E0CE" w14:textId="77777777" w:rsidTr="000C1243">
        <w:trPr>
          <w:trHeight w:val="309"/>
          <w:jc w:val="center"/>
        </w:trPr>
        <w:tc>
          <w:tcPr>
            <w:tcW w:w="5348" w:type="dxa"/>
            <w:tcBorders>
              <w:right w:val="nil"/>
            </w:tcBorders>
          </w:tcPr>
          <w:p w14:paraId="432222E8" w14:textId="77777777" w:rsidR="00270338" w:rsidRPr="00B22A24" w:rsidRDefault="00270338" w:rsidP="000C124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0"/>
                <w:szCs w:val="20"/>
                <w:rtl/>
                <w:lang w:bidi="fa-IR"/>
              </w:rPr>
            </w:pPr>
            <w:r w:rsidRPr="00B22A2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sym w:font="Wingdings" w:char="F06F"/>
            </w:r>
            <w:r w:rsidRPr="00B22A2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Good</w:t>
            </w:r>
            <w:r w:rsidRPr="00B22A2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 xml:space="preserve">       </w:t>
            </w:r>
            <w:r w:rsidRPr="00B22A2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sym w:font="Wingdings" w:char="F06F"/>
            </w:r>
            <w:r w:rsidRPr="00B22A2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Normal</w:t>
            </w:r>
            <w:r w:rsidRPr="00B22A2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 xml:space="preserve">      </w:t>
            </w:r>
            <w:r w:rsidRPr="00B22A2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sym w:font="Wingdings" w:char="F06F"/>
            </w:r>
            <w:r w:rsidRPr="00B22A2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Bad</w:t>
            </w:r>
          </w:p>
        </w:tc>
        <w:tc>
          <w:tcPr>
            <w:tcW w:w="3330" w:type="dxa"/>
            <w:tcBorders>
              <w:left w:val="nil"/>
            </w:tcBorders>
          </w:tcPr>
          <w:p w14:paraId="0FA1F4FA" w14:textId="77777777" w:rsidR="00270338" w:rsidRPr="00B22A24" w:rsidRDefault="00270338" w:rsidP="000C124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Relationship with family:</w:t>
            </w:r>
          </w:p>
        </w:tc>
        <w:tc>
          <w:tcPr>
            <w:tcW w:w="705" w:type="dxa"/>
            <w:tcBorders>
              <w:left w:val="nil"/>
            </w:tcBorders>
            <w:vAlign w:val="center"/>
          </w:tcPr>
          <w:p w14:paraId="533FD45D" w14:textId="77777777" w:rsidR="00270338" w:rsidRDefault="00270338" w:rsidP="000C124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P.7</w:t>
            </w:r>
          </w:p>
        </w:tc>
      </w:tr>
      <w:tr w:rsidR="00270338" w:rsidRPr="00B22A24" w14:paraId="36F0ECC9" w14:textId="77777777" w:rsidTr="000C1243">
        <w:trPr>
          <w:trHeight w:val="309"/>
          <w:jc w:val="center"/>
        </w:trPr>
        <w:tc>
          <w:tcPr>
            <w:tcW w:w="5348" w:type="dxa"/>
            <w:tcBorders>
              <w:right w:val="nil"/>
            </w:tcBorders>
          </w:tcPr>
          <w:p w14:paraId="193723B1" w14:textId="77777777" w:rsidR="00270338" w:rsidRPr="00B22A24" w:rsidRDefault="00270338" w:rsidP="000C124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0"/>
                <w:szCs w:val="20"/>
                <w:rtl/>
              </w:rPr>
            </w:pPr>
            <w:r w:rsidRPr="00B22A2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sym w:font="Wingdings" w:char="F06F"/>
            </w:r>
            <w:r w:rsidRPr="00B22A2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Good</w:t>
            </w:r>
            <w:r w:rsidRPr="00B22A2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 xml:space="preserve">       </w:t>
            </w:r>
            <w:r w:rsidRPr="00B22A2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sym w:font="Wingdings" w:char="F06F"/>
            </w:r>
            <w:r w:rsidRPr="00B22A2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Normal</w:t>
            </w:r>
            <w:r w:rsidRPr="00B22A2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 xml:space="preserve">      </w:t>
            </w:r>
            <w:r w:rsidRPr="00B22A2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sym w:font="Wingdings" w:char="F06F"/>
            </w:r>
            <w:r w:rsidRPr="00B22A2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Bad</w:t>
            </w:r>
          </w:p>
        </w:tc>
        <w:tc>
          <w:tcPr>
            <w:tcW w:w="3330" w:type="dxa"/>
            <w:tcBorders>
              <w:left w:val="nil"/>
            </w:tcBorders>
          </w:tcPr>
          <w:p w14:paraId="73610381" w14:textId="77777777" w:rsidR="00270338" w:rsidRPr="00B22A24" w:rsidRDefault="00270338" w:rsidP="000C124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Living Level:</w:t>
            </w:r>
          </w:p>
        </w:tc>
        <w:tc>
          <w:tcPr>
            <w:tcW w:w="705" w:type="dxa"/>
            <w:tcBorders>
              <w:left w:val="nil"/>
            </w:tcBorders>
            <w:vAlign w:val="center"/>
          </w:tcPr>
          <w:p w14:paraId="6BD073A2" w14:textId="77777777" w:rsidR="00270338" w:rsidRPr="00B22A24" w:rsidRDefault="00270338" w:rsidP="000C124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P.8</w:t>
            </w:r>
          </w:p>
        </w:tc>
      </w:tr>
      <w:tr w:rsidR="00270338" w:rsidRPr="00B22A24" w14:paraId="14DF3293" w14:textId="77777777" w:rsidTr="000C1243">
        <w:trPr>
          <w:trHeight w:val="321"/>
          <w:jc w:val="center"/>
        </w:trPr>
        <w:tc>
          <w:tcPr>
            <w:tcW w:w="5348" w:type="dxa"/>
            <w:tcBorders>
              <w:right w:val="nil"/>
            </w:tcBorders>
          </w:tcPr>
          <w:p w14:paraId="53B8BA41" w14:textId="77777777" w:rsidR="00270338" w:rsidRPr="00B22A24" w:rsidRDefault="00270338" w:rsidP="000C124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0"/>
                <w:szCs w:val="20"/>
                <w:rtl/>
              </w:rPr>
            </w:pPr>
            <w:r w:rsidRPr="00B22A2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sym w:font="Wingdings" w:char="F06F"/>
            </w:r>
            <w:r w:rsidRPr="00B22A2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 xml:space="preserve"> We own this apartment       </w:t>
            </w:r>
            <w:r w:rsidRPr="00B22A2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sym w:font="Wingdings" w:char="F06F"/>
            </w:r>
            <w:r w:rsidRPr="00B22A2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 xml:space="preserve"> It is a rental apartment</w:t>
            </w:r>
          </w:p>
        </w:tc>
        <w:tc>
          <w:tcPr>
            <w:tcW w:w="3330" w:type="dxa"/>
            <w:tcBorders>
              <w:left w:val="nil"/>
              <w:bottom w:val="single" w:sz="4" w:space="0" w:color="auto"/>
            </w:tcBorders>
          </w:tcPr>
          <w:p w14:paraId="70CE2448" w14:textId="77777777" w:rsidR="00270338" w:rsidRPr="00B22A24" w:rsidRDefault="00270338" w:rsidP="000C124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 w:rsidRPr="00B22A2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Housing ownership status:</w:t>
            </w:r>
          </w:p>
        </w:tc>
        <w:tc>
          <w:tcPr>
            <w:tcW w:w="705" w:type="dxa"/>
            <w:tcBorders>
              <w:left w:val="nil"/>
              <w:bottom w:val="single" w:sz="4" w:space="0" w:color="auto"/>
            </w:tcBorders>
            <w:vAlign w:val="center"/>
          </w:tcPr>
          <w:p w14:paraId="2F52C1BD" w14:textId="77777777" w:rsidR="00270338" w:rsidRPr="00B22A24" w:rsidRDefault="00270338" w:rsidP="000C124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P.9</w:t>
            </w:r>
          </w:p>
        </w:tc>
      </w:tr>
      <w:tr w:rsidR="00270338" w:rsidRPr="00B22A24" w14:paraId="04F0614A" w14:textId="77777777" w:rsidTr="000C1243">
        <w:trPr>
          <w:trHeight w:val="321"/>
          <w:jc w:val="center"/>
        </w:trPr>
        <w:tc>
          <w:tcPr>
            <w:tcW w:w="5348" w:type="dxa"/>
            <w:tcBorders>
              <w:right w:val="nil"/>
            </w:tcBorders>
          </w:tcPr>
          <w:p w14:paraId="51A3ECBF" w14:textId="77777777" w:rsidR="00270338" w:rsidRPr="00B22A24" w:rsidRDefault="00270338" w:rsidP="000C124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 w:rsidRPr="00B22A2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sym w:font="Wingdings" w:char="F06F"/>
            </w:r>
            <w:r w:rsidRPr="00B22A2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 xml:space="preserve"> less than 1500$      </w:t>
            </w:r>
            <w:r w:rsidRPr="00B22A2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sym w:font="Wingdings" w:char="F06F"/>
            </w:r>
            <w:r w:rsidRPr="00B22A2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 xml:space="preserve"> 1501-2500$      </w:t>
            </w:r>
            <w:r w:rsidRPr="00B22A2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sym w:font="Wingdings" w:char="F06F"/>
            </w:r>
            <w:r w:rsidRPr="00B22A2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 xml:space="preserve"> 2501-4000$ </w:t>
            </w:r>
            <w:r>
              <w:rPr>
                <w:rFonts w:asciiTheme="majorBidi" w:hAnsiTheme="majorBidi" w:cstheme="majorBidi"/>
                <w:color w:val="131413"/>
                <w:sz w:val="20"/>
                <w:szCs w:val="20"/>
              </w:rPr>
              <w:t xml:space="preserve">     </w:t>
            </w:r>
            <w:r w:rsidRPr="00B22A2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 xml:space="preserve">     </w:t>
            </w:r>
            <w:r w:rsidRPr="00B22A2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sym w:font="Wingdings" w:char="F06F"/>
            </w:r>
            <w:r w:rsidRPr="00B22A2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 xml:space="preserve"> more than 4000$</w:t>
            </w:r>
          </w:p>
        </w:tc>
        <w:tc>
          <w:tcPr>
            <w:tcW w:w="3330" w:type="dxa"/>
            <w:tcBorders>
              <w:left w:val="nil"/>
              <w:bottom w:val="single" w:sz="4" w:space="0" w:color="auto"/>
            </w:tcBorders>
          </w:tcPr>
          <w:p w14:paraId="18BE2FD5" w14:textId="77777777" w:rsidR="00270338" w:rsidRPr="00B22A24" w:rsidRDefault="00270338" w:rsidP="000C124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 w:rsidRPr="00B22A2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Monthly Income of Family:</w:t>
            </w:r>
          </w:p>
        </w:tc>
        <w:tc>
          <w:tcPr>
            <w:tcW w:w="705" w:type="dxa"/>
            <w:tcBorders>
              <w:left w:val="nil"/>
              <w:bottom w:val="single" w:sz="4" w:space="0" w:color="auto"/>
            </w:tcBorders>
            <w:vAlign w:val="center"/>
          </w:tcPr>
          <w:p w14:paraId="533DCD0E" w14:textId="77777777" w:rsidR="00270338" w:rsidRDefault="00270338" w:rsidP="000C124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P.10</w:t>
            </w:r>
          </w:p>
        </w:tc>
      </w:tr>
      <w:tr w:rsidR="00270338" w:rsidRPr="00B22A24" w14:paraId="62F14FC9" w14:textId="77777777" w:rsidTr="000C1243">
        <w:trPr>
          <w:trHeight w:val="321"/>
          <w:jc w:val="center"/>
        </w:trPr>
        <w:tc>
          <w:tcPr>
            <w:tcW w:w="5348" w:type="dxa"/>
            <w:tcBorders>
              <w:right w:val="nil"/>
            </w:tcBorders>
          </w:tcPr>
          <w:p w14:paraId="14D10723" w14:textId="77777777" w:rsidR="00270338" w:rsidRPr="00B22A24" w:rsidRDefault="00270338" w:rsidP="000C124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 w:rsidRPr="00B22A2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sym w:font="Wingdings" w:char="F06F"/>
            </w:r>
            <w:r w:rsidRPr="00B22A2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Yes</w:t>
            </w:r>
            <w:r w:rsidRPr="00B22A2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 xml:space="preserve">       </w:t>
            </w:r>
            <w:r w:rsidRPr="00B22A2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sym w:font="Wingdings" w:char="F06F"/>
            </w:r>
            <w:r w:rsidRPr="00B22A2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No</w:t>
            </w:r>
          </w:p>
        </w:tc>
        <w:tc>
          <w:tcPr>
            <w:tcW w:w="3330" w:type="dxa"/>
            <w:tcBorders>
              <w:left w:val="nil"/>
              <w:bottom w:val="single" w:sz="4" w:space="0" w:color="auto"/>
            </w:tcBorders>
          </w:tcPr>
          <w:p w14:paraId="320B867C" w14:textId="77777777" w:rsidR="00270338" w:rsidRPr="00B22A24" w:rsidRDefault="00270338" w:rsidP="000C124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Do you volunteer or work regularly with NGOs?</w:t>
            </w:r>
          </w:p>
        </w:tc>
        <w:tc>
          <w:tcPr>
            <w:tcW w:w="705" w:type="dxa"/>
            <w:tcBorders>
              <w:left w:val="nil"/>
              <w:bottom w:val="single" w:sz="4" w:space="0" w:color="auto"/>
            </w:tcBorders>
            <w:vAlign w:val="center"/>
          </w:tcPr>
          <w:p w14:paraId="7F33026F" w14:textId="77777777" w:rsidR="00270338" w:rsidRDefault="00270338" w:rsidP="000C124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P.11</w:t>
            </w:r>
          </w:p>
        </w:tc>
      </w:tr>
      <w:tr w:rsidR="00270338" w:rsidRPr="00B22A24" w14:paraId="1C787563" w14:textId="77777777" w:rsidTr="000C1243">
        <w:trPr>
          <w:trHeight w:val="321"/>
          <w:jc w:val="center"/>
        </w:trPr>
        <w:tc>
          <w:tcPr>
            <w:tcW w:w="5348" w:type="dxa"/>
            <w:tcBorders>
              <w:right w:val="nil"/>
            </w:tcBorders>
          </w:tcPr>
          <w:p w14:paraId="5E8ECEC6" w14:textId="77777777" w:rsidR="00270338" w:rsidRPr="00B22A24" w:rsidRDefault="00270338" w:rsidP="000C124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 w:rsidRPr="00B22A2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sym w:font="Wingdings" w:char="F06F"/>
            </w:r>
            <w:r w:rsidRPr="00B22A2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Yes</w:t>
            </w:r>
            <w:r w:rsidRPr="00B22A2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 xml:space="preserve">       </w:t>
            </w:r>
            <w:r w:rsidRPr="00B22A2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sym w:font="Wingdings" w:char="F06F"/>
            </w:r>
            <w:r w:rsidRPr="00B22A2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No</w:t>
            </w:r>
          </w:p>
        </w:tc>
        <w:tc>
          <w:tcPr>
            <w:tcW w:w="3330" w:type="dxa"/>
            <w:tcBorders>
              <w:left w:val="nil"/>
              <w:bottom w:val="single" w:sz="4" w:space="0" w:color="auto"/>
            </w:tcBorders>
          </w:tcPr>
          <w:p w14:paraId="279F6C54" w14:textId="77777777" w:rsidR="00270338" w:rsidRDefault="00270338" w:rsidP="000C124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 w:rsidRPr="00F0777E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Do you consider yourself an influential and useful person for society?</w:t>
            </w:r>
          </w:p>
        </w:tc>
        <w:tc>
          <w:tcPr>
            <w:tcW w:w="705" w:type="dxa"/>
            <w:tcBorders>
              <w:left w:val="nil"/>
              <w:bottom w:val="single" w:sz="4" w:space="0" w:color="auto"/>
            </w:tcBorders>
            <w:vAlign w:val="center"/>
          </w:tcPr>
          <w:p w14:paraId="2A0BA9A9" w14:textId="77777777" w:rsidR="00270338" w:rsidRDefault="00270338" w:rsidP="000C124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P.12</w:t>
            </w:r>
          </w:p>
        </w:tc>
      </w:tr>
      <w:tr w:rsidR="00270338" w:rsidRPr="00B22A24" w14:paraId="6F35F09E" w14:textId="77777777" w:rsidTr="000C1243">
        <w:trPr>
          <w:trHeight w:val="321"/>
          <w:jc w:val="center"/>
        </w:trPr>
        <w:tc>
          <w:tcPr>
            <w:tcW w:w="5348" w:type="dxa"/>
            <w:tcBorders>
              <w:right w:val="nil"/>
            </w:tcBorders>
          </w:tcPr>
          <w:p w14:paraId="543C2B42" w14:textId="77777777" w:rsidR="00270338" w:rsidRPr="00B22A24" w:rsidRDefault="00270338" w:rsidP="000C124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 w:rsidRPr="00B22A2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sym w:font="Wingdings" w:char="F06F"/>
            </w:r>
            <w:r>
              <w:rPr>
                <w:rFonts w:asciiTheme="majorBidi" w:hAnsiTheme="majorBidi" w:cstheme="majorBidi"/>
                <w:color w:val="131413"/>
                <w:sz w:val="20"/>
                <w:szCs w:val="20"/>
              </w:rPr>
              <w:t xml:space="preserve"> </w:t>
            </w:r>
            <w:r w:rsidRPr="00B22A2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 xml:space="preserve">Once </w:t>
            </w:r>
            <w:r>
              <w:rPr>
                <w:rFonts w:asciiTheme="majorBidi" w:hAnsiTheme="majorBidi" w:cstheme="majorBidi"/>
                <w:color w:val="131413"/>
                <w:sz w:val="20"/>
                <w:szCs w:val="20"/>
              </w:rPr>
              <w:t xml:space="preserve">at most     </w:t>
            </w:r>
            <w:r w:rsidRPr="00B22A2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sym w:font="Wingdings" w:char="F06F"/>
            </w:r>
            <w:r>
              <w:rPr>
                <w:rFonts w:asciiTheme="majorBidi" w:hAnsiTheme="majorBidi" w:cstheme="majorBidi"/>
                <w:color w:val="131413"/>
                <w:sz w:val="20"/>
                <w:szCs w:val="20"/>
              </w:rPr>
              <w:t xml:space="preserve"> One </w:t>
            </w:r>
            <w:r w:rsidRPr="00B22A2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 xml:space="preserve">or </w:t>
            </w:r>
            <w:r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two</w:t>
            </w:r>
            <w:r w:rsidRPr="00B22A2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 xml:space="preserve"> times</w:t>
            </w:r>
            <w:r>
              <w:rPr>
                <w:rFonts w:asciiTheme="majorBidi" w:hAnsiTheme="majorBidi" w:cstheme="majorBidi"/>
                <w:color w:val="131413"/>
                <w:sz w:val="20"/>
                <w:szCs w:val="20"/>
              </w:rPr>
              <w:t xml:space="preserve">     </w:t>
            </w:r>
            <w:r w:rsidRPr="00B22A2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sym w:font="Wingdings" w:char="F06F"/>
            </w:r>
            <w:r>
              <w:rPr>
                <w:rFonts w:asciiTheme="majorBidi" w:hAnsiTheme="majorBidi" w:cstheme="majorBidi"/>
                <w:color w:val="131413"/>
                <w:sz w:val="20"/>
                <w:szCs w:val="20"/>
              </w:rPr>
              <w:t xml:space="preserve"> Two</w:t>
            </w:r>
            <w:r w:rsidRPr="00B22A2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color w:val="131413"/>
                <w:sz w:val="20"/>
                <w:szCs w:val="20"/>
              </w:rPr>
              <w:t xml:space="preserve">to five </w:t>
            </w:r>
            <w:r w:rsidRPr="00B22A2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times</w:t>
            </w:r>
            <w:r>
              <w:rPr>
                <w:rFonts w:asciiTheme="majorBidi" w:hAnsiTheme="majorBidi" w:cstheme="majorBidi"/>
                <w:color w:val="131413"/>
                <w:sz w:val="20"/>
                <w:szCs w:val="20"/>
              </w:rPr>
              <w:t xml:space="preserve">     </w:t>
            </w:r>
            <w:r w:rsidRPr="00B22A2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sym w:font="Wingdings" w:char="F06F"/>
            </w:r>
            <w:r>
              <w:rPr>
                <w:rFonts w:asciiTheme="majorBidi" w:hAnsiTheme="majorBidi" w:cstheme="majorBidi"/>
                <w:color w:val="131413"/>
                <w:sz w:val="20"/>
                <w:szCs w:val="20"/>
              </w:rPr>
              <w:t xml:space="preserve"> More than five times       </w:t>
            </w:r>
            <w:r w:rsidRPr="00B22A2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sym w:font="Wingdings" w:char="F06F"/>
            </w:r>
            <w:r>
              <w:rPr>
                <w:rFonts w:asciiTheme="majorBidi" w:hAnsiTheme="majorBidi" w:cstheme="majorBidi"/>
                <w:color w:val="131413"/>
                <w:sz w:val="20"/>
                <w:szCs w:val="20"/>
              </w:rPr>
              <w:t xml:space="preserve"> More than these     </w:t>
            </w:r>
          </w:p>
        </w:tc>
        <w:tc>
          <w:tcPr>
            <w:tcW w:w="3330" w:type="dxa"/>
            <w:tcBorders>
              <w:left w:val="nil"/>
              <w:bottom w:val="single" w:sz="4" w:space="0" w:color="auto"/>
            </w:tcBorders>
          </w:tcPr>
          <w:p w14:paraId="23546A14" w14:textId="77777777" w:rsidR="00270338" w:rsidRPr="00F0777E" w:rsidRDefault="00270338" w:rsidP="000C124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 w:rsidRPr="00F0777E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How many times a week do you come to this neighborhood for any reason?</w:t>
            </w:r>
          </w:p>
        </w:tc>
        <w:tc>
          <w:tcPr>
            <w:tcW w:w="705" w:type="dxa"/>
            <w:tcBorders>
              <w:left w:val="nil"/>
              <w:bottom w:val="single" w:sz="4" w:space="0" w:color="auto"/>
            </w:tcBorders>
            <w:vAlign w:val="center"/>
          </w:tcPr>
          <w:p w14:paraId="787658B4" w14:textId="77777777" w:rsidR="00270338" w:rsidRDefault="00270338" w:rsidP="000C124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P.13</w:t>
            </w:r>
          </w:p>
        </w:tc>
      </w:tr>
      <w:tr w:rsidR="00270338" w:rsidRPr="00B22A24" w14:paraId="2064D7E2" w14:textId="77777777" w:rsidTr="000C1243">
        <w:trPr>
          <w:trHeight w:val="321"/>
          <w:jc w:val="center"/>
        </w:trPr>
        <w:tc>
          <w:tcPr>
            <w:tcW w:w="5348" w:type="dxa"/>
            <w:tcBorders>
              <w:right w:val="nil"/>
            </w:tcBorders>
          </w:tcPr>
          <w:p w14:paraId="035CC7BA" w14:textId="77777777" w:rsidR="00270338" w:rsidRDefault="00270338" w:rsidP="000C124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 w:rsidRPr="00B22A2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sym w:font="Wingdings" w:char="F06F"/>
            </w:r>
            <w:r>
              <w:rPr>
                <w:rFonts w:asciiTheme="majorBidi" w:hAnsiTheme="majorBidi" w:cstheme="majorBidi"/>
                <w:color w:val="131413"/>
                <w:sz w:val="20"/>
                <w:szCs w:val="20"/>
              </w:rPr>
              <w:t xml:space="preserve"> 5 minutes</w:t>
            </w:r>
            <w:r w:rsidRPr="00B22A2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color w:val="131413"/>
                <w:sz w:val="20"/>
                <w:szCs w:val="20"/>
              </w:rPr>
              <w:t xml:space="preserve">at most            </w:t>
            </w:r>
            <w:r w:rsidRPr="009D7967">
              <w:rPr>
                <w:rFonts w:asciiTheme="majorBidi" w:hAnsiTheme="majorBidi" w:cstheme="majorBidi"/>
                <w:color w:val="131413"/>
                <w:sz w:val="12"/>
                <w:szCs w:val="12"/>
              </w:rPr>
              <w:t xml:space="preserve">  </w:t>
            </w:r>
            <w:r>
              <w:rPr>
                <w:rFonts w:asciiTheme="majorBidi" w:hAnsiTheme="majorBidi" w:cstheme="majorBidi"/>
                <w:color w:val="131413"/>
                <w:sz w:val="20"/>
                <w:szCs w:val="20"/>
              </w:rPr>
              <w:t xml:space="preserve"> </w:t>
            </w:r>
            <w:r w:rsidRPr="00B22A2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sym w:font="Wingdings" w:char="F06F"/>
            </w:r>
            <w:r>
              <w:rPr>
                <w:rFonts w:asciiTheme="majorBidi" w:hAnsiTheme="majorBidi" w:cstheme="majorBidi"/>
                <w:color w:val="131413"/>
                <w:sz w:val="20"/>
                <w:szCs w:val="20"/>
              </w:rPr>
              <w:t xml:space="preserve"> 5 to 30 minutes                              </w:t>
            </w:r>
            <w:r w:rsidRPr="00B22A2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sym w:font="Wingdings" w:char="F06F"/>
            </w:r>
            <w:r>
              <w:rPr>
                <w:rFonts w:asciiTheme="majorBidi" w:hAnsiTheme="majorBidi" w:cstheme="majorBidi"/>
                <w:color w:val="131413"/>
                <w:sz w:val="20"/>
                <w:szCs w:val="20"/>
              </w:rPr>
              <w:t xml:space="preserve"> 30 minutes to 2 hours        </w:t>
            </w:r>
            <w:r w:rsidRPr="00B22A2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sym w:font="Wingdings" w:char="F06F"/>
            </w:r>
            <w:r>
              <w:rPr>
                <w:rFonts w:asciiTheme="majorBidi" w:hAnsiTheme="majorBidi" w:cstheme="majorBidi"/>
                <w:color w:val="131413"/>
                <w:sz w:val="20"/>
                <w:szCs w:val="20"/>
              </w:rPr>
              <w:t xml:space="preserve"> More than 2 hours       </w:t>
            </w:r>
          </w:p>
          <w:p w14:paraId="1966D475" w14:textId="77777777" w:rsidR="00270338" w:rsidRPr="00B22A24" w:rsidRDefault="00270338" w:rsidP="000C124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 w:rsidRPr="00B22A2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sym w:font="Wingdings" w:char="F06F"/>
            </w:r>
            <w:r>
              <w:rPr>
                <w:rFonts w:asciiTheme="majorBidi" w:hAnsiTheme="majorBidi" w:cstheme="majorBidi"/>
                <w:color w:val="131413"/>
                <w:sz w:val="20"/>
                <w:szCs w:val="20"/>
              </w:rPr>
              <w:t xml:space="preserve"> More than these     </w:t>
            </w:r>
          </w:p>
        </w:tc>
        <w:tc>
          <w:tcPr>
            <w:tcW w:w="3330" w:type="dxa"/>
            <w:tcBorders>
              <w:left w:val="nil"/>
              <w:bottom w:val="single" w:sz="4" w:space="0" w:color="auto"/>
            </w:tcBorders>
          </w:tcPr>
          <w:p w14:paraId="18F15496" w14:textId="77777777" w:rsidR="00270338" w:rsidRPr="00F0777E" w:rsidRDefault="00270338" w:rsidP="000C124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 w:rsidRPr="009D7967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How much time per week do you spend talking with friends and acquaintances in this neighborhood?</w:t>
            </w:r>
          </w:p>
        </w:tc>
        <w:tc>
          <w:tcPr>
            <w:tcW w:w="705" w:type="dxa"/>
            <w:tcBorders>
              <w:left w:val="nil"/>
              <w:bottom w:val="single" w:sz="4" w:space="0" w:color="auto"/>
            </w:tcBorders>
            <w:vAlign w:val="center"/>
          </w:tcPr>
          <w:p w14:paraId="7D46CE4A" w14:textId="77777777" w:rsidR="00270338" w:rsidRDefault="00270338" w:rsidP="000C124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P.14</w:t>
            </w:r>
          </w:p>
        </w:tc>
      </w:tr>
      <w:tr w:rsidR="00270338" w:rsidRPr="00B22A24" w14:paraId="180FA23C" w14:textId="77777777" w:rsidTr="000C1243">
        <w:trPr>
          <w:trHeight w:val="321"/>
          <w:jc w:val="center"/>
        </w:trPr>
        <w:tc>
          <w:tcPr>
            <w:tcW w:w="5348" w:type="dxa"/>
            <w:tcBorders>
              <w:right w:val="nil"/>
            </w:tcBorders>
          </w:tcPr>
          <w:p w14:paraId="57BABB43" w14:textId="77777777" w:rsidR="00270338" w:rsidRPr="00B22A24" w:rsidRDefault="00270338" w:rsidP="000C124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 w:rsidRPr="00B22A2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sym w:font="Wingdings" w:char="F06F"/>
            </w:r>
            <w:r>
              <w:rPr>
                <w:rFonts w:asciiTheme="majorBidi" w:hAnsiTheme="majorBidi" w:cstheme="majorBidi"/>
                <w:color w:val="131413"/>
                <w:sz w:val="20"/>
                <w:szCs w:val="20"/>
              </w:rPr>
              <w:t xml:space="preserve"> Less than one year                </w:t>
            </w:r>
            <w:r w:rsidRPr="00B22A2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sym w:font="Wingdings" w:char="F06F"/>
            </w:r>
            <w:r>
              <w:rPr>
                <w:rFonts w:asciiTheme="majorBidi" w:hAnsiTheme="majorBidi" w:cstheme="majorBidi"/>
                <w:color w:val="131413"/>
                <w:sz w:val="20"/>
                <w:szCs w:val="20"/>
              </w:rPr>
              <w:t xml:space="preserve"> Between one and two years     </w:t>
            </w:r>
            <w:r w:rsidRPr="00B22A2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sym w:font="Wingdings" w:char="F06F"/>
            </w:r>
            <w:r>
              <w:rPr>
                <w:rFonts w:asciiTheme="majorBidi" w:hAnsiTheme="majorBidi" w:cstheme="majorBidi"/>
                <w:color w:val="131413"/>
                <w:sz w:val="20"/>
                <w:szCs w:val="20"/>
              </w:rPr>
              <w:t xml:space="preserve"> Between three and five years     </w:t>
            </w:r>
            <w:r w:rsidRPr="00B22A2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sym w:font="Wingdings" w:char="F06F"/>
            </w:r>
            <w:r>
              <w:rPr>
                <w:rFonts w:asciiTheme="majorBidi" w:hAnsiTheme="majorBidi" w:cstheme="majorBidi"/>
                <w:color w:val="131413"/>
                <w:sz w:val="20"/>
                <w:szCs w:val="20"/>
              </w:rPr>
              <w:t xml:space="preserve"> More than five years       </w:t>
            </w:r>
            <w:r w:rsidRPr="00B22A2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sym w:font="Wingdings" w:char="F06F"/>
            </w:r>
            <w:r>
              <w:rPr>
                <w:rFonts w:asciiTheme="majorBidi" w:hAnsiTheme="majorBidi" w:cstheme="majorBidi"/>
                <w:color w:val="131413"/>
                <w:sz w:val="20"/>
                <w:szCs w:val="20"/>
              </w:rPr>
              <w:t xml:space="preserve"> More than these     </w:t>
            </w:r>
          </w:p>
        </w:tc>
        <w:tc>
          <w:tcPr>
            <w:tcW w:w="3330" w:type="dxa"/>
            <w:tcBorders>
              <w:left w:val="nil"/>
            </w:tcBorders>
          </w:tcPr>
          <w:p w14:paraId="31AEE217" w14:textId="77777777" w:rsidR="00270338" w:rsidRPr="009D7967" w:rsidRDefault="00270338" w:rsidP="000C124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 w:rsidRPr="00E159AC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How long have you known this neighborhood and go there?</w:t>
            </w:r>
          </w:p>
        </w:tc>
        <w:tc>
          <w:tcPr>
            <w:tcW w:w="705" w:type="dxa"/>
            <w:tcBorders>
              <w:left w:val="nil"/>
            </w:tcBorders>
            <w:vAlign w:val="center"/>
          </w:tcPr>
          <w:p w14:paraId="1D2463A6" w14:textId="77777777" w:rsidR="00270338" w:rsidRDefault="00270338" w:rsidP="000C124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P.15</w:t>
            </w:r>
          </w:p>
        </w:tc>
      </w:tr>
      <w:tr w:rsidR="00270338" w:rsidRPr="00B22A24" w14:paraId="2EA4FDC0" w14:textId="77777777" w:rsidTr="000C1243">
        <w:trPr>
          <w:trHeight w:val="321"/>
          <w:jc w:val="center"/>
        </w:trPr>
        <w:tc>
          <w:tcPr>
            <w:tcW w:w="5348" w:type="dxa"/>
            <w:tcBorders>
              <w:right w:val="nil"/>
            </w:tcBorders>
          </w:tcPr>
          <w:p w14:paraId="2ACFA3DA" w14:textId="77777777" w:rsidR="00270338" w:rsidRDefault="00270338" w:rsidP="000C124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 w:rsidRPr="00B22A2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sym w:font="Wingdings" w:char="F06F"/>
            </w:r>
            <w:r>
              <w:rPr>
                <w:rFonts w:asciiTheme="majorBidi" w:hAnsiTheme="majorBidi" w:cstheme="majorBidi"/>
                <w:color w:val="131413"/>
                <w:sz w:val="20"/>
                <w:szCs w:val="20"/>
              </w:rPr>
              <w:t xml:space="preserve"> I live here.      </w:t>
            </w:r>
            <w:r w:rsidRPr="00B22A2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sym w:font="Wingdings" w:char="F06F"/>
            </w:r>
            <w:r>
              <w:rPr>
                <w:rFonts w:asciiTheme="majorBidi" w:hAnsiTheme="majorBidi" w:cstheme="majorBidi"/>
                <w:color w:val="131413"/>
                <w:sz w:val="20"/>
                <w:szCs w:val="20"/>
              </w:rPr>
              <w:t xml:space="preserve"> I work here.    </w:t>
            </w:r>
            <w:r w:rsidRPr="00B22A2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sym w:font="Wingdings" w:char="F06F"/>
            </w:r>
            <w:r>
              <w:rPr>
                <w:rFonts w:asciiTheme="majorBidi" w:hAnsiTheme="majorBidi" w:cstheme="majorBidi"/>
                <w:color w:val="131413"/>
                <w:sz w:val="20"/>
                <w:szCs w:val="20"/>
              </w:rPr>
              <w:t xml:space="preserve"> I cross this neighborhood.     </w:t>
            </w:r>
            <w:r w:rsidRPr="00B22A2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sym w:font="Wingdings" w:char="F06F"/>
            </w:r>
            <w:r>
              <w:rPr>
                <w:rFonts w:asciiTheme="majorBidi" w:hAnsiTheme="majorBidi" w:cstheme="majorBidi"/>
                <w:color w:val="131413"/>
                <w:sz w:val="20"/>
                <w:szCs w:val="20"/>
              </w:rPr>
              <w:t xml:space="preserve"> Shopping        </w:t>
            </w:r>
            <w:r w:rsidRPr="00B22A2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sym w:font="Wingdings" w:char="F06F"/>
            </w:r>
            <w:r>
              <w:rPr>
                <w:rFonts w:asciiTheme="majorBidi" w:hAnsiTheme="majorBidi" w:cstheme="majorBidi"/>
                <w:color w:val="131413"/>
                <w:sz w:val="20"/>
                <w:szCs w:val="20"/>
              </w:rPr>
              <w:t xml:space="preserve"> Restaurants        </w:t>
            </w:r>
            <w:r w:rsidRPr="00B22A2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sym w:font="Wingdings" w:char="F06F"/>
            </w:r>
            <w:r>
              <w:rPr>
                <w:rFonts w:asciiTheme="majorBidi" w:hAnsiTheme="majorBidi" w:cstheme="majorBidi"/>
                <w:color w:val="131413"/>
                <w:sz w:val="20"/>
                <w:szCs w:val="20"/>
              </w:rPr>
              <w:t xml:space="preserve"> Recreation and fun       </w:t>
            </w:r>
            <w:r w:rsidRPr="00B22A2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sym w:font="Wingdings" w:char="F06F"/>
            </w:r>
            <w:r>
              <w:rPr>
                <w:rFonts w:asciiTheme="majorBidi" w:hAnsiTheme="majorBidi" w:cstheme="majorBidi"/>
                <w:color w:val="131413"/>
                <w:sz w:val="20"/>
                <w:szCs w:val="20"/>
              </w:rPr>
              <w:t xml:space="preserve"> Walking and exercise.    </w:t>
            </w:r>
            <w:r w:rsidRPr="00B22A2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sym w:font="Wingdings" w:char="F06F"/>
            </w:r>
            <w:r>
              <w:rPr>
                <w:rFonts w:asciiTheme="majorBidi" w:hAnsiTheme="majorBidi" w:cstheme="majorBidi"/>
                <w:color w:val="131413"/>
                <w:sz w:val="20"/>
                <w:szCs w:val="20"/>
              </w:rPr>
              <w:t xml:space="preserve"> Meet friends     </w:t>
            </w:r>
            <w:r w:rsidRPr="00B22A2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sym w:font="Wingdings" w:char="F06F"/>
            </w:r>
            <w:r>
              <w:rPr>
                <w:rFonts w:asciiTheme="majorBidi" w:hAnsiTheme="majorBidi" w:cstheme="majorBidi"/>
                <w:color w:val="131413"/>
                <w:sz w:val="20"/>
                <w:szCs w:val="20"/>
              </w:rPr>
              <w:t xml:space="preserve"> daily activities</w:t>
            </w:r>
          </w:p>
          <w:p w14:paraId="7ACDA3AE" w14:textId="77777777" w:rsidR="00270338" w:rsidRPr="00B22A24" w:rsidRDefault="00270338" w:rsidP="000C124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 w:rsidRPr="00B22A2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sym w:font="Wingdings" w:char="F06F"/>
            </w:r>
            <w:r>
              <w:rPr>
                <w:rFonts w:asciiTheme="majorBidi" w:hAnsiTheme="majorBidi" w:cstheme="majorBidi"/>
                <w:color w:val="131413"/>
                <w:sz w:val="20"/>
                <w:szCs w:val="20"/>
              </w:rPr>
              <w:t xml:space="preserve"> Others: ……………</w:t>
            </w:r>
          </w:p>
        </w:tc>
        <w:tc>
          <w:tcPr>
            <w:tcW w:w="3330" w:type="dxa"/>
            <w:tcBorders>
              <w:left w:val="nil"/>
              <w:bottom w:val="single" w:sz="4" w:space="0" w:color="auto"/>
            </w:tcBorders>
          </w:tcPr>
          <w:p w14:paraId="3E0D40F9" w14:textId="77777777" w:rsidR="00270338" w:rsidRPr="00E159AC" w:rsidRDefault="00270338" w:rsidP="000C124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 w:rsidRPr="002D00CD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What is the motivation for your presence and the type of activities you do in this neighborhood?</w:t>
            </w:r>
          </w:p>
        </w:tc>
        <w:tc>
          <w:tcPr>
            <w:tcW w:w="705" w:type="dxa"/>
            <w:tcBorders>
              <w:left w:val="nil"/>
              <w:bottom w:val="single" w:sz="4" w:space="0" w:color="auto"/>
            </w:tcBorders>
            <w:vAlign w:val="center"/>
          </w:tcPr>
          <w:p w14:paraId="1D82668D" w14:textId="77777777" w:rsidR="00270338" w:rsidRDefault="00270338" w:rsidP="000C124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P. 16</w:t>
            </w:r>
          </w:p>
        </w:tc>
      </w:tr>
    </w:tbl>
    <w:p w14:paraId="74C779FC" w14:textId="77777777" w:rsidR="00270338" w:rsidRDefault="00270338" w:rsidP="00B22A24"/>
    <w:p w14:paraId="22DF8A40" w14:textId="77777777" w:rsidR="00270338" w:rsidRDefault="00270338" w:rsidP="00B22A24">
      <w:pPr>
        <w:rPr>
          <w:rtl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668"/>
        <w:gridCol w:w="4146"/>
        <w:gridCol w:w="927"/>
        <w:gridCol w:w="927"/>
        <w:gridCol w:w="896"/>
        <w:gridCol w:w="881"/>
        <w:gridCol w:w="905"/>
      </w:tblGrid>
      <w:tr w:rsidR="00B22A24" w:rsidRPr="00E95BC8" w14:paraId="02EBF3A3" w14:textId="77777777" w:rsidTr="007575A0">
        <w:trPr>
          <w:jc w:val="center"/>
        </w:trPr>
        <w:tc>
          <w:tcPr>
            <w:tcW w:w="9350" w:type="dxa"/>
            <w:gridSpan w:val="7"/>
            <w:shd w:val="clear" w:color="auto" w:fill="F2F2F2" w:themeFill="background1" w:themeFillShade="F2"/>
            <w:vAlign w:val="center"/>
          </w:tcPr>
          <w:p w14:paraId="639FC240" w14:textId="77777777" w:rsidR="00B22A24" w:rsidRPr="00E95BC8" w:rsidRDefault="00B22A24" w:rsidP="00BD055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95BC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) Environmental Characteristics of The Neighborhood</w:t>
            </w:r>
          </w:p>
        </w:tc>
      </w:tr>
      <w:tr w:rsidR="00B22A24" w:rsidRPr="00E95BC8" w14:paraId="08D275C1" w14:textId="77777777" w:rsidTr="00F0777E">
        <w:trPr>
          <w:jc w:val="center"/>
        </w:trPr>
        <w:tc>
          <w:tcPr>
            <w:tcW w:w="668" w:type="dxa"/>
            <w:vAlign w:val="center"/>
          </w:tcPr>
          <w:p w14:paraId="30EE5449" w14:textId="77777777" w:rsidR="00B22A24" w:rsidRPr="00E95BC8" w:rsidRDefault="00B22A24" w:rsidP="00BD055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5BC8">
              <w:rPr>
                <w:rFonts w:asciiTheme="majorBidi" w:hAnsiTheme="majorBidi" w:cstheme="majorBidi"/>
                <w:sz w:val="20"/>
                <w:szCs w:val="20"/>
              </w:rPr>
              <w:t>Num.</w:t>
            </w:r>
          </w:p>
        </w:tc>
        <w:tc>
          <w:tcPr>
            <w:tcW w:w="4146" w:type="dxa"/>
            <w:vAlign w:val="center"/>
          </w:tcPr>
          <w:p w14:paraId="42244478" w14:textId="77777777" w:rsidR="00B22A24" w:rsidRPr="00E95BC8" w:rsidRDefault="00B22A24" w:rsidP="00BD055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5BC8">
              <w:rPr>
                <w:rFonts w:asciiTheme="majorBidi" w:hAnsiTheme="majorBidi" w:cstheme="majorBidi"/>
                <w:sz w:val="20"/>
                <w:szCs w:val="20"/>
              </w:rPr>
              <w:t>Questions</w:t>
            </w:r>
          </w:p>
        </w:tc>
        <w:tc>
          <w:tcPr>
            <w:tcW w:w="927" w:type="dxa"/>
            <w:vAlign w:val="center"/>
          </w:tcPr>
          <w:p w14:paraId="0463992C" w14:textId="77777777" w:rsidR="00B22A24" w:rsidRPr="00E95BC8" w:rsidRDefault="00B22A24" w:rsidP="00BD055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5BC8">
              <w:rPr>
                <w:rFonts w:asciiTheme="majorBidi" w:hAnsiTheme="majorBidi" w:cstheme="majorBidi"/>
                <w:sz w:val="20"/>
                <w:szCs w:val="20"/>
              </w:rPr>
              <w:t>Strongly</w:t>
            </w:r>
          </w:p>
          <w:p w14:paraId="7BF7DDD6" w14:textId="77777777" w:rsidR="00B22A24" w:rsidRPr="00E95BC8" w:rsidRDefault="00B22A24" w:rsidP="00BD055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5BC8">
              <w:rPr>
                <w:rFonts w:asciiTheme="majorBidi" w:hAnsiTheme="majorBidi" w:cstheme="majorBidi"/>
                <w:sz w:val="20"/>
                <w:szCs w:val="20"/>
              </w:rPr>
              <w:t>Disagree</w:t>
            </w:r>
          </w:p>
        </w:tc>
        <w:tc>
          <w:tcPr>
            <w:tcW w:w="927" w:type="dxa"/>
            <w:vAlign w:val="center"/>
          </w:tcPr>
          <w:p w14:paraId="6F064510" w14:textId="77777777" w:rsidR="00B22A24" w:rsidRPr="00E95BC8" w:rsidRDefault="00B22A24" w:rsidP="00BD055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5BC8">
              <w:rPr>
                <w:rFonts w:asciiTheme="majorBidi" w:hAnsiTheme="majorBidi" w:cstheme="majorBidi"/>
                <w:sz w:val="20"/>
                <w:szCs w:val="20"/>
              </w:rPr>
              <w:t>Disagree</w:t>
            </w:r>
          </w:p>
        </w:tc>
        <w:tc>
          <w:tcPr>
            <w:tcW w:w="896" w:type="dxa"/>
            <w:vAlign w:val="center"/>
          </w:tcPr>
          <w:p w14:paraId="5E946D6C" w14:textId="77777777" w:rsidR="00B22A24" w:rsidRPr="00E95BC8" w:rsidRDefault="00B22A24" w:rsidP="00BD0554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eutral</w:t>
            </w:r>
          </w:p>
        </w:tc>
        <w:tc>
          <w:tcPr>
            <w:tcW w:w="881" w:type="dxa"/>
            <w:vAlign w:val="center"/>
          </w:tcPr>
          <w:p w14:paraId="7F36B6C0" w14:textId="77777777" w:rsidR="00B22A24" w:rsidRPr="00E95BC8" w:rsidRDefault="00B22A24" w:rsidP="00BD055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5BC8">
              <w:rPr>
                <w:rFonts w:asciiTheme="majorBidi" w:hAnsiTheme="majorBidi" w:cstheme="majorBidi"/>
                <w:sz w:val="20"/>
                <w:szCs w:val="20"/>
              </w:rPr>
              <w:t>Agree</w:t>
            </w:r>
          </w:p>
        </w:tc>
        <w:tc>
          <w:tcPr>
            <w:tcW w:w="905" w:type="dxa"/>
            <w:vAlign w:val="center"/>
          </w:tcPr>
          <w:p w14:paraId="710DE0E1" w14:textId="77777777" w:rsidR="00B22A24" w:rsidRPr="00E95BC8" w:rsidRDefault="00B22A24" w:rsidP="00BD055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5BC8">
              <w:rPr>
                <w:rFonts w:asciiTheme="majorBidi" w:hAnsiTheme="majorBidi" w:cstheme="majorBidi"/>
                <w:sz w:val="20"/>
                <w:szCs w:val="20"/>
              </w:rPr>
              <w:t>Strongly</w:t>
            </w:r>
          </w:p>
          <w:p w14:paraId="3C78FEC4" w14:textId="77777777" w:rsidR="00B22A24" w:rsidRPr="00E95BC8" w:rsidRDefault="00B22A24" w:rsidP="00BD055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5BC8">
              <w:rPr>
                <w:rFonts w:asciiTheme="majorBidi" w:hAnsiTheme="majorBidi" w:cstheme="majorBidi"/>
                <w:sz w:val="20"/>
                <w:szCs w:val="20"/>
              </w:rPr>
              <w:t>Agree</w:t>
            </w:r>
          </w:p>
        </w:tc>
      </w:tr>
      <w:tr w:rsidR="00E63DEE" w:rsidRPr="00E95BC8" w14:paraId="4871A369" w14:textId="77777777" w:rsidTr="00E63DEE">
        <w:trPr>
          <w:jc w:val="center"/>
        </w:trPr>
        <w:tc>
          <w:tcPr>
            <w:tcW w:w="668" w:type="dxa"/>
            <w:vAlign w:val="center"/>
          </w:tcPr>
          <w:p w14:paraId="0CFC2AB5" w14:textId="05A40EF5" w:rsidR="00E63DEE" w:rsidRPr="00E95BC8" w:rsidRDefault="00E63DEE" w:rsidP="00E63D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3DEE">
              <w:rPr>
                <w:rFonts w:asciiTheme="majorBidi" w:hAnsiTheme="majorBidi" w:cstheme="majorBidi"/>
                <w:sz w:val="20"/>
                <w:szCs w:val="20"/>
              </w:rPr>
              <w:t>A.1</w:t>
            </w:r>
          </w:p>
        </w:tc>
        <w:tc>
          <w:tcPr>
            <w:tcW w:w="4146" w:type="dxa"/>
          </w:tcPr>
          <w:p w14:paraId="40FF2112" w14:textId="4D759D11" w:rsidR="00E63DEE" w:rsidRPr="00E95BC8" w:rsidRDefault="00E63DEE" w:rsidP="00E63DEE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63DEE">
              <w:rPr>
                <w:rFonts w:asciiTheme="majorBidi" w:hAnsiTheme="majorBidi" w:cstheme="majorBidi"/>
                <w:sz w:val="20"/>
                <w:szCs w:val="20"/>
              </w:rPr>
              <w:t>I believe that a Diversity of activities such as (stores, supermarkets, post offices, schools, fast foods, restaurants, banks, etc.) can be seen in this neighborhood.</w:t>
            </w:r>
          </w:p>
        </w:tc>
        <w:tc>
          <w:tcPr>
            <w:tcW w:w="927" w:type="dxa"/>
            <w:vAlign w:val="center"/>
          </w:tcPr>
          <w:p w14:paraId="16A475AD" w14:textId="77777777" w:rsidR="00E63DEE" w:rsidRPr="00E95BC8" w:rsidRDefault="00E63DEE" w:rsidP="00E63D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27" w:type="dxa"/>
            <w:vAlign w:val="center"/>
          </w:tcPr>
          <w:p w14:paraId="3E4321EC" w14:textId="77777777" w:rsidR="00E63DEE" w:rsidRPr="00E95BC8" w:rsidRDefault="00E63DEE" w:rsidP="00E63D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6" w:type="dxa"/>
            <w:vAlign w:val="center"/>
          </w:tcPr>
          <w:p w14:paraId="30793DCA" w14:textId="77777777" w:rsidR="00E63DEE" w:rsidRPr="00E95BC8" w:rsidRDefault="00E63DEE" w:rsidP="00E63D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81" w:type="dxa"/>
            <w:vAlign w:val="center"/>
          </w:tcPr>
          <w:p w14:paraId="36444D2B" w14:textId="77777777" w:rsidR="00E63DEE" w:rsidRPr="00E95BC8" w:rsidRDefault="00E63DEE" w:rsidP="00E63D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5" w:type="dxa"/>
            <w:vAlign w:val="center"/>
          </w:tcPr>
          <w:p w14:paraId="75513BD7" w14:textId="77777777" w:rsidR="00E63DEE" w:rsidRPr="00E95BC8" w:rsidRDefault="00E63DEE" w:rsidP="00E63D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63DEE" w:rsidRPr="00E95BC8" w14:paraId="765D6448" w14:textId="77777777" w:rsidTr="00E63DEE">
        <w:trPr>
          <w:jc w:val="center"/>
        </w:trPr>
        <w:tc>
          <w:tcPr>
            <w:tcW w:w="668" w:type="dxa"/>
            <w:vAlign w:val="center"/>
          </w:tcPr>
          <w:p w14:paraId="4A96DA2C" w14:textId="01195FFF" w:rsidR="00E63DEE" w:rsidRPr="00E95BC8" w:rsidRDefault="00E63DEE" w:rsidP="00E63D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3DEE">
              <w:rPr>
                <w:rFonts w:asciiTheme="majorBidi" w:hAnsiTheme="majorBidi" w:cstheme="majorBidi"/>
                <w:sz w:val="20"/>
                <w:szCs w:val="20"/>
              </w:rPr>
              <w:t>A.2</w:t>
            </w:r>
          </w:p>
        </w:tc>
        <w:tc>
          <w:tcPr>
            <w:tcW w:w="4146" w:type="dxa"/>
          </w:tcPr>
          <w:p w14:paraId="183C9A76" w14:textId="03103216" w:rsidR="00E63DEE" w:rsidRPr="00E95BC8" w:rsidRDefault="00E63DEE" w:rsidP="00E63DEE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63DEE">
              <w:rPr>
                <w:rFonts w:asciiTheme="majorBidi" w:hAnsiTheme="majorBidi" w:cstheme="majorBidi"/>
                <w:sz w:val="20"/>
                <w:szCs w:val="20"/>
              </w:rPr>
              <w:t>I believe I can easily access public transportation such as the subway, bus, and taxi in this neighborhood.</w:t>
            </w:r>
          </w:p>
        </w:tc>
        <w:tc>
          <w:tcPr>
            <w:tcW w:w="927" w:type="dxa"/>
            <w:vAlign w:val="center"/>
          </w:tcPr>
          <w:p w14:paraId="67FE577D" w14:textId="77777777" w:rsidR="00E63DEE" w:rsidRPr="00E95BC8" w:rsidRDefault="00E63DEE" w:rsidP="00E63D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27" w:type="dxa"/>
            <w:vAlign w:val="center"/>
          </w:tcPr>
          <w:p w14:paraId="236F4036" w14:textId="77777777" w:rsidR="00E63DEE" w:rsidRPr="00E95BC8" w:rsidRDefault="00E63DEE" w:rsidP="00E63D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6" w:type="dxa"/>
            <w:vAlign w:val="center"/>
          </w:tcPr>
          <w:p w14:paraId="7DFF1D5F" w14:textId="77777777" w:rsidR="00E63DEE" w:rsidRPr="00E95BC8" w:rsidRDefault="00E63DEE" w:rsidP="00E63D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81" w:type="dxa"/>
            <w:vAlign w:val="center"/>
          </w:tcPr>
          <w:p w14:paraId="3F16C9D6" w14:textId="77777777" w:rsidR="00E63DEE" w:rsidRPr="00E95BC8" w:rsidRDefault="00E63DEE" w:rsidP="00E63D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5" w:type="dxa"/>
            <w:vAlign w:val="center"/>
          </w:tcPr>
          <w:p w14:paraId="6849E830" w14:textId="77777777" w:rsidR="00E63DEE" w:rsidRPr="00E95BC8" w:rsidRDefault="00E63DEE" w:rsidP="00E63D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63DEE" w:rsidRPr="00E95BC8" w14:paraId="1176FAD2" w14:textId="77777777" w:rsidTr="00E63DEE">
        <w:trPr>
          <w:jc w:val="center"/>
        </w:trPr>
        <w:tc>
          <w:tcPr>
            <w:tcW w:w="668" w:type="dxa"/>
            <w:vAlign w:val="center"/>
          </w:tcPr>
          <w:p w14:paraId="77DD1F1B" w14:textId="7858CA10" w:rsidR="00E63DEE" w:rsidRPr="00E95BC8" w:rsidRDefault="00E63DEE" w:rsidP="00E63D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3DEE">
              <w:rPr>
                <w:rFonts w:asciiTheme="majorBidi" w:hAnsiTheme="majorBidi" w:cstheme="majorBidi"/>
                <w:sz w:val="20"/>
                <w:szCs w:val="20"/>
              </w:rPr>
              <w:t>A.3</w:t>
            </w:r>
          </w:p>
        </w:tc>
        <w:tc>
          <w:tcPr>
            <w:tcW w:w="4146" w:type="dxa"/>
          </w:tcPr>
          <w:p w14:paraId="78FF3FDF" w14:textId="75EA9DEE" w:rsidR="00E63DEE" w:rsidRPr="00E95BC8" w:rsidRDefault="00E63DEE" w:rsidP="00E63DEE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63DEE">
              <w:rPr>
                <w:rFonts w:asciiTheme="majorBidi" w:hAnsiTheme="majorBidi" w:cstheme="majorBidi"/>
                <w:sz w:val="20"/>
                <w:szCs w:val="20"/>
              </w:rPr>
              <w:t>I believe that the distance between my place of residence and my workplace is suitable.</w:t>
            </w:r>
          </w:p>
        </w:tc>
        <w:tc>
          <w:tcPr>
            <w:tcW w:w="927" w:type="dxa"/>
            <w:vAlign w:val="center"/>
          </w:tcPr>
          <w:p w14:paraId="734251F5" w14:textId="77777777" w:rsidR="00E63DEE" w:rsidRPr="00E95BC8" w:rsidRDefault="00E63DEE" w:rsidP="00E63D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27" w:type="dxa"/>
            <w:vAlign w:val="center"/>
          </w:tcPr>
          <w:p w14:paraId="524F1F43" w14:textId="77777777" w:rsidR="00E63DEE" w:rsidRPr="00E95BC8" w:rsidRDefault="00E63DEE" w:rsidP="00E63D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6" w:type="dxa"/>
            <w:vAlign w:val="center"/>
          </w:tcPr>
          <w:p w14:paraId="406F1F89" w14:textId="77777777" w:rsidR="00E63DEE" w:rsidRPr="00E95BC8" w:rsidRDefault="00E63DEE" w:rsidP="00E63D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81" w:type="dxa"/>
            <w:vAlign w:val="center"/>
          </w:tcPr>
          <w:p w14:paraId="0219AE94" w14:textId="77777777" w:rsidR="00E63DEE" w:rsidRPr="00E95BC8" w:rsidRDefault="00E63DEE" w:rsidP="00E63D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5" w:type="dxa"/>
            <w:vAlign w:val="center"/>
          </w:tcPr>
          <w:p w14:paraId="2E4B1525" w14:textId="77777777" w:rsidR="00E63DEE" w:rsidRPr="00E95BC8" w:rsidRDefault="00E63DEE" w:rsidP="00E63D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63DEE" w:rsidRPr="00E95BC8" w14:paraId="24143A20" w14:textId="77777777" w:rsidTr="00E63DEE">
        <w:trPr>
          <w:jc w:val="center"/>
        </w:trPr>
        <w:tc>
          <w:tcPr>
            <w:tcW w:w="668" w:type="dxa"/>
            <w:vAlign w:val="center"/>
          </w:tcPr>
          <w:p w14:paraId="1C81149F" w14:textId="20909C1B" w:rsidR="00E63DEE" w:rsidRPr="00E95BC8" w:rsidRDefault="00E63DEE" w:rsidP="00E63D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3DEE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A.4</w:t>
            </w:r>
          </w:p>
        </w:tc>
        <w:tc>
          <w:tcPr>
            <w:tcW w:w="4146" w:type="dxa"/>
          </w:tcPr>
          <w:p w14:paraId="1F00D26F" w14:textId="252F41D7" w:rsidR="00E63DEE" w:rsidRPr="00E95BC8" w:rsidRDefault="00E63DEE" w:rsidP="00E63DEE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63DEE">
              <w:rPr>
                <w:rFonts w:asciiTheme="majorBidi" w:hAnsiTheme="majorBidi" w:cstheme="majorBidi"/>
                <w:sz w:val="20"/>
                <w:szCs w:val="20"/>
              </w:rPr>
              <w:t>I believe that the streets are connected in this neighborhood, and I can easily walk from one street to another.</w:t>
            </w:r>
          </w:p>
        </w:tc>
        <w:tc>
          <w:tcPr>
            <w:tcW w:w="927" w:type="dxa"/>
            <w:vAlign w:val="center"/>
          </w:tcPr>
          <w:p w14:paraId="7D95A86A" w14:textId="77777777" w:rsidR="00E63DEE" w:rsidRPr="00E95BC8" w:rsidRDefault="00E63DEE" w:rsidP="00E63D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27" w:type="dxa"/>
            <w:vAlign w:val="center"/>
          </w:tcPr>
          <w:p w14:paraId="716ADE45" w14:textId="77777777" w:rsidR="00E63DEE" w:rsidRPr="00E95BC8" w:rsidRDefault="00E63DEE" w:rsidP="00E63D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6" w:type="dxa"/>
            <w:vAlign w:val="center"/>
          </w:tcPr>
          <w:p w14:paraId="2BDDEF55" w14:textId="77777777" w:rsidR="00E63DEE" w:rsidRPr="00E95BC8" w:rsidRDefault="00E63DEE" w:rsidP="00E63D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81" w:type="dxa"/>
            <w:vAlign w:val="center"/>
          </w:tcPr>
          <w:p w14:paraId="7C3369DD" w14:textId="77777777" w:rsidR="00E63DEE" w:rsidRPr="00E95BC8" w:rsidRDefault="00E63DEE" w:rsidP="00E63D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5" w:type="dxa"/>
            <w:vAlign w:val="center"/>
          </w:tcPr>
          <w:p w14:paraId="5B714941" w14:textId="77777777" w:rsidR="00E63DEE" w:rsidRPr="00E95BC8" w:rsidRDefault="00E63DEE" w:rsidP="00E63D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63DEE" w:rsidRPr="00E95BC8" w14:paraId="36BA0152" w14:textId="77777777" w:rsidTr="00E63DEE">
        <w:trPr>
          <w:jc w:val="center"/>
        </w:trPr>
        <w:tc>
          <w:tcPr>
            <w:tcW w:w="668" w:type="dxa"/>
            <w:vAlign w:val="center"/>
          </w:tcPr>
          <w:p w14:paraId="3706AC9A" w14:textId="3C72CB03" w:rsidR="00E63DEE" w:rsidRPr="00E95BC8" w:rsidRDefault="00E63DEE" w:rsidP="00E63D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3DEE">
              <w:rPr>
                <w:rFonts w:asciiTheme="majorBidi" w:hAnsiTheme="majorBidi" w:cstheme="majorBidi"/>
                <w:sz w:val="20"/>
                <w:szCs w:val="20"/>
              </w:rPr>
              <w:t>A.5</w:t>
            </w:r>
          </w:p>
        </w:tc>
        <w:tc>
          <w:tcPr>
            <w:tcW w:w="4146" w:type="dxa"/>
          </w:tcPr>
          <w:p w14:paraId="161854A8" w14:textId="13D4950F" w:rsidR="00E63DEE" w:rsidRPr="00E95BC8" w:rsidRDefault="00E63DEE" w:rsidP="00E63DEE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63DEE">
              <w:rPr>
                <w:rFonts w:asciiTheme="majorBidi" w:hAnsiTheme="majorBidi" w:cstheme="majorBidi"/>
                <w:sz w:val="20"/>
                <w:szCs w:val="20"/>
              </w:rPr>
              <w:t>I believe that the sidewalks in this neighborhood have Desirable Pavement.</w:t>
            </w:r>
          </w:p>
        </w:tc>
        <w:tc>
          <w:tcPr>
            <w:tcW w:w="927" w:type="dxa"/>
            <w:vAlign w:val="center"/>
          </w:tcPr>
          <w:p w14:paraId="3E747A29" w14:textId="77777777" w:rsidR="00E63DEE" w:rsidRPr="00E95BC8" w:rsidRDefault="00E63DEE" w:rsidP="00E63D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27" w:type="dxa"/>
            <w:vAlign w:val="center"/>
          </w:tcPr>
          <w:p w14:paraId="157F5B87" w14:textId="77777777" w:rsidR="00E63DEE" w:rsidRPr="00E95BC8" w:rsidRDefault="00E63DEE" w:rsidP="00E63D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6" w:type="dxa"/>
            <w:vAlign w:val="center"/>
          </w:tcPr>
          <w:p w14:paraId="51E6FB58" w14:textId="77777777" w:rsidR="00E63DEE" w:rsidRPr="00E95BC8" w:rsidRDefault="00E63DEE" w:rsidP="00E63D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81" w:type="dxa"/>
            <w:vAlign w:val="center"/>
          </w:tcPr>
          <w:p w14:paraId="25454CBE" w14:textId="77777777" w:rsidR="00E63DEE" w:rsidRPr="00E95BC8" w:rsidRDefault="00E63DEE" w:rsidP="00E63D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5" w:type="dxa"/>
            <w:vAlign w:val="center"/>
          </w:tcPr>
          <w:p w14:paraId="6E9DCC78" w14:textId="77777777" w:rsidR="00E63DEE" w:rsidRPr="00E95BC8" w:rsidRDefault="00E63DEE" w:rsidP="00E63D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63DEE" w:rsidRPr="00E95BC8" w14:paraId="038CA731" w14:textId="77777777" w:rsidTr="00E63DEE">
        <w:trPr>
          <w:jc w:val="center"/>
        </w:trPr>
        <w:tc>
          <w:tcPr>
            <w:tcW w:w="668" w:type="dxa"/>
            <w:vAlign w:val="center"/>
          </w:tcPr>
          <w:p w14:paraId="18D165A8" w14:textId="561B20C7" w:rsidR="00E63DEE" w:rsidRPr="00E95BC8" w:rsidRDefault="00E63DEE" w:rsidP="00E63D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3DEE">
              <w:rPr>
                <w:rFonts w:asciiTheme="majorBidi" w:hAnsiTheme="majorBidi" w:cstheme="majorBidi"/>
                <w:sz w:val="20"/>
                <w:szCs w:val="20"/>
              </w:rPr>
              <w:t>A.6</w:t>
            </w:r>
          </w:p>
        </w:tc>
        <w:tc>
          <w:tcPr>
            <w:tcW w:w="4146" w:type="dxa"/>
          </w:tcPr>
          <w:p w14:paraId="3435A0B8" w14:textId="52DB10F1" w:rsidR="00E63DEE" w:rsidRPr="00E95BC8" w:rsidRDefault="00E63DEE" w:rsidP="00E63DEE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63DEE">
              <w:rPr>
                <w:rFonts w:asciiTheme="majorBidi" w:hAnsiTheme="majorBidi" w:cstheme="majorBidi"/>
                <w:sz w:val="20"/>
                <w:szCs w:val="20"/>
              </w:rPr>
              <w:t>I believe that the lighting is appropriately provided in this neighborhood.</w:t>
            </w:r>
          </w:p>
        </w:tc>
        <w:tc>
          <w:tcPr>
            <w:tcW w:w="927" w:type="dxa"/>
            <w:vAlign w:val="center"/>
          </w:tcPr>
          <w:p w14:paraId="08637FA6" w14:textId="77777777" w:rsidR="00E63DEE" w:rsidRPr="00E95BC8" w:rsidRDefault="00E63DEE" w:rsidP="00E63D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27" w:type="dxa"/>
            <w:vAlign w:val="center"/>
          </w:tcPr>
          <w:p w14:paraId="6C24BDBF" w14:textId="77777777" w:rsidR="00E63DEE" w:rsidRPr="00E95BC8" w:rsidRDefault="00E63DEE" w:rsidP="00E63D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6" w:type="dxa"/>
            <w:vAlign w:val="center"/>
          </w:tcPr>
          <w:p w14:paraId="58903C4D" w14:textId="77777777" w:rsidR="00E63DEE" w:rsidRPr="00E95BC8" w:rsidRDefault="00E63DEE" w:rsidP="00E63D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81" w:type="dxa"/>
            <w:vAlign w:val="center"/>
          </w:tcPr>
          <w:p w14:paraId="30662FD0" w14:textId="77777777" w:rsidR="00E63DEE" w:rsidRPr="00E95BC8" w:rsidRDefault="00E63DEE" w:rsidP="00E63D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5" w:type="dxa"/>
            <w:vAlign w:val="center"/>
          </w:tcPr>
          <w:p w14:paraId="5B45103C" w14:textId="77777777" w:rsidR="00E63DEE" w:rsidRPr="00E95BC8" w:rsidRDefault="00E63DEE" w:rsidP="00E63D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63DEE" w:rsidRPr="00E95BC8" w14:paraId="496F5726" w14:textId="77777777" w:rsidTr="00E63DEE">
        <w:trPr>
          <w:jc w:val="center"/>
        </w:trPr>
        <w:tc>
          <w:tcPr>
            <w:tcW w:w="668" w:type="dxa"/>
            <w:vAlign w:val="center"/>
          </w:tcPr>
          <w:p w14:paraId="45F6AAAA" w14:textId="7C1F5950" w:rsidR="00E63DEE" w:rsidRPr="00E95BC8" w:rsidRDefault="00E63DEE" w:rsidP="00E63D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3DEE">
              <w:rPr>
                <w:rFonts w:asciiTheme="majorBidi" w:hAnsiTheme="majorBidi" w:cstheme="majorBidi"/>
                <w:sz w:val="20"/>
                <w:szCs w:val="20"/>
              </w:rPr>
              <w:t>A.7</w:t>
            </w:r>
          </w:p>
        </w:tc>
        <w:tc>
          <w:tcPr>
            <w:tcW w:w="4146" w:type="dxa"/>
          </w:tcPr>
          <w:p w14:paraId="22FE0783" w14:textId="27250262" w:rsidR="00E63DEE" w:rsidRPr="00E95BC8" w:rsidRDefault="00E63DEE" w:rsidP="00E63DEE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63DEE">
              <w:rPr>
                <w:rFonts w:asciiTheme="majorBidi" w:hAnsiTheme="majorBidi" w:cstheme="majorBidi"/>
                <w:sz w:val="20"/>
                <w:szCs w:val="20"/>
              </w:rPr>
              <w:t>I believe there is enough furniture for people to sit in this neighborhood.</w:t>
            </w:r>
          </w:p>
        </w:tc>
        <w:tc>
          <w:tcPr>
            <w:tcW w:w="927" w:type="dxa"/>
            <w:vAlign w:val="center"/>
          </w:tcPr>
          <w:p w14:paraId="0672F892" w14:textId="77777777" w:rsidR="00E63DEE" w:rsidRPr="00E95BC8" w:rsidRDefault="00E63DEE" w:rsidP="00E63D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27" w:type="dxa"/>
            <w:vAlign w:val="center"/>
          </w:tcPr>
          <w:p w14:paraId="03B6B390" w14:textId="77777777" w:rsidR="00E63DEE" w:rsidRPr="00E95BC8" w:rsidRDefault="00E63DEE" w:rsidP="00E63D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6" w:type="dxa"/>
            <w:vAlign w:val="center"/>
          </w:tcPr>
          <w:p w14:paraId="13134979" w14:textId="77777777" w:rsidR="00E63DEE" w:rsidRPr="00E95BC8" w:rsidRDefault="00E63DEE" w:rsidP="00E63D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81" w:type="dxa"/>
            <w:vAlign w:val="center"/>
          </w:tcPr>
          <w:p w14:paraId="65F6563C" w14:textId="77777777" w:rsidR="00E63DEE" w:rsidRPr="00E95BC8" w:rsidRDefault="00E63DEE" w:rsidP="00E63D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5" w:type="dxa"/>
            <w:vAlign w:val="center"/>
          </w:tcPr>
          <w:p w14:paraId="36572D3D" w14:textId="77777777" w:rsidR="00E63DEE" w:rsidRPr="00E95BC8" w:rsidRDefault="00E63DEE" w:rsidP="00E63D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63DEE" w:rsidRPr="00E95BC8" w14:paraId="0EC045F7" w14:textId="77777777" w:rsidTr="00E63DEE">
        <w:trPr>
          <w:jc w:val="center"/>
        </w:trPr>
        <w:tc>
          <w:tcPr>
            <w:tcW w:w="668" w:type="dxa"/>
            <w:vAlign w:val="center"/>
          </w:tcPr>
          <w:p w14:paraId="4F6F2C6A" w14:textId="1425D872" w:rsidR="00E63DEE" w:rsidRPr="00AF4317" w:rsidRDefault="00E63DEE" w:rsidP="00E63D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3DEE">
              <w:rPr>
                <w:rFonts w:asciiTheme="majorBidi" w:hAnsiTheme="majorBidi" w:cstheme="majorBidi"/>
                <w:sz w:val="20"/>
                <w:szCs w:val="20"/>
              </w:rPr>
              <w:t>A.8</w:t>
            </w:r>
          </w:p>
        </w:tc>
        <w:tc>
          <w:tcPr>
            <w:tcW w:w="4146" w:type="dxa"/>
          </w:tcPr>
          <w:p w14:paraId="7707AFA7" w14:textId="4BD39182" w:rsidR="00E63DEE" w:rsidRPr="004550B2" w:rsidRDefault="00E63DEE" w:rsidP="00E63DEE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63DEE">
              <w:rPr>
                <w:rFonts w:asciiTheme="majorBidi" w:hAnsiTheme="majorBidi" w:cstheme="majorBidi"/>
                <w:sz w:val="20"/>
                <w:szCs w:val="20"/>
              </w:rPr>
              <w:t>I believe there are many green and open spaces in this neighborhood.</w:t>
            </w:r>
          </w:p>
        </w:tc>
        <w:tc>
          <w:tcPr>
            <w:tcW w:w="927" w:type="dxa"/>
            <w:vAlign w:val="center"/>
          </w:tcPr>
          <w:p w14:paraId="7CEA8F01" w14:textId="77777777" w:rsidR="00E63DEE" w:rsidRPr="00E95BC8" w:rsidRDefault="00E63DEE" w:rsidP="00E63D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27" w:type="dxa"/>
            <w:vAlign w:val="center"/>
          </w:tcPr>
          <w:p w14:paraId="4D7D0496" w14:textId="77777777" w:rsidR="00E63DEE" w:rsidRPr="00E95BC8" w:rsidRDefault="00E63DEE" w:rsidP="00E63D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6" w:type="dxa"/>
            <w:vAlign w:val="center"/>
          </w:tcPr>
          <w:p w14:paraId="5025C5A2" w14:textId="77777777" w:rsidR="00E63DEE" w:rsidRPr="00E95BC8" w:rsidRDefault="00E63DEE" w:rsidP="00E63D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81" w:type="dxa"/>
            <w:vAlign w:val="center"/>
          </w:tcPr>
          <w:p w14:paraId="541BBB35" w14:textId="77777777" w:rsidR="00E63DEE" w:rsidRPr="00E95BC8" w:rsidRDefault="00E63DEE" w:rsidP="00E63D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5" w:type="dxa"/>
            <w:vAlign w:val="center"/>
          </w:tcPr>
          <w:p w14:paraId="46E9B48C" w14:textId="77777777" w:rsidR="00E63DEE" w:rsidRPr="00E95BC8" w:rsidRDefault="00E63DEE" w:rsidP="00E63D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63DEE" w:rsidRPr="00E95BC8" w14:paraId="165C0EAC" w14:textId="77777777" w:rsidTr="00E63DEE">
        <w:trPr>
          <w:jc w:val="center"/>
        </w:trPr>
        <w:tc>
          <w:tcPr>
            <w:tcW w:w="668" w:type="dxa"/>
            <w:vAlign w:val="center"/>
          </w:tcPr>
          <w:p w14:paraId="0148C5D0" w14:textId="2BC4414A" w:rsidR="00E63DEE" w:rsidRPr="00AF4317" w:rsidRDefault="00E63DEE" w:rsidP="00E63D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3DEE">
              <w:rPr>
                <w:rFonts w:asciiTheme="majorBidi" w:hAnsiTheme="majorBidi" w:cstheme="majorBidi"/>
                <w:sz w:val="20"/>
                <w:szCs w:val="20"/>
              </w:rPr>
              <w:t>A.9</w:t>
            </w:r>
          </w:p>
        </w:tc>
        <w:tc>
          <w:tcPr>
            <w:tcW w:w="4146" w:type="dxa"/>
          </w:tcPr>
          <w:p w14:paraId="5FD96F10" w14:textId="3F94AF21" w:rsidR="00E63DEE" w:rsidRPr="004550B2" w:rsidRDefault="00E63DEE" w:rsidP="00E63DEE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63DEE">
              <w:rPr>
                <w:rFonts w:asciiTheme="majorBidi" w:hAnsiTheme="majorBidi" w:cstheme="majorBidi"/>
                <w:sz w:val="20"/>
                <w:szCs w:val="20"/>
              </w:rPr>
              <w:t>I believe that the form of buildings in this neighborhood is attractive and beautiful.</w:t>
            </w:r>
          </w:p>
        </w:tc>
        <w:tc>
          <w:tcPr>
            <w:tcW w:w="927" w:type="dxa"/>
            <w:vAlign w:val="center"/>
          </w:tcPr>
          <w:p w14:paraId="3386A2FD" w14:textId="77777777" w:rsidR="00E63DEE" w:rsidRPr="00E95BC8" w:rsidRDefault="00E63DEE" w:rsidP="00E63D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27" w:type="dxa"/>
            <w:vAlign w:val="center"/>
          </w:tcPr>
          <w:p w14:paraId="4F27919C" w14:textId="77777777" w:rsidR="00E63DEE" w:rsidRPr="00E95BC8" w:rsidRDefault="00E63DEE" w:rsidP="00E63D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6" w:type="dxa"/>
            <w:vAlign w:val="center"/>
          </w:tcPr>
          <w:p w14:paraId="3C09F560" w14:textId="77777777" w:rsidR="00E63DEE" w:rsidRPr="00E95BC8" w:rsidRDefault="00E63DEE" w:rsidP="00E63D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81" w:type="dxa"/>
            <w:vAlign w:val="center"/>
          </w:tcPr>
          <w:p w14:paraId="65172656" w14:textId="77777777" w:rsidR="00E63DEE" w:rsidRPr="00E95BC8" w:rsidRDefault="00E63DEE" w:rsidP="00E63D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5" w:type="dxa"/>
            <w:vAlign w:val="center"/>
          </w:tcPr>
          <w:p w14:paraId="44268F81" w14:textId="77777777" w:rsidR="00E63DEE" w:rsidRPr="00E95BC8" w:rsidRDefault="00E63DEE" w:rsidP="00E63D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63DEE" w:rsidRPr="00E95BC8" w14:paraId="11D3E45C" w14:textId="77777777" w:rsidTr="00E63DEE">
        <w:trPr>
          <w:jc w:val="center"/>
        </w:trPr>
        <w:tc>
          <w:tcPr>
            <w:tcW w:w="668" w:type="dxa"/>
            <w:vAlign w:val="center"/>
          </w:tcPr>
          <w:p w14:paraId="64ABA8E9" w14:textId="58A14692" w:rsidR="00E63DEE" w:rsidRPr="00AF4317" w:rsidRDefault="00E63DEE" w:rsidP="00E63D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3DEE">
              <w:rPr>
                <w:rFonts w:asciiTheme="majorBidi" w:hAnsiTheme="majorBidi" w:cstheme="majorBidi"/>
                <w:sz w:val="20"/>
                <w:szCs w:val="20"/>
              </w:rPr>
              <w:t>A.10</w:t>
            </w:r>
          </w:p>
        </w:tc>
        <w:tc>
          <w:tcPr>
            <w:tcW w:w="4146" w:type="dxa"/>
          </w:tcPr>
          <w:p w14:paraId="287BD6FA" w14:textId="0345486B" w:rsidR="00E63DEE" w:rsidRPr="004550B2" w:rsidRDefault="00E63DEE" w:rsidP="00E63DEE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63DEE">
              <w:rPr>
                <w:rFonts w:asciiTheme="majorBidi" w:hAnsiTheme="majorBidi" w:cstheme="majorBidi"/>
                <w:sz w:val="20"/>
                <w:szCs w:val="20"/>
              </w:rPr>
              <w:t>I believe there are places for people's social cohesion in this neighborhood (parks, green spaces, cultural centers, etc.)</w:t>
            </w:r>
          </w:p>
        </w:tc>
        <w:tc>
          <w:tcPr>
            <w:tcW w:w="927" w:type="dxa"/>
            <w:vAlign w:val="center"/>
          </w:tcPr>
          <w:p w14:paraId="31F2F09D" w14:textId="77777777" w:rsidR="00E63DEE" w:rsidRPr="00E95BC8" w:rsidRDefault="00E63DEE" w:rsidP="00E63D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27" w:type="dxa"/>
            <w:vAlign w:val="center"/>
          </w:tcPr>
          <w:p w14:paraId="50058EED" w14:textId="77777777" w:rsidR="00E63DEE" w:rsidRPr="00E95BC8" w:rsidRDefault="00E63DEE" w:rsidP="00E63D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6" w:type="dxa"/>
            <w:vAlign w:val="center"/>
          </w:tcPr>
          <w:p w14:paraId="0048F66A" w14:textId="77777777" w:rsidR="00E63DEE" w:rsidRPr="00E95BC8" w:rsidRDefault="00E63DEE" w:rsidP="00E63D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81" w:type="dxa"/>
            <w:vAlign w:val="center"/>
          </w:tcPr>
          <w:p w14:paraId="0A21EB98" w14:textId="77777777" w:rsidR="00E63DEE" w:rsidRPr="00E95BC8" w:rsidRDefault="00E63DEE" w:rsidP="00E63D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5" w:type="dxa"/>
            <w:vAlign w:val="center"/>
          </w:tcPr>
          <w:p w14:paraId="5257EAB4" w14:textId="77777777" w:rsidR="00E63DEE" w:rsidRPr="00E95BC8" w:rsidRDefault="00E63DEE" w:rsidP="00E63D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63DEE" w:rsidRPr="00E95BC8" w14:paraId="5E0E2ADC" w14:textId="77777777" w:rsidTr="00E63DEE">
        <w:trPr>
          <w:jc w:val="center"/>
        </w:trPr>
        <w:tc>
          <w:tcPr>
            <w:tcW w:w="668" w:type="dxa"/>
            <w:vAlign w:val="center"/>
          </w:tcPr>
          <w:p w14:paraId="08EC53F9" w14:textId="27A12047" w:rsidR="00E63DEE" w:rsidRPr="00AF4317" w:rsidRDefault="00E63DEE" w:rsidP="00E63D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3DEE">
              <w:rPr>
                <w:rFonts w:asciiTheme="majorBidi" w:hAnsiTheme="majorBidi" w:cstheme="majorBidi"/>
                <w:sz w:val="20"/>
                <w:szCs w:val="20"/>
              </w:rPr>
              <w:t>A.11</w:t>
            </w:r>
          </w:p>
        </w:tc>
        <w:tc>
          <w:tcPr>
            <w:tcW w:w="4146" w:type="dxa"/>
          </w:tcPr>
          <w:p w14:paraId="6D5E33EC" w14:textId="5C615AF1" w:rsidR="00E63DEE" w:rsidRPr="004550B2" w:rsidRDefault="00E63DEE" w:rsidP="00E63DEE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63DEE">
              <w:rPr>
                <w:rFonts w:asciiTheme="majorBidi" w:hAnsiTheme="majorBidi" w:cstheme="majorBidi"/>
                <w:sz w:val="20"/>
                <w:szCs w:val="20"/>
              </w:rPr>
              <w:t>I believe the number of residential buildings in this neighborhood is balanced.</w:t>
            </w:r>
          </w:p>
        </w:tc>
        <w:tc>
          <w:tcPr>
            <w:tcW w:w="927" w:type="dxa"/>
            <w:vAlign w:val="center"/>
          </w:tcPr>
          <w:p w14:paraId="51FAD4FA" w14:textId="77777777" w:rsidR="00E63DEE" w:rsidRPr="00E95BC8" w:rsidRDefault="00E63DEE" w:rsidP="00E63D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27" w:type="dxa"/>
            <w:vAlign w:val="center"/>
          </w:tcPr>
          <w:p w14:paraId="1EC9588F" w14:textId="77777777" w:rsidR="00E63DEE" w:rsidRPr="00E95BC8" w:rsidRDefault="00E63DEE" w:rsidP="00E63D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6" w:type="dxa"/>
            <w:vAlign w:val="center"/>
          </w:tcPr>
          <w:p w14:paraId="2D572258" w14:textId="77777777" w:rsidR="00E63DEE" w:rsidRPr="00E95BC8" w:rsidRDefault="00E63DEE" w:rsidP="00E63D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81" w:type="dxa"/>
            <w:vAlign w:val="center"/>
          </w:tcPr>
          <w:p w14:paraId="02CD4CE2" w14:textId="77777777" w:rsidR="00E63DEE" w:rsidRPr="00E95BC8" w:rsidRDefault="00E63DEE" w:rsidP="00E63D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5" w:type="dxa"/>
            <w:vAlign w:val="center"/>
          </w:tcPr>
          <w:p w14:paraId="190B3573" w14:textId="77777777" w:rsidR="00E63DEE" w:rsidRPr="00E95BC8" w:rsidRDefault="00E63DEE" w:rsidP="00E63D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63DEE" w:rsidRPr="00E95BC8" w14:paraId="40205E67" w14:textId="77777777" w:rsidTr="00E63DEE">
        <w:trPr>
          <w:jc w:val="center"/>
        </w:trPr>
        <w:tc>
          <w:tcPr>
            <w:tcW w:w="668" w:type="dxa"/>
            <w:vAlign w:val="center"/>
          </w:tcPr>
          <w:p w14:paraId="608F1F99" w14:textId="5265057A" w:rsidR="00E63DEE" w:rsidRPr="00AF4317" w:rsidRDefault="00E63DEE" w:rsidP="00E63D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3DEE">
              <w:rPr>
                <w:rFonts w:asciiTheme="majorBidi" w:hAnsiTheme="majorBidi" w:cstheme="majorBidi"/>
                <w:sz w:val="20"/>
                <w:szCs w:val="20"/>
              </w:rPr>
              <w:t>A.12</w:t>
            </w:r>
          </w:p>
        </w:tc>
        <w:tc>
          <w:tcPr>
            <w:tcW w:w="4146" w:type="dxa"/>
          </w:tcPr>
          <w:p w14:paraId="6DBC1D13" w14:textId="1672F1EE" w:rsidR="00E63DEE" w:rsidRPr="004550B2" w:rsidRDefault="00E63DEE" w:rsidP="00E63DEE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63DEE">
              <w:rPr>
                <w:rFonts w:asciiTheme="majorBidi" w:hAnsiTheme="majorBidi" w:cstheme="majorBidi"/>
                <w:sz w:val="20"/>
                <w:szCs w:val="20"/>
              </w:rPr>
              <w:t>I believe that there is not much crime in this neighborhood.</w:t>
            </w:r>
          </w:p>
        </w:tc>
        <w:tc>
          <w:tcPr>
            <w:tcW w:w="927" w:type="dxa"/>
            <w:vAlign w:val="center"/>
          </w:tcPr>
          <w:p w14:paraId="64B462B4" w14:textId="77777777" w:rsidR="00E63DEE" w:rsidRPr="00E95BC8" w:rsidRDefault="00E63DEE" w:rsidP="00E63D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27" w:type="dxa"/>
            <w:vAlign w:val="center"/>
          </w:tcPr>
          <w:p w14:paraId="773B7685" w14:textId="77777777" w:rsidR="00E63DEE" w:rsidRPr="00E95BC8" w:rsidRDefault="00E63DEE" w:rsidP="00E63D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6" w:type="dxa"/>
            <w:vAlign w:val="center"/>
          </w:tcPr>
          <w:p w14:paraId="3F3EB212" w14:textId="77777777" w:rsidR="00E63DEE" w:rsidRPr="00E95BC8" w:rsidRDefault="00E63DEE" w:rsidP="00E63D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81" w:type="dxa"/>
            <w:vAlign w:val="center"/>
          </w:tcPr>
          <w:p w14:paraId="634229CA" w14:textId="77777777" w:rsidR="00E63DEE" w:rsidRPr="00E95BC8" w:rsidRDefault="00E63DEE" w:rsidP="00E63D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5" w:type="dxa"/>
            <w:vAlign w:val="center"/>
          </w:tcPr>
          <w:p w14:paraId="7C4A0EA2" w14:textId="77777777" w:rsidR="00E63DEE" w:rsidRPr="00E95BC8" w:rsidRDefault="00E63DEE" w:rsidP="00E63D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34D27181" w14:textId="77777777" w:rsidR="00B22A24" w:rsidRDefault="00B22A24" w:rsidP="00B22A24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667"/>
        <w:gridCol w:w="4146"/>
        <w:gridCol w:w="927"/>
        <w:gridCol w:w="927"/>
        <w:gridCol w:w="896"/>
        <w:gridCol w:w="882"/>
        <w:gridCol w:w="905"/>
      </w:tblGrid>
      <w:tr w:rsidR="00B22A24" w:rsidRPr="00E95BC8" w14:paraId="63B00A6A" w14:textId="77777777" w:rsidTr="00CD2257">
        <w:trPr>
          <w:jc w:val="center"/>
        </w:trPr>
        <w:tc>
          <w:tcPr>
            <w:tcW w:w="9350" w:type="dxa"/>
            <w:gridSpan w:val="7"/>
            <w:shd w:val="clear" w:color="auto" w:fill="F2F2F2" w:themeFill="background1" w:themeFillShade="F2"/>
            <w:vAlign w:val="center"/>
          </w:tcPr>
          <w:p w14:paraId="085944C6" w14:textId="77777777" w:rsidR="00B22A24" w:rsidRPr="00E95BC8" w:rsidRDefault="00B22A24" w:rsidP="00BD055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</w:t>
            </w:r>
            <w:r w:rsidRPr="00E95BC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) </w:t>
            </w:r>
            <w:r w:rsidRPr="004550B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he Negative and Positive Affect Scale (Negative Affect 1-6; Positive Affect 7-12.)</w:t>
            </w:r>
          </w:p>
        </w:tc>
      </w:tr>
      <w:tr w:rsidR="00B22A24" w:rsidRPr="00E95BC8" w14:paraId="2619ACD6" w14:textId="77777777" w:rsidTr="00A25BBF">
        <w:trPr>
          <w:jc w:val="center"/>
        </w:trPr>
        <w:tc>
          <w:tcPr>
            <w:tcW w:w="667" w:type="dxa"/>
            <w:vAlign w:val="center"/>
          </w:tcPr>
          <w:p w14:paraId="738C5DF8" w14:textId="77777777" w:rsidR="00B22A24" w:rsidRPr="00E95BC8" w:rsidRDefault="00B22A24" w:rsidP="00BD055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5BC8">
              <w:rPr>
                <w:rFonts w:asciiTheme="majorBidi" w:hAnsiTheme="majorBidi" w:cstheme="majorBidi"/>
                <w:sz w:val="20"/>
                <w:szCs w:val="20"/>
              </w:rPr>
              <w:t>Num.</w:t>
            </w:r>
          </w:p>
        </w:tc>
        <w:tc>
          <w:tcPr>
            <w:tcW w:w="4146" w:type="dxa"/>
            <w:vAlign w:val="center"/>
          </w:tcPr>
          <w:p w14:paraId="6AFDEEA6" w14:textId="77777777" w:rsidR="00B22A24" w:rsidRPr="00E95BC8" w:rsidRDefault="00B22A24" w:rsidP="00BD055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5BC8">
              <w:rPr>
                <w:rFonts w:asciiTheme="majorBidi" w:hAnsiTheme="majorBidi" w:cstheme="majorBidi"/>
                <w:sz w:val="20"/>
                <w:szCs w:val="20"/>
              </w:rPr>
              <w:t>Questions</w:t>
            </w:r>
          </w:p>
        </w:tc>
        <w:tc>
          <w:tcPr>
            <w:tcW w:w="927" w:type="dxa"/>
            <w:vAlign w:val="center"/>
          </w:tcPr>
          <w:p w14:paraId="2AB94460" w14:textId="77777777" w:rsidR="00B22A24" w:rsidRPr="00E95BC8" w:rsidRDefault="00B22A24" w:rsidP="00BD055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5BC8">
              <w:rPr>
                <w:rFonts w:asciiTheme="majorBidi" w:hAnsiTheme="majorBidi" w:cstheme="majorBidi"/>
                <w:sz w:val="20"/>
                <w:szCs w:val="20"/>
              </w:rPr>
              <w:t>Strongly</w:t>
            </w:r>
          </w:p>
          <w:p w14:paraId="2080EA46" w14:textId="77777777" w:rsidR="00B22A24" w:rsidRPr="00E95BC8" w:rsidRDefault="00B22A24" w:rsidP="00BD055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5BC8">
              <w:rPr>
                <w:rFonts w:asciiTheme="majorBidi" w:hAnsiTheme="majorBidi" w:cstheme="majorBidi"/>
                <w:sz w:val="20"/>
                <w:szCs w:val="20"/>
              </w:rPr>
              <w:t>Disagree</w:t>
            </w:r>
          </w:p>
        </w:tc>
        <w:tc>
          <w:tcPr>
            <w:tcW w:w="927" w:type="dxa"/>
            <w:vAlign w:val="center"/>
          </w:tcPr>
          <w:p w14:paraId="0CA83947" w14:textId="77777777" w:rsidR="00B22A24" w:rsidRPr="00E95BC8" w:rsidRDefault="00B22A24" w:rsidP="00BD055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5BC8">
              <w:rPr>
                <w:rFonts w:asciiTheme="majorBidi" w:hAnsiTheme="majorBidi" w:cstheme="majorBidi"/>
                <w:sz w:val="20"/>
                <w:szCs w:val="20"/>
              </w:rPr>
              <w:t>Disagree</w:t>
            </w:r>
          </w:p>
        </w:tc>
        <w:tc>
          <w:tcPr>
            <w:tcW w:w="896" w:type="dxa"/>
            <w:vAlign w:val="center"/>
          </w:tcPr>
          <w:p w14:paraId="2CAA14F6" w14:textId="77777777" w:rsidR="00B22A24" w:rsidRPr="00E95BC8" w:rsidRDefault="00B22A24" w:rsidP="00BD0554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eutral</w:t>
            </w:r>
          </w:p>
        </w:tc>
        <w:tc>
          <w:tcPr>
            <w:tcW w:w="882" w:type="dxa"/>
            <w:vAlign w:val="center"/>
          </w:tcPr>
          <w:p w14:paraId="13F2F5BD" w14:textId="77777777" w:rsidR="00B22A24" w:rsidRPr="00E95BC8" w:rsidRDefault="00B22A24" w:rsidP="00BD055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5BC8">
              <w:rPr>
                <w:rFonts w:asciiTheme="majorBidi" w:hAnsiTheme="majorBidi" w:cstheme="majorBidi"/>
                <w:sz w:val="20"/>
                <w:szCs w:val="20"/>
              </w:rPr>
              <w:t>Agree</w:t>
            </w:r>
          </w:p>
        </w:tc>
        <w:tc>
          <w:tcPr>
            <w:tcW w:w="905" w:type="dxa"/>
            <w:vAlign w:val="center"/>
          </w:tcPr>
          <w:p w14:paraId="6ACA1B5D" w14:textId="77777777" w:rsidR="00B22A24" w:rsidRPr="00E95BC8" w:rsidRDefault="00B22A24" w:rsidP="00BD055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5BC8">
              <w:rPr>
                <w:rFonts w:asciiTheme="majorBidi" w:hAnsiTheme="majorBidi" w:cstheme="majorBidi"/>
                <w:sz w:val="20"/>
                <w:szCs w:val="20"/>
              </w:rPr>
              <w:t>Strongly</w:t>
            </w:r>
          </w:p>
          <w:p w14:paraId="6688B877" w14:textId="77777777" w:rsidR="00B22A24" w:rsidRPr="00E95BC8" w:rsidRDefault="00B22A24" w:rsidP="00BD055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5BC8">
              <w:rPr>
                <w:rFonts w:asciiTheme="majorBidi" w:hAnsiTheme="majorBidi" w:cstheme="majorBidi"/>
                <w:sz w:val="20"/>
                <w:szCs w:val="20"/>
              </w:rPr>
              <w:t>Agree</w:t>
            </w:r>
          </w:p>
        </w:tc>
      </w:tr>
      <w:tr w:rsidR="00E63DEE" w:rsidRPr="00E95BC8" w14:paraId="083650DB" w14:textId="77777777" w:rsidTr="004E4639">
        <w:trPr>
          <w:jc w:val="center"/>
        </w:trPr>
        <w:tc>
          <w:tcPr>
            <w:tcW w:w="667" w:type="dxa"/>
            <w:vAlign w:val="center"/>
          </w:tcPr>
          <w:p w14:paraId="42084E08" w14:textId="77777777" w:rsidR="00E63DEE" w:rsidRPr="00E95BC8" w:rsidRDefault="00E63DEE" w:rsidP="00E63D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B.</w:t>
            </w:r>
            <w:r w:rsidRPr="00E95BC8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146" w:type="dxa"/>
          </w:tcPr>
          <w:p w14:paraId="53A65CE6" w14:textId="15CBF260" w:rsidR="00E63DEE" w:rsidRPr="00E95BC8" w:rsidRDefault="00E63DEE" w:rsidP="00E63DEE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63DEE">
              <w:rPr>
                <w:rFonts w:asciiTheme="majorBidi" w:hAnsiTheme="majorBidi" w:cstheme="majorBidi"/>
                <w:sz w:val="20"/>
                <w:szCs w:val="20"/>
              </w:rPr>
              <w:t>I often feel sad, and nothing can cheer me up.</w:t>
            </w:r>
          </w:p>
        </w:tc>
        <w:tc>
          <w:tcPr>
            <w:tcW w:w="927" w:type="dxa"/>
            <w:vAlign w:val="center"/>
          </w:tcPr>
          <w:p w14:paraId="3046D526" w14:textId="77777777" w:rsidR="00E63DEE" w:rsidRPr="00E95BC8" w:rsidRDefault="00E63DEE" w:rsidP="00E63D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27" w:type="dxa"/>
            <w:vAlign w:val="center"/>
          </w:tcPr>
          <w:p w14:paraId="286BD45E" w14:textId="77777777" w:rsidR="00E63DEE" w:rsidRPr="00E95BC8" w:rsidRDefault="00E63DEE" w:rsidP="00E63D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6" w:type="dxa"/>
            <w:vAlign w:val="center"/>
          </w:tcPr>
          <w:p w14:paraId="4BBEF184" w14:textId="77777777" w:rsidR="00E63DEE" w:rsidRPr="00E95BC8" w:rsidRDefault="00E63DEE" w:rsidP="00E63D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82" w:type="dxa"/>
            <w:vAlign w:val="center"/>
          </w:tcPr>
          <w:p w14:paraId="774426D9" w14:textId="77777777" w:rsidR="00E63DEE" w:rsidRPr="00E95BC8" w:rsidRDefault="00E63DEE" w:rsidP="00E63D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5" w:type="dxa"/>
            <w:vAlign w:val="center"/>
          </w:tcPr>
          <w:p w14:paraId="0C934121" w14:textId="77777777" w:rsidR="00E63DEE" w:rsidRPr="00E95BC8" w:rsidRDefault="00E63DEE" w:rsidP="00E63D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63DEE" w:rsidRPr="00E95BC8" w14:paraId="2A4A5DEA" w14:textId="77777777" w:rsidTr="004E4639">
        <w:trPr>
          <w:jc w:val="center"/>
        </w:trPr>
        <w:tc>
          <w:tcPr>
            <w:tcW w:w="667" w:type="dxa"/>
          </w:tcPr>
          <w:p w14:paraId="26C88813" w14:textId="77777777" w:rsidR="00E63DEE" w:rsidRPr="00E95BC8" w:rsidRDefault="00E63DEE" w:rsidP="00E63D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B.2</w:t>
            </w:r>
          </w:p>
        </w:tc>
        <w:tc>
          <w:tcPr>
            <w:tcW w:w="4146" w:type="dxa"/>
          </w:tcPr>
          <w:p w14:paraId="76190250" w14:textId="38AC6F97" w:rsidR="00E63DEE" w:rsidRPr="00E95BC8" w:rsidRDefault="00E63DEE" w:rsidP="00E63DEE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63DEE">
              <w:rPr>
                <w:rFonts w:asciiTheme="majorBidi" w:hAnsiTheme="majorBidi" w:cstheme="majorBidi"/>
                <w:sz w:val="20"/>
                <w:szCs w:val="20"/>
              </w:rPr>
              <w:t>I feel nervous most of the time.</w:t>
            </w:r>
          </w:p>
        </w:tc>
        <w:tc>
          <w:tcPr>
            <w:tcW w:w="927" w:type="dxa"/>
            <w:vAlign w:val="center"/>
          </w:tcPr>
          <w:p w14:paraId="387AA6DB" w14:textId="77777777" w:rsidR="00E63DEE" w:rsidRPr="00E95BC8" w:rsidRDefault="00E63DEE" w:rsidP="00E63D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27" w:type="dxa"/>
            <w:vAlign w:val="center"/>
          </w:tcPr>
          <w:p w14:paraId="545FF9B2" w14:textId="77777777" w:rsidR="00E63DEE" w:rsidRPr="00E95BC8" w:rsidRDefault="00E63DEE" w:rsidP="00E63D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6" w:type="dxa"/>
            <w:vAlign w:val="center"/>
          </w:tcPr>
          <w:p w14:paraId="00FB0F37" w14:textId="77777777" w:rsidR="00E63DEE" w:rsidRPr="00E95BC8" w:rsidRDefault="00E63DEE" w:rsidP="00E63D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82" w:type="dxa"/>
            <w:vAlign w:val="center"/>
          </w:tcPr>
          <w:p w14:paraId="3A835386" w14:textId="77777777" w:rsidR="00E63DEE" w:rsidRPr="00E95BC8" w:rsidRDefault="00E63DEE" w:rsidP="00E63D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5" w:type="dxa"/>
            <w:vAlign w:val="center"/>
          </w:tcPr>
          <w:p w14:paraId="5B280B67" w14:textId="77777777" w:rsidR="00E63DEE" w:rsidRPr="00E95BC8" w:rsidRDefault="00E63DEE" w:rsidP="00E63D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63DEE" w:rsidRPr="00E95BC8" w14:paraId="446D97C9" w14:textId="77777777" w:rsidTr="004E4639">
        <w:trPr>
          <w:jc w:val="center"/>
        </w:trPr>
        <w:tc>
          <w:tcPr>
            <w:tcW w:w="667" w:type="dxa"/>
          </w:tcPr>
          <w:p w14:paraId="02019847" w14:textId="77777777" w:rsidR="00E63DEE" w:rsidRPr="00E95BC8" w:rsidRDefault="00E63DEE" w:rsidP="00E63D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B.3</w:t>
            </w:r>
          </w:p>
        </w:tc>
        <w:tc>
          <w:tcPr>
            <w:tcW w:w="4146" w:type="dxa"/>
          </w:tcPr>
          <w:p w14:paraId="123B8D19" w14:textId="562A1D9E" w:rsidR="00E63DEE" w:rsidRPr="00E95BC8" w:rsidRDefault="00E63DEE" w:rsidP="00E63DEE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63DEE">
              <w:rPr>
                <w:rFonts w:asciiTheme="majorBidi" w:hAnsiTheme="majorBidi" w:cstheme="majorBidi"/>
                <w:sz w:val="20"/>
                <w:szCs w:val="20"/>
              </w:rPr>
              <w:t>I feel restless or fidgety most of the time.</w:t>
            </w:r>
          </w:p>
        </w:tc>
        <w:tc>
          <w:tcPr>
            <w:tcW w:w="927" w:type="dxa"/>
            <w:vAlign w:val="center"/>
          </w:tcPr>
          <w:p w14:paraId="11A0BF7F" w14:textId="77777777" w:rsidR="00E63DEE" w:rsidRPr="00E95BC8" w:rsidRDefault="00E63DEE" w:rsidP="00E63D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27" w:type="dxa"/>
            <w:vAlign w:val="center"/>
          </w:tcPr>
          <w:p w14:paraId="5EDF1339" w14:textId="77777777" w:rsidR="00E63DEE" w:rsidRPr="00E95BC8" w:rsidRDefault="00E63DEE" w:rsidP="00E63D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6" w:type="dxa"/>
            <w:vAlign w:val="center"/>
          </w:tcPr>
          <w:p w14:paraId="2EF1525E" w14:textId="77777777" w:rsidR="00E63DEE" w:rsidRPr="00E95BC8" w:rsidRDefault="00E63DEE" w:rsidP="00E63D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82" w:type="dxa"/>
            <w:vAlign w:val="center"/>
          </w:tcPr>
          <w:p w14:paraId="7AF19FC2" w14:textId="77777777" w:rsidR="00E63DEE" w:rsidRPr="00E95BC8" w:rsidRDefault="00E63DEE" w:rsidP="00E63D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5" w:type="dxa"/>
            <w:vAlign w:val="center"/>
          </w:tcPr>
          <w:p w14:paraId="228ADDD9" w14:textId="77777777" w:rsidR="00E63DEE" w:rsidRPr="00E95BC8" w:rsidRDefault="00E63DEE" w:rsidP="00E63D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63DEE" w:rsidRPr="00E95BC8" w14:paraId="6E5AEA53" w14:textId="77777777" w:rsidTr="004E4639">
        <w:trPr>
          <w:jc w:val="center"/>
        </w:trPr>
        <w:tc>
          <w:tcPr>
            <w:tcW w:w="667" w:type="dxa"/>
          </w:tcPr>
          <w:p w14:paraId="3B64DE93" w14:textId="77777777" w:rsidR="00E63DEE" w:rsidRPr="00E95BC8" w:rsidRDefault="00E63DEE" w:rsidP="00E63D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B.4</w:t>
            </w:r>
          </w:p>
        </w:tc>
        <w:tc>
          <w:tcPr>
            <w:tcW w:w="4146" w:type="dxa"/>
          </w:tcPr>
          <w:p w14:paraId="27BB7E1A" w14:textId="43A2940F" w:rsidR="00E63DEE" w:rsidRPr="00E95BC8" w:rsidRDefault="00E63DEE" w:rsidP="00E63DEE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63DEE">
              <w:rPr>
                <w:rFonts w:asciiTheme="majorBidi" w:hAnsiTheme="majorBidi" w:cstheme="majorBidi"/>
                <w:sz w:val="20"/>
                <w:szCs w:val="20"/>
              </w:rPr>
              <w:t>I feel hopeless most of the time.</w:t>
            </w:r>
          </w:p>
        </w:tc>
        <w:tc>
          <w:tcPr>
            <w:tcW w:w="927" w:type="dxa"/>
            <w:vAlign w:val="center"/>
          </w:tcPr>
          <w:p w14:paraId="5EE176F9" w14:textId="77777777" w:rsidR="00E63DEE" w:rsidRPr="00E95BC8" w:rsidRDefault="00E63DEE" w:rsidP="00E63D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27" w:type="dxa"/>
            <w:vAlign w:val="center"/>
          </w:tcPr>
          <w:p w14:paraId="0A9E0BE5" w14:textId="77777777" w:rsidR="00E63DEE" w:rsidRPr="00E95BC8" w:rsidRDefault="00E63DEE" w:rsidP="00E63D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6" w:type="dxa"/>
            <w:vAlign w:val="center"/>
          </w:tcPr>
          <w:p w14:paraId="6C3B1712" w14:textId="77777777" w:rsidR="00E63DEE" w:rsidRPr="00E95BC8" w:rsidRDefault="00E63DEE" w:rsidP="00E63D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82" w:type="dxa"/>
            <w:vAlign w:val="center"/>
          </w:tcPr>
          <w:p w14:paraId="31F1074C" w14:textId="77777777" w:rsidR="00E63DEE" w:rsidRPr="00E95BC8" w:rsidRDefault="00E63DEE" w:rsidP="00E63D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5" w:type="dxa"/>
            <w:vAlign w:val="center"/>
          </w:tcPr>
          <w:p w14:paraId="06B1CEE5" w14:textId="77777777" w:rsidR="00E63DEE" w:rsidRPr="00E95BC8" w:rsidRDefault="00E63DEE" w:rsidP="00E63D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63DEE" w:rsidRPr="00E95BC8" w14:paraId="170DEDDF" w14:textId="77777777" w:rsidTr="004E4639">
        <w:trPr>
          <w:jc w:val="center"/>
        </w:trPr>
        <w:tc>
          <w:tcPr>
            <w:tcW w:w="667" w:type="dxa"/>
          </w:tcPr>
          <w:p w14:paraId="30DC68C4" w14:textId="77777777" w:rsidR="00E63DEE" w:rsidRPr="00E95BC8" w:rsidRDefault="00E63DEE" w:rsidP="00E63D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B.5</w:t>
            </w:r>
          </w:p>
        </w:tc>
        <w:tc>
          <w:tcPr>
            <w:tcW w:w="4146" w:type="dxa"/>
          </w:tcPr>
          <w:p w14:paraId="12ABEF5D" w14:textId="3A14BE7D" w:rsidR="00E63DEE" w:rsidRPr="00E95BC8" w:rsidRDefault="00E63DEE" w:rsidP="00E63DEE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63DEE">
              <w:rPr>
                <w:rFonts w:asciiTheme="majorBidi" w:hAnsiTheme="majorBidi" w:cstheme="majorBidi"/>
                <w:sz w:val="20"/>
                <w:szCs w:val="20"/>
              </w:rPr>
              <w:t>I feel struggling most of the time.</w:t>
            </w:r>
          </w:p>
        </w:tc>
        <w:tc>
          <w:tcPr>
            <w:tcW w:w="927" w:type="dxa"/>
            <w:vAlign w:val="center"/>
          </w:tcPr>
          <w:p w14:paraId="690A7330" w14:textId="77777777" w:rsidR="00E63DEE" w:rsidRPr="00E95BC8" w:rsidRDefault="00E63DEE" w:rsidP="00E63D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27" w:type="dxa"/>
            <w:vAlign w:val="center"/>
          </w:tcPr>
          <w:p w14:paraId="50F1DF50" w14:textId="77777777" w:rsidR="00E63DEE" w:rsidRPr="00E95BC8" w:rsidRDefault="00E63DEE" w:rsidP="00E63D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6" w:type="dxa"/>
            <w:vAlign w:val="center"/>
          </w:tcPr>
          <w:p w14:paraId="6A10E8F6" w14:textId="77777777" w:rsidR="00E63DEE" w:rsidRPr="00E95BC8" w:rsidRDefault="00E63DEE" w:rsidP="00E63D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82" w:type="dxa"/>
            <w:vAlign w:val="center"/>
          </w:tcPr>
          <w:p w14:paraId="25C60A99" w14:textId="77777777" w:rsidR="00E63DEE" w:rsidRPr="00E95BC8" w:rsidRDefault="00E63DEE" w:rsidP="00E63D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5" w:type="dxa"/>
            <w:vAlign w:val="center"/>
          </w:tcPr>
          <w:p w14:paraId="39915245" w14:textId="77777777" w:rsidR="00E63DEE" w:rsidRPr="00E95BC8" w:rsidRDefault="00E63DEE" w:rsidP="00E63D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63DEE" w:rsidRPr="00E95BC8" w14:paraId="7D0D1F81" w14:textId="77777777" w:rsidTr="004E4639">
        <w:trPr>
          <w:jc w:val="center"/>
        </w:trPr>
        <w:tc>
          <w:tcPr>
            <w:tcW w:w="667" w:type="dxa"/>
          </w:tcPr>
          <w:p w14:paraId="0C6B3E76" w14:textId="77777777" w:rsidR="00E63DEE" w:rsidRPr="00E95BC8" w:rsidRDefault="00E63DEE" w:rsidP="00E63D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B.6</w:t>
            </w:r>
          </w:p>
        </w:tc>
        <w:tc>
          <w:tcPr>
            <w:tcW w:w="4146" w:type="dxa"/>
          </w:tcPr>
          <w:p w14:paraId="0947DC0F" w14:textId="50B009C5" w:rsidR="00E63DEE" w:rsidRPr="00E95BC8" w:rsidRDefault="00E63DEE" w:rsidP="00E63DEE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63DEE">
              <w:rPr>
                <w:rFonts w:asciiTheme="majorBidi" w:hAnsiTheme="majorBidi" w:cstheme="majorBidi"/>
                <w:sz w:val="20"/>
                <w:szCs w:val="20"/>
              </w:rPr>
              <w:t>I feel worthless most of the time.</w:t>
            </w:r>
          </w:p>
        </w:tc>
        <w:tc>
          <w:tcPr>
            <w:tcW w:w="927" w:type="dxa"/>
            <w:vAlign w:val="center"/>
          </w:tcPr>
          <w:p w14:paraId="24D1DEDA" w14:textId="77777777" w:rsidR="00E63DEE" w:rsidRPr="00E95BC8" w:rsidRDefault="00E63DEE" w:rsidP="00E63D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27" w:type="dxa"/>
            <w:vAlign w:val="center"/>
          </w:tcPr>
          <w:p w14:paraId="225F1BE7" w14:textId="77777777" w:rsidR="00E63DEE" w:rsidRPr="00E95BC8" w:rsidRDefault="00E63DEE" w:rsidP="00E63D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6" w:type="dxa"/>
            <w:vAlign w:val="center"/>
          </w:tcPr>
          <w:p w14:paraId="35BE2411" w14:textId="77777777" w:rsidR="00E63DEE" w:rsidRPr="00E95BC8" w:rsidRDefault="00E63DEE" w:rsidP="00E63D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82" w:type="dxa"/>
            <w:vAlign w:val="center"/>
          </w:tcPr>
          <w:p w14:paraId="5A7A6E06" w14:textId="77777777" w:rsidR="00E63DEE" w:rsidRPr="00E95BC8" w:rsidRDefault="00E63DEE" w:rsidP="00E63D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5" w:type="dxa"/>
            <w:vAlign w:val="center"/>
          </w:tcPr>
          <w:p w14:paraId="25DBD1D2" w14:textId="77777777" w:rsidR="00E63DEE" w:rsidRPr="00E95BC8" w:rsidRDefault="00E63DEE" w:rsidP="00E63D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63DEE" w:rsidRPr="00E95BC8" w14:paraId="515FC466" w14:textId="77777777" w:rsidTr="004E4639">
        <w:trPr>
          <w:jc w:val="center"/>
        </w:trPr>
        <w:tc>
          <w:tcPr>
            <w:tcW w:w="667" w:type="dxa"/>
          </w:tcPr>
          <w:p w14:paraId="7B7E9D3B" w14:textId="77777777" w:rsidR="00E63DEE" w:rsidRPr="00E95BC8" w:rsidRDefault="00E63DEE" w:rsidP="00E63D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B.7</w:t>
            </w:r>
          </w:p>
        </w:tc>
        <w:tc>
          <w:tcPr>
            <w:tcW w:w="4146" w:type="dxa"/>
          </w:tcPr>
          <w:p w14:paraId="4362ECED" w14:textId="4A6307DE" w:rsidR="00E63DEE" w:rsidRPr="00E95BC8" w:rsidRDefault="00E63DEE" w:rsidP="00E63DEE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63DEE">
              <w:rPr>
                <w:rFonts w:asciiTheme="majorBidi" w:hAnsiTheme="majorBidi" w:cstheme="majorBidi"/>
                <w:sz w:val="20"/>
                <w:szCs w:val="20"/>
              </w:rPr>
              <w:t>I feel cheerful most of the time.</w:t>
            </w:r>
          </w:p>
        </w:tc>
        <w:tc>
          <w:tcPr>
            <w:tcW w:w="927" w:type="dxa"/>
            <w:vAlign w:val="center"/>
          </w:tcPr>
          <w:p w14:paraId="452809C1" w14:textId="77777777" w:rsidR="00E63DEE" w:rsidRPr="00E95BC8" w:rsidRDefault="00E63DEE" w:rsidP="00E63D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27" w:type="dxa"/>
            <w:vAlign w:val="center"/>
          </w:tcPr>
          <w:p w14:paraId="2C0AF9CC" w14:textId="77777777" w:rsidR="00E63DEE" w:rsidRPr="00E95BC8" w:rsidRDefault="00E63DEE" w:rsidP="00E63D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6" w:type="dxa"/>
            <w:vAlign w:val="center"/>
          </w:tcPr>
          <w:p w14:paraId="3C1DC1EE" w14:textId="77777777" w:rsidR="00E63DEE" w:rsidRPr="00E95BC8" w:rsidRDefault="00E63DEE" w:rsidP="00E63D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82" w:type="dxa"/>
            <w:vAlign w:val="center"/>
          </w:tcPr>
          <w:p w14:paraId="5CA5917D" w14:textId="77777777" w:rsidR="00E63DEE" w:rsidRPr="00E95BC8" w:rsidRDefault="00E63DEE" w:rsidP="00E63D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5" w:type="dxa"/>
            <w:vAlign w:val="center"/>
          </w:tcPr>
          <w:p w14:paraId="56CB53EE" w14:textId="77777777" w:rsidR="00E63DEE" w:rsidRPr="00E95BC8" w:rsidRDefault="00E63DEE" w:rsidP="00E63D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63DEE" w:rsidRPr="00E95BC8" w14:paraId="20277DCA" w14:textId="77777777" w:rsidTr="004E4639">
        <w:trPr>
          <w:jc w:val="center"/>
        </w:trPr>
        <w:tc>
          <w:tcPr>
            <w:tcW w:w="667" w:type="dxa"/>
          </w:tcPr>
          <w:p w14:paraId="61FE6F52" w14:textId="77777777" w:rsidR="00E63DEE" w:rsidRPr="00AF4317" w:rsidRDefault="00E63DEE" w:rsidP="00E63D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B.8</w:t>
            </w:r>
          </w:p>
        </w:tc>
        <w:tc>
          <w:tcPr>
            <w:tcW w:w="4146" w:type="dxa"/>
          </w:tcPr>
          <w:p w14:paraId="790176B3" w14:textId="11FA9E2B" w:rsidR="00E63DEE" w:rsidRPr="004550B2" w:rsidRDefault="00E63DEE" w:rsidP="00E63DEE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63DEE">
              <w:rPr>
                <w:rFonts w:asciiTheme="majorBidi" w:hAnsiTheme="majorBidi" w:cstheme="majorBidi"/>
                <w:sz w:val="20"/>
                <w:szCs w:val="20"/>
              </w:rPr>
              <w:t>I feel like I’m in good spirits most of the time.</w:t>
            </w:r>
          </w:p>
        </w:tc>
        <w:tc>
          <w:tcPr>
            <w:tcW w:w="927" w:type="dxa"/>
            <w:vAlign w:val="center"/>
          </w:tcPr>
          <w:p w14:paraId="4833B008" w14:textId="77777777" w:rsidR="00E63DEE" w:rsidRPr="00E95BC8" w:rsidRDefault="00E63DEE" w:rsidP="00E63D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27" w:type="dxa"/>
            <w:vAlign w:val="center"/>
          </w:tcPr>
          <w:p w14:paraId="01F4F841" w14:textId="77777777" w:rsidR="00E63DEE" w:rsidRPr="00E95BC8" w:rsidRDefault="00E63DEE" w:rsidP="00E63D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6" w:type="dxa"/>
            <w:vAlign w:val="center"/>
          </w:tcPr>
          <w:p w14:paraId="2DE484D2" w14:textId="77777777" w:rsidR="00E63DEE" w:rsidRPr="00E95BC8" w:rsidRDefault="00E63DEE" w:rsidP="00E63D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82" w:type="dxa"/>
            <w:vAlign w:val="center"/>
          </w:tcPr>
          <w:p w14:paraId="32C83067" w14:textId="77777777" w:rsidR="00E63DEE" w:rsidRPr="00E95BC8" w:rsidRDefault="00E63DEE" w:rsidP="00E63D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5" w:type="dxa"/>
            <w:vAlign w:val="center"/>
          </w:tcPr>
          <w:p w14:paraId="44F5AE2B" w14:textId="77777777" w:rsidR="00E63DEE" w:rsidRPr="00E95BC8" w:rsidRDefault="00E63DEE" w:rsidP="00E63D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63DEE" w:rsidRPr="00E95BC8" w14:paraId="133BCDD7" w14:textId="77777777" w:rsidTr="004E4639">
        <w:trPr>
          <w:jc w:val="center"/>
        </w:trPr>
        <w:tc>
          <w:tcPr>
            <w:tcW w:w="667" w:type="dxa"/>
          </w:tcPr>
          <w:p w14:paraId="261183E1" w14:textId="77777777" w:rsidR="00E63DEE" w:rsidRPr="00AF4317" w:rsidRDefault="00E63DEE" w:rsidP="00E63D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B.9</w:t>
            </w:r>
          </w:p>
        </w:tc>
        <w:tc>
          <w:tcPr>
            <w:tcW w:w="4146" w:type="dxa"/>
          </w:tcPr>
          <w:p w14:paraId="08FD0BE2" w14:textId="517E7244" w:rsidR="00E63DEE" w:rsidRPr="004550B2" w:rsidRDefault="00E63DEE" w:rsidP="00E63DEE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63DEE">
              <w:rPr>
                <w:rFonts w:asciiTheme="majorBidi" w:hAnsiTheme="majorBidi" w:cstheme="majorBidi"/>
                <w:sz w:val="20"/>
                <w:szCs w:val="20"/>
              </w:rPr>
              <w:t>I feel extremely happy most of the time.</w:t>
            </w:r>
          </w:p>
        </w:tc>
        <w:tc>
          <w:tcPr>
            <w:tcW w:w="927" w:type="dxa"/>
            <w:vAlign w:val="center"/>
          </w:tcPr>
          <w:p w14:paraId="6EBD98F7" w14:textId="77777777" w:rsidR="00E63DEE" w:rsidRPr="00E95BC8" w:rsidRDefault="00E63DEE" w:rsidP="00E63D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27" w:type="dxa"/>
            <w:vAlign w:val="center"/>
          </w:tcPr>
          <w:p w14:paraId="7AA240F3" w14:textId="77777777" w:rsidR="00E63DEE" w:rsidRPr="00E95BC8" w:rsidRDefault="00E63DEE" w:rsidP="00E63D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6" w:type="dxa"/>
            <w:vAlign w:val="center"/>
          </w:tcPr>
          <w:p w14:paraId="3DA2A8FB" w14:textId="77777777" w:rsidR="00E63DEE" w:rsidRPr="00E95BC8" w:rsidRDefault="00E63DEE" w:rsidP="00E63D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82" w:type="dxa"/>
            <w:vAlign w:val="center"/>
          </w:tcPr>
          <w:p w14:paraId="24398505" w14:textId="77777777" w:rsidR="00E63DEE" w:rsidRPr="00E95BC8" w:rsidRDefault="00E63DEE" w:rsidP="00E63D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5" w:type="dxa"/>
            <w:vAlign w:val="center"/>
          </w:tcPr>
          <w:p w14:paraId="4DB0D081" w14:textId="77777777" w:rsidR="00E63DEE" w:rsidRPr="00E95BC8" w:rsidRDefault="00E63DEE" w:rsidP="00E63D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63DEE" w:rsidRPr="00E95BC8" w14:paraId="09CD29B3" w14:textId="77777777" w:rsidTr="004E4639">
        <w:trPr>
          <w:jc w:val="center"/>
        </w:trPr>
        <w:tc>
          <w:tcPr>
            <w:tcW w:w="667" w:type="dxa"/>
          </w:tcPr>
          <w:p w14:paraId="785476EF" w14:textId="77777777" w:rsidR="00E63DEE" w:rsidRPr="00AF4317" w:rsidRDefault="00E63DEE" w:rsidP="00E63D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B.10</w:t>
            </w:r>
          </w:p>
        </w:tc>
        <w:tc>
          <w:tcPr>
            <w:tcW w:w="4146" w:type="dxa"/>
          </w:tcPr>
          <w:p w14:paraId="5B63BA1D" w14:textId="4547E952" w:rsidR="00E63DEE" w:rsidRPr="004550B2" w:rsidRDefault="00E63DEE" w:rsidP="00E63DEE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63DEE">
              <w:rPr>
                <w:rFonts w:asciiTheme="majorBidi" w:hAnsiTheme="majorBidi" w:cstheme="majorBidi"/>
                <w:sz w:val="20"/>
                <w:szCs w:val="20"/>
              </w:rPr>
              <w:t>I feel calm and peaceful most of the time.</w:t>
            </w:r>
          </w:p>
        </w:tc>
        <w:tc>
          <w:tcPr>
            <w:tcW w:w="927" w:type="dxa"/>
            <w:vAlign w:val="center"/>
          </w:tcPr>
          <w:p w14:paraId="1BE7DE27" w14:textId="77777777" w:rsidR="00E63DEE" w:rsidRPr="00E95BC8" w:rsidRDefault="00E63DEE" w:rsidP="00E63D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27" w:type="dxa"/>
            <w:vAlign w:val="center"/>
          </w:tcPr>
          <w:p w14:paraId="29423C0F" w14:textId="77777777" w:rsidR="00E63DEE" w:rsidRPr="00E95BC8" w:rsidRDefault="00E63DEE" w:rsidP="00E63D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6" w:type="dxa"/>
            <w:vAlign w:val="center"/>
          </w:tcPr>
          <w:p w14:paraId="6D06E6A2" w14:textId="77777777" w:rsidR="00E63DEE" w:rsidRPr="00E95BC8" w:rsidRDefault="00E63DEE" w:rsidP="00E63D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82" w:type="dxa"/>
            <w:vAlign w:val="center"/>
          </w:tcPr>
          <w:p w14:paraId="3CCAD73A" w14:textId="77777777" w:rsidR="00E63DEE" w:rsidRPr="00E95BC8" w:rsidRDefault="00E63DEE" w:rsidP="00E63D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5" w:type="dxa"/>
            <w:vAlign w:val="center"/>
          </w:tcPr>
          <w:p w14:paraId="4CAFA802" w14:textId="77777777" w:rsidR="00E63DEE" w:rsidRPr="00E95BC8" w:rsidRDefault="00E63DEE" w:rsidP="00E63D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63DEE" w:rsidRPr="00E95BC8" w14:paraId="47320CC2" w14:textId="77777777" w:rsidTr="004E4639">
        <w:trPr>
          <w:jc w:val="center"/>
        </w:trPr>
        <w:tc>
          <w:tcPr>
            <w:tcW w:w="667" w:type="dxa"/>
          </w:tcPr>
          <w:p w14:paraId="1EC56AC2" w14:textId="77777777" w:rsidR="00E63DEE" w:rsidRPr="00AF4317" w:rsidRDefault="00E63DEE" w:rsidP="00E63D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B.11</w:t>
            </w:r>
          </w:p>
        </w:tc>
        <w:tc>
          <w:tcPr>
            <w:tcW w:w="4146" w:type="dxa"/>
          </w:tcPr>
          <w:p w14:paraId="169D46D5" w14:textId="003EADD2" w:rsidR="00E63DEE" w:rsidRPr="004550B2" w:rsidRDefault="00E63DEE" w:rsidP="00E63DEE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63DEE">
              <w:rPr>
                <w:rFonts w:asciiTheme="majorBidi" w:hAnsiTheme="majorBidi" w:cstheme="majorBidi"/>
                <w:sz w:val="20"/>
                <w:szCs w:val="20"/>
              </w:rPr>
              <w:t>I feel satisfied most of the time.</w:t>
            </w:r>
          </w:p>
        </w:tc>
        <w:tc>
          <w:tcPr>
            <w:tcW w:w="927" w:type="dxa"/>
            <w:vAlign w:val="center"/>
          </w:tcPr>
          <w:p w14:paraId="2AB30F41" w14:textId="77777777" w:rsidR="00E63DEE" w:rsidRPr="00E95BC8" w:rsidRDefault="00E63DEE" w:rsidP="00E63D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27" w:type="dxa"/>
            <w:vAlign w:val="center"/>
          </w:tcPr>
          <w:p w14:paraId="325CFB18" w14:textId="77777777" w:rsidR="00E63DEE" w:rsidRPr="00E95BC8" w:rsidRDefault="00E63DEE" w:rsidP="00E63D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6" w:type="dxa"/>
            <w:vAlign w:val="center"/>
          </w:tcPr>
          <w:p w14:paraId="34199053" w14:textId="77777777" w:rsidR="00E63DEE" w:rsidRPr="00E95BC8" w:rsidRDefault="00E63DEE" w:rsidP="00E63D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82" w:type="dxa"/>
            <w:vAlign w:val="center"/>
          </w:tcPr>
          <w:p w14:paraId="53C29A5D" w14:textId="77777777" w:rsidR="00E63DEE" w:rsidRPr="00E95BC8" w:rsidRDefault="00E63DEE" w:rsidP="00E63D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5" w:type="dxa"/>
            <w:vAlign w:val="center"/>
          </w:tcPr>
          <w:p w14:paraId="6BA8D64C" w14:textId="77777777" w:rsidR="00E63DEE" w:rsidRPr="00E95BC8" w:rsidRDefault="00E63DEE" w:rsidP="00E63D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63DEE" w:rsidRPr="00E95BC8" w14:paraId="51345C22" w14:textId="77777777" w:rsidTr="004E4639">
        <w:trPr>
          <w:jc w:val="center"/>
        </w:trPr>
        <w:tc>
          <w:tcPr>
            <w:tcW w:w="667" w:type="dxa"/>
          </w:tcPr>
          <w:p w14:paraId="66203EB9" w14:textId="77777777" w:rsidR="00E63DEE" w:rsidRPr="00AF4317" w:rsidRDefault="00E63DEE" w:rsidP="00E63D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B.12</w:t>
            </w:r>
          </w:p>
        </w:tc>
        <w:tc>
          <w:tcPr>
            <w:tcW w:w="4146" w:type="dxa"/>
          </w:tcPr>
          <w:p w14:paraId="7E132DA6" w14:textId="145E0FAC" w:rsidR="00E63DEE" w:rsidRPr="004550B2" w:rsidRDefault="00E63DEE" w:rsidP="00E63DEE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63DEE">
              <w:rPr>
                <w:rFonts w:asciiTheme="majorBidi" w:hAnsiTheme="majorBidi" w:cstheme="majorBidi"/>
                <w:sz w:val="20"/>
                <w:szCs w:val="20"/>
              </w:rPr>
              <w:t>I feel sad most of the time.</w:t>
            </w:r>
          </w:p>
        </w:tc>
        <w:tc>
          <w:tcPr>
            <w:tcW w:w="927" w:type="dxa"/>
            <w:vAlign w:val="center"/>
          </w:tcPr>
          <w:p w14:paraId="40CB2F78" w14:textId="77777777" w:rsidR="00E63DEE" w:rsidRPr="00E95BC8" w:rsidRDefault="00E63DEE" w:rsidP="00E63D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27" w:type="dxa"/>
            <w:vAlign w:val="center"/>
          </w:tcPr>
          <w:p w14:paraId="4DE8D34D" w14:textId="77777777" w:rsidR="00E63DEE" w:rsidRPr="00E95BC8" w:rsidRDefault="00E63DEE" w:rsidP="00E63D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6" w:type="dxa"/>
            <w:vAlign w:val="center"/>
          </w:tcPr>
          <w:p w14:paraId="77FF2076" w14:textId="77777777" w:rsidR="00E63DEE" w:rsidRPr="00E95BC8" w:rsidRDefault="00E63DEE" w:rsidP="00E63D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82" w:type="dxa"/>
            <w:vAlign w:val="center"/>
          </w:tcPr>
          <w:p w14:paraId="118D59DD" w14:textId="77777777" w:rsidR="00E63DEE" w:rsidRPr="00E95BC8" w:rsidRDefault="00E63DEE" w:rsidP="00E63D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5" w:type="dxa"/>
            <w:vAlign w:val="center"/>
          </w:tcPr>
          <w:p w14:paraId="76BD24A9" w14:textId="77777777" w:rsidR="00E63DEE" w:rsidRPr="00E95BC8" w:rsidRDefault="00E63DEE" w:rsidP="00E63D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60BF5E30" w14:textId="77777777" w:rsidR="00B22A24" w:rsidRDefault="00B22A24" w:rsidP="00B22A24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667"/>
        <w:gridCol w:w="4146"/>
        <w:gridCol w:w="927"/>
        <w:gridCol w:w="927"/>
        <w:gridCol w:w="896"/>
        <w:gridCol w:w="882"/>
        <w:gridCol w:w="905"/>
      </w:tblGrid>
      <w:tr w:rsidR="00B22A24" w:rsidRPr="00E95BC8" w14:paraId="502EAE59" w14:textId="77777777" w:rsidTr="00CD2257">
        <w:trPr>
          <w:jc w:val="center"/>
        </w:trPr>
        <w:tc>
          <w:tcPr>
            <w:tcW w:w="9350" w:type="dxa"/>
            <w:gridSpan w:val="7"/>
            <w:shd w:val="clear" w:color="auto" w:fill="F2F2F2" w:themeFill="background1" w:themeFillShade="F2"/>
            <w:vAlign w:val="center"/>
          </w:tcPr>
          <w:p w14:paraId="288D4F79" w14:textId="77777777" w:rsidR="00B22A24" w:rsidRPr="00E95BC8" w:rsidRDefault="00B22A24" w:rsidP="00BD055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</w:t>
            </w:r>
            <w:r w:rsidRPr="00E95BC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) </w:t>
            </w:r>
            <w:r w:rsidRPr="00982A5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ife Satisfaction Scale</w:t>
            </w:r>
          </w:p>
        </w:tc>
      </w:tr>
      <w:tr w:rsidR="00B22A24" w:rsidRPr="00E95BC8" w14:paraId="784D3744" w14:textId="77777777" w:rsidTr="00BD0554">
        <w:trPr>
          <w:jc w:val="center"/>
        </w:trPr>
        <w:tc>
          <w:tcPr>
            <w:tcW w:w="667" w:type="dxa"/>
            <w:vAlign w:val="center"/>
          </w:tcPr>
          <w:p w14:paraId="29E35A8F" w14:textId="77777777" w:rsidR="00B22A24" w:rsidRPr="00E95BC8" w:rsidRDefault="00B22A24" w:rsidP="00BD055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5BC8">
              <w:rPr>
                <w:rFonts w:asciiTheme="majorBidi" w:hAnsiTheme="majorBidi" w:cstheme="majorBidi"/>
                <w:sz w:val="20"/>
                <w:szCs w:val="20"/>
              </w:rPr>
              <w:t>Num.</w:t>
            </w:r>
          </w:p>
        </w:tc>
        <w:tc>
          <w:tcPr>
            <w:tcW w:w="4146" w:type="dxa"/>
            <w:vAlign w:val="center"/>
          </w:tcPr>
          <w:p w14:paraId="1215EBB4" w14:textId="77777777" w:rsidR="00B22A24" w:rsidRPr="00E95BC8" w:rsidRDefault="00B22A24" w:rsidP="00BD055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5BC8">
              <w:rPr>
                <w:rFonts w:asciiTheme="majorBidi" w:hAnsiTheme="majorBidi" w:cstheme="majorBidi"/>
                <w:sz w:val="20"/>
                <w:szCs w:val="20"/>
              </w:rPr>
              <w:t>Questions</w:t>
            </w:r>
          </w:p>
        </w:tc>
        <w:tc>
          <w:tcPr>
            <w:tcW w:w="927" w:type="dxa"/>
            <w:vAlign w:val="center"/>
          </w:tcPr>
          <w:p w14:paraId="6E00245E" w14:textId="77777777" w:rsidR="00B22A24" w:rsidRPr="00E95BC8" w:rsidRDefault="00B22A24" w:rsidP="00BD055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5BC8">
              <w:rPr>
                <w:rFonts w:asciiTheme="majorBidi" w:hAnsiTheme="majorBidi" w:cstheme="majorBidi"/>
                <w:sz w:val="20"/>
                <w:szCs w:val="20"/>
              </w:rPr>
              <w:t>Strongly</w:t>
            </w:r>
          </w:p>
          <w:p w14:paraId="16800B09" w14:textId="77777777" w:rsidR="00B22A24" w:rsidRPr="00E95BC8" w:rsidRDefault="00B22A24" w:rsidP="00BD055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5BC8">
              <w:rPr>
                <w:rFonts w:asciiTheme="majorBidi" w:hAnsiTheme="majorBidi" w:cstheme="majorBidi"/>
                <w:sz w:val="20"/>
                <w:szCs w:val="20"/>
              </w:rPr>
              <w:t>Disagree</w:t>
            </w:r>
          </w:p>
        </w:tc>
        <w:tc>
          <w:tcPr>
            <w:tcW w:w="927" w:type="dxa"/>
            <w:vAlign w:val="center"/>
          </w:tcPr>
          <w:p w14:paraId="49340680" w14:textId="77777777" w:rsidR="00B22A24" w:rsidRPr="00E95BC8" w:rsidRDefault="00B22A24" w:rsidP="00BD055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5BC8">
              <w:rPr>
                <w:rFonts w:asciiTheme="majorBidi" w:hAnsiTheme="majorBidi" w:cstheme="majorBidi"/>
                <w:sz w:val="20"/>
                <w:szCs w:val="20"/>
              </w:rPr>
              <w:t>Disagree</w:t>
            </w:r>
          </w:p>
        </w:tc>
        <w:tc>
          <w:tcPr>
            <w:tcW w:w="896" w:type="dxa"/>
            <w:vAlign w:val="center"/>
          </w:tcPr>
          <w:p w14:paraId="6BEA391C" w14:textId="77777777" w:rsidR="00B22A24" w:rsidRPr="00E95BC8" w:rsidRDefault="00B22A24" w:rsidP="00BD0554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eutral</w:t>
            </w:r>
          </w:p>
        </w:tc>
        <w:tc>
          <w:tcPr>
            <w:tcW w:w="882" w:type="dxa"/>
            <w:vAlign w:val="center"/>
          </w:tcPr>
          <w:p w14:paraId="139DD47F" w14:textId="77777777" w:rsidR="00B22A24" w:rsidRPr="00E95BC8" w:rsidRDefault="00B22A24" w:rsidP="00BD055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5BC8">
              <w:rPr>
                <w:rFonts w:asciiTheme="majorBidi" w:hAnsiTheme="majorBidi" w:cstheme="majorBidi"/>
                <w:sz w:val="20"/>
                <w:szCs w:val="20"/>
              </w:rPr>
              <w:t>Agree</w:t>
            </w:r>
          </w:p>
        </w:tc>
        <w:tc>
          <w:tcPr>
            <w:tcW w:w="905" w:type="dxa"/>
            <w:vAlign w:val="center"/>
          </w:tcPr>
          <w:p w14:paraId="28EDC037" w14:textId="77777777" w:rsidR="00B22A24" w:rsidRPr="00E95BC8" w:rsidRDefault="00B22A24" w:rsidP="00BD055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5BC8">
              <w:rPr>
                <w:rFonts w:asciiTheme="majorBidi" w:hAnsiTheme="majorBidi" w:cstheme="majorBidi"/>
                <w:sz w:val="20"/>
                <w:szCs w:val="20"/>
              </w:rPr>
              <w:t>Strongly</w:t>
            </w:r>
          </w:p>
          <w:p w14:paraId="43F3BAAC" w14:textId="77777777" w:rsidR="00B22A24" w:rsidRPr="00E95BC8" w:rsidRDefault="00B22A24" w:rsidP="00BD055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5BC8">
              <w:rPr>
                <w:rFonts w:asciiTheme="majorBidi" w:hAnsiTheme="majorBidi" w:cstheme="majorBidi"/>
                <w:sz w:val="20"/>
                <w:szCs w:val="20"/>
              </w:rPr>
              <w:t>Agree</w:t>
            </w:r>
          </w:p>
        </w:tc>
      </w:tr>
      <w:tr w:rsidR="00B22A24" w:rsidRPr="00E95BC8" w14:paraId="0CDBB149" w14:textId="77777777" w:rsidTr="006B270A">
        <w:trPr>
          <w:jc w:val="center"/>
        </w:trPr>
        <w:tc>
          <w:tcPr>
            <w:tcW w:w="667" w:type="dxa"/>
            <w:vAlign w:val="center"/>
          </w:tcPr>
          <w:p w14:paraId="454E234A" w14:textId="77777777" w:rsidR="00B22A24" w:rsidRPr="00E95BC8" w:rsidRDefault="00B22A24" w:rsidP="006B27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.</w:t>
            </w:r>
            <w:r w:rsidRPr="00E95BC8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146" w:type="dxa"/>
            <w:vAlign w:val="center"/>
          </w:tcPr>
          <w:p w14:paraId="61ACA3D3" w14:textId="77777777" w:rsidR="00B22A24" w:rsidRPr="00E95BC8" w:rsidRDefault="00B22A24" w:rsidP="00BD0554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81798">
              <w:rPr>
                <w:rFonts w:asciiTheme="majorBidi" w:hAnsiTheme="majorBidi" w:cstheme="majorBidi"/>
                <w:sz w:val="20"/>
                <w:szCs w:val="20"/>
              </w:rPr>
              <w:t>In most ways, my life is close to my ideal.</w:t>
            </w:r>
          </w:p>
        </w:tc>
        <w:tc>
          <w:tcPr>
            <w:tcW w:w="927" w:type="dxa"/>
            <w:vAlign w:val="center"/>
          </w:tcPr>
          <w:p w14:paraId="3715BC9B" w14:textId="77777777" w:rsidR="00B22A24" w:rsidRPr="00E95BC8" w:rsidRDefault="00B22A24" w:rsidP="00BD055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27" w:type="dxa"/>
            <w:vAlign w:val="center"/>
          </w:tcPr>
          <w:p w14:paraId="57F14FD0" w14:textId="77777777" w:rsidR="00B22A24" w:rsidRPr="00E95BC8" w:rsidRDefault="00B22A24" w:rsidP="00BD055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6" w:type="dxa"/>
            <w:vAlign w:val="center"/>
          </w:tcPr>
          <w:p w14:paraId="5F8FBFAB" w14:textId="77777777" w:rsidR="00B22A24" w:rsidRPr="00E95BC8" w:rsidRDefault="00B22A24" w:rsidP="00BD055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82" w:type="dxa"/>
            <w:vAlign w:val="center"/>
          </w:tcPr>
          <w:p w14:paraId="28B8EC8C" w14:textId="77777777" w:rsidR="00B22A24" w:rsidRPr="00E95BC8" w:rsidRDefault="00B22A24" w:rsidP="00BD055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5" w:type="dxa"/>
            <w:vAlign w:val="center"/>
          </w:tcPr>
          <w:p w14:paraId="59578023" w14:textId="77777777" w:rsidR="00B22A24" w:rsidRPr="00E95BC8" w:rsidRDefault="00B22A24" w:rsidP="00BD055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22A24" w:rsidRPr="00E95BC8" w14:paraId="6FFBBF29" w14:textId="77777777" w:rsidTr="006B270A">
        <w:trPr>
          <w:jc w:val="center"/>
        </w:trPr>
        <w:tc>
          <w:tcPr>
            <w:tcW w:w="667" w:type="dxa"/>
            <w:vAlign w:val="center"/>
          </w:tcPr>
          <w:p w14:paraId="632CE694" w14:textId="77777777" w:rsidR="00B22A24" w:rsidRPr="00E95BC8" w:rsidRDefault="00B22A24" w:rsidP="006B27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.2</w:t>
            </w:r>
          </w:p>
        </w:tc>
        <w:tc>
          <w:tcPr>
            <w:tcW w:w="4146" w:type="dxa"/>
            <w:vAlign w:val="center"/>
          </w:tcPr>
          <w:p w14:paraId="4C96AA49" w14:textId="77777777" w:rsidR="00B22A24" w:rsidRPr="00E95BC8" w:rsidRDefault="00B22A24" w:rsidP="00BD0554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81798">
              <w:rPr>
                <w:rFonts w:asciiTheme="majorBidi" w:hAnsiTheme="majorBidi" w:cstheme="majorBidi"/>
                <w:sz w:val="20"/>
                <w:szCs w:val="20"/>
              </w:rPr>
              <w:t>The conditions of my life are excellent</w:t>
            </w:r>
          </w:p>
        </w:tc>
        <w:tc>
          <w:tcPr>
            <w:tcW w:w="927" w:type="dxa"/>
            <w:vAlign w:val="center"/>
          </w:tcPr>
          <w:p w14:paraId="4B0F8949" w14:textId="77777777" w:rsidR="00B22A24" w:rsidRPr="00E95BC8" w:rsidRDefault="00B22A24" w:rsidP="00BD055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27" w:type="dxa"/>
            <w:vAlign w:val="center"/>
          </w:tcPr>
          <w:p w14:paraId="2E129C66" w14:textId="77777777" w:rsidR="00B22A24" w:rsidRPr="00E95BC8" w:rsidRDefault="00B22A24" w:rsidP="00BD055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6" w:type="dxa"/>
            <w:vAlign w:val="center"/>
          </w:tcPr>
          <w:p w14:paraId="1B06B798" w14:textId="77777777" w:rsidR="00B22A24" w:rsidRPr="00E95BC8" w:rsidRDefault="00B22A24" w:rsidP="00BD055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82" w:type="dxa"/>
            <w:vAlign w:val="center"/>
          </w:tcPr>
          <w:p w14:paraId="6BBE0115" w14:textId="77777777" w:rsidR="00B22A24" w:rsidRPr="00E95BC8" w:rsidRDefault="00B22A24" w:rsidP="00BD055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5" w:type="dxa"/>
            <w:vAlign w:val="center"/>
          </w:tcPr>
          <w:p w14:paraId="733C6BAD" w14:textId="77777777" w:rsidR="00B22A24" w:rsidRPr="00E95BC8" w:rsidRDefault="00B22A24" w:rsidP="00BD055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22A24" w:rsidRPr="00E95BC8" w14:paraId="3AD01874" w14:textId="77777777" w:rsidTr="006B270A">
        <w:trPr>
          <w:jc w:val="center"/>
        </w:trPr>
        <w:tc>
          <w:tcPr>
            <w:tcW w:w="667" w:type="dxa"/>
            <w:vAlign w:val="center"/>
          </w:tcPr>
          <w:p w14:paraId="27E176B7" w14:textId="77777777" w:rsidR="00B22A24" w:rsidRPr="00E95BC8" w:rsidRDefault="00B22A24" w:rsidP="006B27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.3</w:t>
            </w:r>
          </w:p>
        </w:tc>
        <w:tc>
          <w:tcPr>
            <w:tcW w:w="4146" w:type="dxa"/>
            <w:vAlign w:val="center"/>
          </w:tcPr>
          <w:p w14:paraId="0F9416D6" w14:textId="77777777" w:rsidR="00B22A24" w:rsidRPr="00E95BC8" w:rsidRDefault="00B22A24" w:rsidP="00BD0554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81798">
              <w:rPr>
                <w:rFonts w:asciiTheme="majorBidi" w:hAnsiTheme="majorBidi" w:cstheme="majorBidi"/>
                <w:sz w:val="20"/>
                <w:szCs w:val="20"/>
              </w:rPr>
              <w:t>I am satisfied with my life</w:t>
            </w:r>
          </w:p>
        </w:tc>
        <w:tc>
          <w:tcPr>
            <w:tcW w:w="927" w:type="dxa"/>
            <w:vAlign w:val="center"/>
          </w:tcPr>
          <w:p w14:paraId="3F3CC6BD" w14:textId="77777777" w:rsidR="00B22A24" w:rsidRPr="00E95BC8" w:rsidRDefault="00B22A24" w:rsidP="00BD055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27" w:type="dxa"/>
            <w:vAlign w:val="center"/>
          </w:tcPr>
          <w:p w14:paraId="19A126F1" w14:textId="77777777" w:rsidR="00B22A24" w:rsidRPr="00E95BC8" w:rsidRDefault="00B22A24" w:rsidP="00BD055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6" w:type="dxa"/>
            <w:vAlign w:val="center"/>
          </w:tcPr>
          <w:p w14:paraId="565F9CB4" w14:textId="77777777" w:rsidR="00B22A24" w:rsidRPr="00E95BC8" w:rsidRDefault="00B22A24" w:rsidP="00BD055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82" w:type="dxa"/>
            <w:vAlign w:val="center"/>
          </w:tcPr>
          <w:p w14:paraId="2D0B853A" w14:textId="77777777" w:rsidR="00B22A24" w:rsidRPr="00E95BC8" w:rsidRDefault="00B22A24" w:rsidP="00BD055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5" w:type="dxa"/>
            <w:vAlign w:val="center"/>
          </w:tcPr>
          <w:p w14:paraId="2E02C1C3" w14:textId="77777777" w:rsidR="00B22A24" w:rsidRPr="00E95BC8" w:rsidRDefault="00B22A24" w:rsidP="00BD055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22A24" w:rsidRPr="00E95BC8" w14:paraId="38334BAE" w14:textId="77777777" w:rsidTr="006B270A">
        <w:trPr>
          <w:jc w:val="center"/>
        </w:trPr>
        <w:tc>
          <w:tcPr>
            <w:tcW w:w="667" w:type="dxa"/>
            <w:vAlign w:val="center"/>
          </w:tcPr>
          <w:p w14:paraId="5C46DFF9" w14:textId="77777777" w:rsidR="00B22A24" w:rsidRPr="00E95BC8" w:rsidRDefault="00B22A24" w:rsidP="006B27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.4</w:t>
            </w:r>
          </w:p>
        </w:tc>
        <w:tc>
          <w:tcPr>
            <w:tcW w:w="4146" w:type="dxa"/>
            <w:vAlign w:val="center"/>
          </w:tcPr>
          <w:p w14:paraId="260B3863" w14:textId="585C4304" w:rsidR="00B22A24" w:rsidRPr="00E95BC8" w:rsidRDefault="00B22A24" w:rsidP="00BD0554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81798">
              <w:rPr>
                <w:rFonts w:asciiTheme="majorBidi" w:hAnsiTheme="majorBidi" w:cstheme="majorBidi"/>
                <w:sz w:val="20"/>
                <w:szCs w:val="20"/>
              </w:rPr>
              <w:t xml:space="preserve">So </w:t>
            </w:r>
            <w:r w:rsidR="00066BBB" w:rsidRPr="00F81798">
              <w:rPr>
                <w:rFonts w:asciiTheme="majorBidi" w:hAnsiTheme="majorBidi" w:cstheme="majorBidi"/>
                <w:sz w:val="20"/>
                <w:szCs w:val="20"/>
              </w:rPr>
              <w:t>far,</w:t>
            </w:r>
            <w:r w:rsidRPr="00F81798">
              <w:rPr>
                <w:rFonts w:asciiTheme="majorBidi" w:hAnsiTheme="majorBidi" w:cstheme="majorBidi"/>
                <w:sz w:val="20"/>
                <w:szCs w:val="20"/>
              </w:rPr>
              <w:t xml:space="preserve"> I have gotten the important things I want in life</w:t>
            </w:r>
          </w:p>
        </w:tc>
        <w:tc>
          <w:tcPr>
            <w:tcW w:w="927" w:type="dxa"/>
            <w:vAlign w:val="center"/>
          </w:tcPr>
          <w:p w14:paraId="177EFB25" w14:textId="77777777" w:rsidR="00B22A24" w:rsidRPr="00E95BC8" w:rsidRDefault="00B22A24" w:rsidP="00BD055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27" w:type="dxa"/>
            <w:vAlign w:val="center"/>
          </w:tcPr>
          <w:p w14:paraId="7D75715C" w14:textId="77777777" w:rsidR="00B22A24" w:rsidRPr="00E95BC8" w:rsidRDefault="00B22A24" w:rsidP="00BD055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6" w:type="dxa"/>
            <w:vAlign w:val="center"/>
          </w:tcPr>
          <w:p w14:paraId="1D8ADC19" w14:textId="77777777" w:rsidR="00B22A24" w:rsidRPr="00E95BC8" w:rsidRDefault="00B22A24" w:rsidP="00BD055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82" w:type="dxa"/>
            <w:vAlign w:val="center"/>
          </w:tcPr>
          <w:p w14:paraId="732A605A" w14:textId="77777777" w:rsidR="00B22A24" w:rsidRPr="00E95BC8" w:rsidRDefault="00B22A24" w:rsidP="00BD055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5" w:type="dxa"/>
            <w:vAlign w:val="center"/>
          </w:tcPr>
          <w:p w14:paraId="3BBF6285" w14:textId="77777777" w:rsidR="00B22A24" w:rsidRPr="00E95BC8" w:rsidRDefault="00B22A24" w:rsidP="00BD055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22A24" w:rsidRPr="00E95BC8" w14:paraId="12F6BCBC" w14:textId="77777777" w:rsidTr="006B270A">
        <w:trPr>
          <w:jc w:val="center"/>
        </w:trPr>
        <w:tc>
          <w:tcPr>
            <w:tcW w:w="667" w:type="dxa"/>
            <w:vAlign w:val="center"/>
          </w:tcPr>
          <w:p w14:paraId="22EB1101" w14:textId="77777777" w:rsidR="00B22A24" w:rsidRPr="00E95BC8" w:rsidRDefault="00B22A24" w:rsidP="006B27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.5</w:t>
            </w:r>
          </w:p>
        </w:tc>
        <w:tc>
          <w:tcPr>
            <w:tcW w:w="4146" w:type="dxa"/>
            <w:vAlign w:val="center"/>
          </w:tcPr>
          <w:p w14:paraId="2EF80F15" w14:textId="77777777" w:rsidR="00B22A24" w:rsidRPr="00E95BC8" w:rsidRDefault="00B22A24" w:rsidP="00BD0554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81798">
              <w:rPr>
                <w:rFonts w:asciiTheme="majorBidi" w:hAnsiTheme="majorBidi" w:cstheme="majorBidi"/>
                <w:sz w:val="20"/>
                <w:szCs w:val="20"/>
              </w:rPr>
              <w:t>If I could live my life over, I would change almost nothing.</w:t>
            </w:r>
          </w:p>
        </w:tc>
        <w:tc>
          <w:tcPr>
            <w:tcW w:w="927" w:type="dxa"/>
            <w:vAlign w:val="center"/>
          </w:tcPr>
          <w:p w14:paraId="7D67698C" w14:textId="77777777" w:rsidR="00B22A24" w:rsidRPr="00E95BC8" w:rsidRDefault="00B22A24" w:rsidP="00BD055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27" w:type="dxa"/>
            <w:vAlign w:val="center"/>
          </w:tcPr>
          <w:p w14:paraId="034926A9" w14:textId="77777777" w:rsidR="00B22A24" w:rsidRPr="00E95BC8" w:rsidRDefault="00B22A24" w:rsidP="00BD055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6" w:type="dxa"/>
            <w:vAlign w:val="center"/>
          </w:tcPr>
          <w:p w14:paraId="285CCC2E" w14:textId="77777777" w:rsidR="00B22A24" w:rsidRPr="00E95BC8" w:rsidRDefault="00B22A24" w:rsidP="00BD055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82" w:type="dxa"/>
            <w:vAlign w:val="center"/>
          </w:tcPr>
          <w:p w14:paraId="0B11CFB1" w14:textId="77777777" w:rsidR="00B22A24" w:rsidRPr="00E95BC8" w:rsidRDefault="00B22A24" w:rsidP="00BD055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5" w:type="dxa"/>
            <w:vAlign w:val="center"/>
          </w:tcPr>
          <w:p w14:paraId="45596EA6" w14:textId="77777777" w:rsidR="00B22A24" w:rsidRPr="00E95BC8" w:rsidRDefault="00B22A24" w:rsidP="00BD055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1EB33764" w14:textId="77777777" w:rsidR="00B22A24" w:rsidRDefault="00B22A24" w:rsidP="00B22A24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667"/>
        <w:gridCol w:w="4146"/>
        <w:gridCol w:w="927"/>
        <w:gridCol w:w="927"/>
        <w:gridCol w:w="896"/>
        <w:gridCol w:w="882"/>
        <w:gridCol w:w="905"/>
      </w:tblGrid>
      <w:tr w:rsidR="00B22A24" w:rsidRPr="00E95BC8" w14:paraId="032F3664" w14:textId="77777777" w:rsidTr="00066BBB">
        <w:trPr>
          <w:jc w:val="center"/>
        </w:trPr>
        <w:tc>
          <w:tcPr>
            <w:tcW w:w="9350" w:type="dxa"/>
            <w:gridSpan w:val="7"/>
            <w:shd w:val="clear" w:color="auto" w:fill="F2F2F2" w:themeFill="background1" w:themeFillShade="F2"/>
            <w:vAlign w:val="center"/>
          </w:tcPr>
          <w:p w14:paraId="5C60A88E" w14:textId="77777777" w:rsidR="00B22A24" w:rsidRPr="00E95BC8" w:rsidRDefault="00B22A24" w:rsidP="00BD055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</w:t>
            </w:r>
            <w:r w:rsidRPr="00E95BC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) </w:t>
            </w:r>
            <w:r w:rsidRPr="00982A5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ntal Well-being Scale</w:t>
            </w:r>
          </w:p>
        </w:tc>
      </w:tr>
      <w:tr w:rsidR="00B22A24" w:rsidRPr="00E95BC8" w14:paraId="77D1AC34" w14:textId="77777777" w:rsidTr="00BD0554">
        <w:trPr>
          <w:jc w:val="center"/>
        </w:trPr>
        <w:tc>
          <w:tcPr>
            <w:tcW w:w="667" w:type="dxa"/>
            <w:vAlign w:val="center"/>
          </w:tcPr>
          <w:p w14:paraId="454655E5" w14:textId="77777777" w:rsidR="00B22A24" w:rsidRPr="00E95BC8" w:rsidRDefault="00B22A24" w:rsidP="00BD055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5BC8">
              <w:rPr>
                <w:rFonts w:asciiTheme="majorBidi" w:hAnsiTheme="majorBidi" w:cstheme="majorBidi"/>
                <w:sz w:val="20"/>
                <w:szCs w:val="20"/>
              </w:rPr>
              <w:t>Num.</w:t>
            </w:r>
          </w:p>
        </w:tc>
        <w:tc>
          <w:tcPr>
            <w:tcW w:w="4146" w:type="dxa"/>
            <w:vAlign w:val="center"/>
          </w:tcPr>
          <w:p w14:paraId="365A1B8B" w14:textId="77777777" w:rsidR="00B22A24" w:rsidRPr="00E95BC8" w:rsidRDefault="00B22A24" w:rsidP="00BD055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5BC8">
              <w:rPr>
                <w:rFonts w:asciiTheme="majorBidi" w:hAnsiTheme="majorBidi" w:cstheme="majorBidi"/>
                <w:sz w:val="20"/>
                <w:szCs w:val="20"/>
              </w:rPr>
              <w:t>Questions</w:t>
            </w:r>
          </w:p>
        </w:tc>
        <w:tc>
          <w:tcPr>
            <w:tcW w:w="927" w:type="dxa"/>
            <w:vAlign w:val="center"/>
          </w:tcPr>
          <w:p w14:paraId="39DF7CD0" w14:textId="77777777" w:rsidR="00B22A24" w:rsidRPr="00E95BC8" w:rsidRDefault="00B22A24" w:rsidP="00BD055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5BC8">
              <w:rPr>
                <w:rFonts w:asciiTheme="majorBidi" w:hAnsiTheme="majorBidi" w:cstheme="majorBidi"/>
                <w:sz w:val="20"/>
                <w:szCs w:val="20"/>
              </w:rPr>
              <w:t>Strongly</w:t>
            </w:r>
          </w:p>
          <w:p w14:paraId="4DC3FED2" w14:textId="77777777" w:rsidR="00B22A24" w:rsidRPr="00E95BC8" w:rsidRDefault="00B22A24" w:rsidP="00BD055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5BC8">
              <w:rPr>
                <w:rFonts w:asciiTheme="majorBidi" w:hAnsiTheme="majorBidi" w:cstheme="majorBidi"/>
                <w:sz w:val="20"/>
                <w:szCs w:val="20"/>
              </w:rPr>
              <w:t>Disagree</w:t>
            </w:r>
          </w:p>
        </w:tc>
        <w:tc>
          <w:tcPr>
            <w:tcW w:w="927" w:type="dxa"/>
            <w:vAlign w:val="center"/>
          </w:tcPr>
          <w:p w14:paraId="73138E29" w14:textId="77777777" w:rsidR="00B22A24" w:rsidRPr="00E95BC8" w:rsidRDefault="00B22A24" w:rsidP="00BD055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5BC8">
              <w:rPr>
                <w:rFonts w:asciiTheme="majorBidi" w:hAnsiTheme="majorBidi" w:cstheme="majorBidi"/>
                <w:sz w:val="20"/>
                <w:szCs w:val="20"/>
              </w:rPr>
              <w:t>Disagree</w:t>
            </w:r>
          </w:p>
        </w:tc>
        <w:tc>
          <w:tcPr>
            <w:tcW w:w="896" w:type="dxa"/>
            <w:vAlign w:val="center"/>
          </w:tcPr>
          <w:p w14:paraId="5041ACDC" w14:textId="77777777" w:rsidR="00B22A24" w:rsidRPr="00E95BC8" w:rsidRDefault="00B22A24" w:rsidP="00BD0554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eutral</w:t>
            </w:r>
          </w:p>
        </w:tc>
        <w:tc>
          <w:tcPr>
            <w:tcW w:w="882" w:type="dxa"/>
            <w:vAlign w:val="center"/>
          </w:tcPr>
          <w:p w14:paraId="02915868" w14:textId="77777777" w:rsidR="00B22A24" w:rsidRPr="00E95BC8" w:rsidRDefault="00B22A24" w:rsidP="00BD055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5BC8">
              <w:rPr>
                <w:rFonts w:asciiTheme="majorBidi" w:hAnsiTheme="majorBidi" w:cstheme="majorBidi"/>
                <w:sz w:val="20"/>
                <w:szCs w:val="20"/>
              </w:rPr>
              <w:t>Agree</w:t>
            </w:r>
          </w:p>
        </w:tc>
        <w:tc>
          <w:tcPr>
            <w:tcW w:w="905" w:type="dxa"/>
            <w:vAlign w:val="center"/>
          </w:tcPr>
          <w:p w14:paraId="1CF93126" w14:textId="77777777" w:rsidR="00B22A24" w:rsidRPr="00E95BC8" w:rsidRDefault="00B22A24" w:rsidP="00BD055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5BC8">
              <w:rPr>
                <w:rFonts w:asciiTheme="majorBidi" w:hAnsiTheme="majorBidi" w:cstheme="majorBidi"/>
                <w:sz w:val="20"/>
                <w:szCs w:val="20"/>
              </w:rPr>
              <w:t>Strongly</w:t>
            </w:r>
          </w:p>
          <w:p w14:paraId="1EDF4E75" w14:textId="77777777" w:rsidR="00B22A24" w:rsidRPr="00E95BC8" w:rsidRDefault="00B22A24" w:rsidP="00BD055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5BC8">
              <w:rPr>
                <w:rFonts w:asciiTheme="majorBidi" w:hAnsiTheme="majorBidi" w:cstheme="majorBidi"/>
                <w:sz w:val="20"/>
                <w:szCs w:val="20"/>
              </w:rPr>
              <w:t>Agree</w:t>
            </w:r>
          </w:p>
        </w:tc>
      </w:tr>
      <w:tr w:rsidR="006B270A" w:rsidRPr="006B270A" w14:paraId="1394D8BA" w14:textId="77777777" w:rsidTr="00BD117D">
        <w:trPr>
          <w:jc w:val="center"/>
        </w:trPr>
        <w:tc>
          <w:tcPr>
            <w:tcW w:w="667" w:type="dxa"/>
            <w:vAlign w:val="center"/>
          </w:tcPr>
          <w:p w14:paraId="41C82E97" w14:textId="77777777" w:rsidR="006B270A" w:rsidRPr="00E95BC8" w:rsidRDefault="006B270A" w:rsidP="006B27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lastRenderedPageBreak/>
              <w:t>D.</w:t>
            </w:r>
            <w:r w:rsidRPr="00E95BC8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146" w:type="dxa"/>
          </w:tcPr>
          <w:p w14:paraId="37B03FAE" w14:textId="05A9CCB6" w:rsidR="006B270A" w:rsidRPr="00E95BC8" w:rsidRDefault="006B270A" w:rsidP="006B270A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B270A">
              <w:rPr>
                <w:rFonts w:asciiTheme="majorBidi" w:hAnsiTheme="majorBidi" w:cstheme="majorBidi"/>
                <w:sz w:val="20"/>
                <w:szCs w:val="20"/>
              </w:rPr>
              <w:t>I’ve been feeling optimistic about the future</w:t>
            </w:r>
          </w:p>
        </w:tc>
        <w:tc>
          <w:tcPr>
            <w:tcW w:w="927" w:type="dxa"/>
            <w:vAlign w:val="center"/>
          </w:tcPr>
          <w:p w14:paraId="7F87D478" w14:textId="77777777" w:rsidR="006B270A" w:rsidRPr="00E95BC8" w:rsidRDefault="006B270A" w:rsidP="006B27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27" w:type="dxa"/>
            <w:vAlign w:val="center"/>
          </w:tcPr>
          <w:p w14:paraId="18EEECC4" w14:textId="77777777" w:rsidR="006B270A" w:rsidRPr="00E95BC8" w:rsidRDefault="006B270A" w:rsidP="006B27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6" w:type="dxa"/>
            <w:vAlign w:val="center"/>
          </w:tcPr>
          <w:p w14:paraId="20FDE7B5" w14:textId="77777777" w:rsidR="006B270A" w:rsidRPr="00E95BC8" w:rsidRDefault="006B270A" w:rsidP="006B27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82" w:type="dxa"/>
            <w:vAlign w:val="center"/>
          </w:tcPr>
          <w:p w14:paraId="47AECFB0" w14:textId="77777777" w:rsidR="006B270A" w:rsidRPr="00E95BC8" w:rsidRDefault="006B270A" w:rsidP="006B27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5" w:type="dxa"/>
            <w:vAlign w:val="center"/>
          </w:tcPr>
          <w:p w14:paraId="186270FA" w14:textId="77777777" w:rsidR="006B270A" w:rsidRPr="00E95BC8" w:rsidRDefault="006B270A" w:rsidP="006B27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B270A" w:rsidRPr="006B270A" w14:paraId="6FA55477" w14:textId="77777777" w:rsidTr="00BD117D">
        <w:trPr>
          <w:jc w:val="center"/>
        </w:trPr>
        <w:tc>
          <w:tcPr>
            <w:tcW w:w="667" w:type="dxa"/>
          </w:tcPr>
          <w:p w14:paraId="504B09FF" w14:textId="77777777" w:rsidR="006B270A" w:rsidRPr="00E95BC8" w:rsidRDefault="006B270A" w:rsidP="006B27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D.2</w:t>
            </w:r>
          </w:p>
        </w:tc>
        <w:tc>
          <w:tcPr>
            <w:tcW w:w="4146" w:type="dxa"/>
          </w:tcPr>
          <w:p w14:paraId="69CB5ED7" w14:textId="69331DE6" w:rsidR="006B270A" w:rsidRPr="00E95BC8" w:rsidRDefault="006B270A" w:rsidP="006B270A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B270A">
              <w:rPr>
                <w:rFonts w:asciiTheme="majorBidi" w:hAnsiTheme="majorBidi" w:cstheme="majorBidi"/>
                <w:sz w:val="20"/>
                <w:szCs w:val="20"/>
              </w:rPr>
              <w:t>I’ve been feeling useful</w:t>
            </w:r>
          </w:p>
        </w:tc>
        <w:tc>
          <w:tcPr>
            <w:tcW w:w="927" w:type="dxa"/>
            <w:vAlign w:val="center"/>
          </w:tcPr>
          <w:p w14:paraId="3A024AD4" w14:textId="77777777" w:rsidR="006B270A" w:rsidRPr="00E95BC8" w:rsidRDefault="006B270A" w:rsidP="006B27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27" w:type="dxa"/>
            <w:vAlign w:val="center"/>
          </w:tcPr>
          <w:p w14:paraId="04FD7000" w14:textId="77777777" w:rsidR="006B270A" w:rsidRPr="00E95BC8" w:rsidRDefault="006B270A" w:rsidP="006B27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6" w:type="dxa"/>
            <w:vAlign w:val="center"/>
          </w:tcPr>
          <w:p w14:paraId="09BE6055" w14:textId="77777777" w:rsidR="006B270A" w:rsidRPr="00E95BC8" w:rsidRDefault="006B270A" w:rsidP="006B27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82" w:type="dxa"/>
            <w:vAlign w:val="center"/>
          </w:tcPr>
          <w:p w14:paraId="6782566C" w14:textId="77777777" w:rsidR="006B270A" w:rsidRPr="00E95BC8" w:rsidRDefault="006B270A" w:rsidP="006B27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5" w:type="dxa"/>
            <w:vAlign w:val="center"/>
          </w:tcPr>
          <w:p w14:paraId="0E3A5A42" w14:textId="77777777" w:rsidR="006B270A" w:rsidRPr="00E95BC8" w:rsidRDefault="006B270A" w:rsidP="006B27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B270A" w:rsidRPr="006B270A" w14:paraId="28B88AD0" w14:textId="77777777" w:rsidTr="00BD117D">
        <w:trPr>
          <w:jc w:val="center"/>
        </w:trPr>
        <w:tc>
          <w:tcPr>
            <w:tcW w:w="667" w:type="dxa"/>
          </w:tcPr>
          <w:p w14:paraId="34A645CD" w14:textId="77777777" w:rsidR="006B270A" w:rsidRPr="00E95BC8" w:rsidRDefault="006B270A" w:rsidP="006B27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D.3</w:t>
            </w:r>
          </w:p>
        </w:tc>
        <w:tc>
          <w:tcPr>
            <w:tcW w:w="4146" w:type="dxa"/>
          </w:tcPr>
          <w:p w14:paraId="69D0AAF4" w14:textId="7BB1B148" w:rsidR="006B270A" w:rsidRPr="00E95BC8" w:rsidRDefault="006B270A" w:rsidP="006B270A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B270A">
              <w:rPr>
                <w:rFonts w:asciiTheme="majorBidi" w:hAnsiTheme="majorBidi" w:cstheme="majorBidi"/>
                <w:sz w:val="20"/>
                <w:szCs w:val="20"/>
              </w:rPr>
              <w:t>I’ve been feeling relaxed</w:t>
            </w:r>
          </w:p>
        </w:tc>
        <w:tc>
          <w:tcPr>
            <w:tcW w:w="927" w:type="dxa"/>
            <w:vAlign w:val="center"/>
          </w:tcPr>
          <w:p w14:paraId="053B388C" w14:textId="77777777" w:rsidR="006B270A" w:rsidRPr="00E95BC8" w:rsidRDefault="006B270A" w:rsidP="006B27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27" w:type="dxa"/>
            <w:vAlign w:val="center"/>
          </w:tcPr>
          <w:p w14:paraId="4BF50789" w14:textId="77777777" w:rsidR="006B270A" w:rsidRPr="00E95BC8" w:rsidRDefault="006B270A" w:rsidP="006B27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6" w:type="dxa"/>
            <w:vAlign w:val="center"/>
          </w:tcPr>
          <w:p w14:paraId="122EE0D9" w14:textId="77777777" w:rsidR="006B270A" w:rsidRPr="00E95BC8" w:rsidRDefault="006B270A" w:rsidP="006B27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82" w:type="dxa"/>
            <w:vAlign w:val="center"/>
          </w:tcPr>
          <w:p w14:paraId="2B74A2A6" w14:textId="77777777" w:rsidR="006B270A" w:rsidRPr="00E95BC8" w:rsidRDefault="006B270A" w:rsidP="006B27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5" w:type="dxa"/>
            <w:vAlign w:val="center"/>
          </w:tcPr>
          <w:p w14:paraId="34908E86" w14:textId="77777777" w:rsidR="006B270A" w:rsidRPr="00E95BC8" w:rsidRDefault="006B270A" w:rsidP="006B27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B270A" w:rsidRPr="006B270A" w14:paraId="659EBB16" w14:textId="77777777" w:rsidTr="00BD117D">
        <w:trPr>
          <w:jc w:val="center"/>
        </w:trPr>
        <w:tc>
          <w:tcPr>
            <w:tcW w:w="667" w:type="dxa"/>
          </w:tcPr>
          <w:p w14:paraId="4AB22920" w14:textId="77777777" w:rsidR="006B270A" w:rsidRPr="00E95BC8" w:rsidRDefault="006B270A" w:rsidP="006B27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D.4</w:t>
            </w:r>
          </w:p>
        </w:tc>
        <w:tc>
          <w:tcPr>
            <w:tcW w:w="4146" w:type="dxa"/>
          </w:tcPr>
          <w:p w14:paraId="2FE0891E" w14:textId="54EC789F" w:rsidR="006B270A" w:rsidRPr="00E95BC8" w:rsidRDefault="006B270A" w:rsidP="006B270A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B270A">
              <w:rPr>
                <w:rFonts w:asciiTheme="majorBidi" w:hAnsiTheme="majorBidi" w:cstheme="majorBidi"/>
                <w:sz w:val="20"/>
                <w:szCs w:val="20"/>
              </w:rPr>
              <w:t>I’ve been Dealing with problems well</w:t>
            </w:r>
          </w:p>
        </w:tc>
        <w:tc>
          <w:tcPr>
            <w:tcW w:w="927" w:type="dxa"/>
            <w:vAlign w:val="center"/>
          </w:tcPr>
          <w:p w14:paraId="53F90B3B" w14:textId="77777777" w:rsidR="006B270A" w:rsidRPr="00E95BC8" w:rsidRDefault="006B270A" w:rsidP="006B27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27" w:type="dxa"/>
            <w:vAlign w:val="center"/>
          </w:tcPr>
          <w:p w14:paraId="1430AD47" w14:textId="77777777" w:rsidR="006B270A" w:rsidRPr="00E95BC8" w:rsidRDefault="006B270A" w:rsidP="006B27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6" w:type="dxa"/>
            <w:vAlign w:val="center"/>
          </w:tcPr>
          <w:p w14:paraId="2A744447" w14:textId="77777777" w:rsidR="006B270A" w:rsidRPr="00E95BC8" w:rsidRDefault="006B270A" w:rsidP="006B27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82" w:type="dxa"/>
            <w:vAlign w:val="center"/>
          </w:tcPr>
          <w:p w14:paraId="496C1635" w14:textId="77777777" w:rsidR="006B270A" w:rsidRPr="00E95BC8" w:rsidRDefault="006B270A" w:rsidP="006B27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5" w:type="dxa"/>
            <w:vAlign w:val="center"/>
          </w:tcPr>
          <w:p w14:paraId="529CD4DB" w14:textId="77777777" w:rsidR="006B270A" w:rsidRPr="00E95BC8" w:rsidRDefault="006B270A" w:rsidP="006B27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B270A" w:rsidRPr="006B270A" w14:paraId="67E72C08" w14:textId="77777777" w:rsidTr="00BD117D">
        <w:trPr>
          <w:jc w:val="center"/>
        </w:trPr>
        <w:tc>
          <w:tcPr>
            <w:tcW w:w="667" w:type="dxa"/>
          </w:tcPr>
          <w:p w14:paraId="157C198E" w14:textId="77777777" w:rsidR="006B270A" w:rsidRPr="00E95BC8" w:rsidRDefault="006B270A" w:rsidP="006B27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D.5</w:t>
            </w:r>
          </w:p>
        </w:tc>
        <w:tc>
          <w:tcPr>
            <w:tcW w:w="4146" w:type="dxa"/>
          </w:tcPr>
          <w:p w14:paraId="54ED18E7" w14:textId="3743CA21" w:rsidR="006B270A" w:rsidRPr="00E95BC8" w:rsidRDefault="006B270A" w:rsidP="006B270A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B270A">
              <w:rPr>
                <w:rFonts w:asciiTheme="majorBidi" w:hAnsiTheme="majorBidi" w:cstheme="majorBidi"/>
                <w:sz w:val="20"/>
                <w:szCs w:val="20"/>
              </w:rPr>
              <w:t>I’ve been thinking clearly</w:t>
            </w:r>
          </w:p>
        </w:tc>
        <w:tc>
          <w:tcPr>
            <w:tcW w:w="927" w:type="dxa"/>
            <w:vAlign w:val="center"/>
          </w:tcPr>
          <w:p w14:paraId="26E1383A" w14:textId="77777777" w:rsidR="006B270A" w:rsidRPr="00E95BC8" w:rsidRDefault="006B270A" w:rsidP="006B27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27" w:type="dxa"/>
            <w:vAlign w:val="center"/>
          </w:tcPr>
          <w:p w14:paraId="2936C889" w14:textId="77777777" w:rsidR="006B270A" w:rsidRPr="00E95BC8" w:rsidRDefault="006B270A" w:rsidP="006B27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6" w:type="dxa"/>
            <w:vAlign w:val="center"/>
          </w:tcPr>
          <w:p w14:paraId="35B803D7" w14:textId="77777777" w:rsidR="006B270A" w:rsidRPr="00E95BC8" w:rsidRDefault="006B270A" w:rsidP="006B27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82" w:type="dxa"/>
            <w:vAlign w:val="center"/>
          </w:tcPr>
          <w:p w14:paraId="6F78214D" w14:textId="77777777" w:rsidR="006B270A" w:rsidRPr="00E95BC8" w:rsidRDefault="006B270A" w:rsidP="006B27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5" w:type="dxa"/>
            <w:vAlign w:val="center"/>
          </w:tcPr>
          <w:p w14:paraId="6EA26AC6" w14:textId="77777777" w:rsidR="006B270A" w:rsidRPr="00E95BC8" w:rsidRDefault="006B270A" w:rsidP="006B27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B270A" w:rsidRPr="006B270A" w14:paraId="1E19C222" w14:textId="77777777" w:rsidTr="00BD117D">
        <w:trPr>
          <w:jc w:val="center"/>
        </w:trPr>
        <w:tc>
          <w:tcPr>
            <w:tcW w:w="667" w:type="dxa"/>
          </w:tcPr>
          <w:p w14:paraId="2A9123B9" w14:textId="77777777" w:rsidR="006B270A" w:rsidRDefault="006B270A" w:rsidP="006B27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D.6</w:t>
            </w:r>
          </w:p>
        </w:tc>
        <w:tc>
          <w:tcPr>
            <w:tcW w:w="4146" w:type="dxa"/>
          </w:tcPr>
          <w:p w14:paraId="1D142A81" w14:textId="3B54AD5C" w:rsidR="006B270A" w:rsidRPr="00E95BC8" w:rsidRDefault="006B270A" w:rsidP="006B270A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B270A">
              <w:rPr>
                <w:rFonts w:asciiTheme="majorBidi" w:hAnsiTheme="majorBidi" w:cstheme="majorBidi"/>
                <w:sz w:val="20"/>
                <w:szCs w:val="20"/>
              </w:rPr>
              <w:t>I’ve been Feeling close to other people</w:t>
            </w:r>
          </w:p>
        </w:tc>
        <w:tc>
          <w:tcPr>
            <w:tcW w:w="927" w:type="dxa"/>
            <w:vAlign w:val="center"/>
          </w:tcPr>
          <w:p w14:paraId="29AF567B" w14:textId="77777777" w:rsidR="006B270A" w:rsidRPr="00E95BC8" w:rsidRDefault="006B270A" w:rsidP="006B27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27" w:type="dxa"/>
            <w:vAlign w:val="center"/>
          </w:tcPr>
          <w:p w14:paraId="46956854" w14:textId="77777777" w:rsidR="006B270A" w:rsidRPr="00E95BC8" w:rsidRDefault="006B270A" w:rsidP="006B27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6" w:type="dxa"/>
            <w:vAlign w:val="center"/>
          </w:tcPr>
          <w:p w14:paraId="6CD02878" w14:textId="77777777" w:rsidR="006B270A" w:rsidRPr="00E95BC8" w:rsidRDefault="006B270A" w:rsidP="006B27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82" w:type="dxa"/>
            <w:vAlign w:val="center"/>
          </w:tcPr>
          <w:p w14:paraId="08AD6827" w14:textId="77777777" w:rsidR="006B270A" w:rsidRPr="00E95BC8" w:rsidRDefault="006B270A" w:rsidP="006B27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5" w:type="dxa"/>
            <w:vAlign w:val="center"/>
          </w:tcPr>
          <w:p w14:paraId="7F814AA6" w14:textId="77777777" w:rsidR="006B270A" w:rsidRPr="00E95BC8" w:rsidRDefault="006B270A" w:rsidP="006B27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B270A" w:rsidRPr="006B270A" w14:paraId="18805C48" w14:textId="77777777" w:rsidTr="00BD117D">
        <w:trPr>
          <w:jc w:val="center"/>
        </w:trPr>
        <w:tc>
          <w:tcPr>
            <w:tcW w:w="667" w:type="dxa"/>
          </w:tcPr>
          <w:p w14:paraId="5D3967B2" w14:textId="77777777" w:rsidR="006B270A" w:rsidRDefault="006B270A" w:rsidP="006B27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D.7</w:t>
            </w:r>
          </w:p>
        </w:tc>
        <w:tc>
          <w:tcPr>
            <w:tcW w:w="4146" w:type="dxa"/>
          </w:tcPr>
          <w:p w14:paraId="7E4BED3B" w14:textId="147B6465" w:rsidR="006B270A" w:rsidRPr="00E95BC8" w:rsidRDefault="006B270A" w:rsidP="006B270A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B270A">
              <w:rPr>
                <w:rFonts w:asciiTheme="majorBidi" w:hAnsiTheme="majorBidi" w:cstheme="majorBidi"/>
                <w:sz w:val="20"/>
                <w:szCs w:val="20"/>
              </w:rPr>
              <w:t>I’ve been able to make up my mind about things.</w:t>
            </w:r>
          </w:p>
        </w:tc>
        <w:tc>
          <w:tcPr>
            <w:tcW w:w="927" w:type="dxa"/>
            <w:vAlign w:val="center"/>
          </w:tcPr>
          <w:p w14:paraId="41D8DAE8" w14:textId="77777777" w:rsidR="006B270A" w:rsidRPr="00E95BC8" w:rsidRDefault="006B270A" w:rsidP="006B27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27" w:type="dxa"/>
            <w:vAlign w:val="center"/>
          </w:tcPr>
          <w:p w14:paraId="3752D478" w14:textId="77777777" w:rsidR="006B270A" w:rsidRPr="00E95BC8" w:rsidRDefault="006B270A" w:rsidP="006B27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6" w:type="dxa"/>
            <w:vAlign w:val="center"/>
          </w:tcPr>
          <w:p w14:paraId="7FADBF6E" w14:textId="77777777" w:rsidR="006B270A" w:rsidRPr="00E95BC8" w:rsidRDefault="006B270A" w:rsidP="006B27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82" w:type="dxa"/>
            <w:vAlign w:val="center"/>
          </w:tcPr>
          <w:p w14:paraId="4795D5DF" w14:textId="77777777" w:rsidR="006B270A" w:rsidRPr="00E95BC8" w:rsidRDefault="006B270A" w:rsidP="006B27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5" w:type="dxa"/>
            <w:vAlign w:val="center"/>
          </w:tcPr>
          <w:p w14:paraId="5A3AB00A" w14:textId="77777777" w:rsidR="006B270A" w:rsidRPr="00E95BC8" w:rsidRDefault="006B270A" w:rsidP="006B27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0F60F82C" w14:textId="77777777" w:rsidR="00B22A24" w:rsidRDefault="00B22A24" w:rsidP="00B22A24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667"/>
        <w:gridCol w:w="4146"/>
        <w:gridCol w:w="927"/>
        <w:gridCol w:w="927"/>
        <w:gridCol w:w="896"/>
        <w:gridCol w:w="882"/>
        <w:gridCol w:w="905"/>
      </w:tblGrid>
      <w:tr w:rsidR="00B22A24" w:rsidRPr="00E95BC8" w14:paraId="00A2D5DD" w14:textId="77777777" w:rsidTr="00066BBB">
        <w:trPr>
          <w:jc w:val="center"/>
        </w:trPr>
        <w:tc>
          <w:tcPr>
            <w:tcW w:w="9350" w:type="dxa"/>
            <w:gridSpan w:val="7"/>
            <w:shd w:val="clear" w:color="auto" w:fill="F2F2F2" w:themeFill="background1" w:themeFillShade="F2"/>
            <w:vAlign w:val="center"/>
          </w:tcPr>
          <w:p w14:paraId="161D6470" w14:textId="77777777" w:rsidR="00B22A24" w:rsidRPr="00E95BC8" w:rsidRDefault="00B22A24" w:rsidP="00BD055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</w:t>
            </w:r>
            <w:r w:rsidRPr="00E95BC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) </w:t>
            </w:r>
            <w:r w:rsidRPr="00C60E4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“Feeling of happiness” Scale</w:t>
            </w:r>
          </w:p>
        </w:tc>
      </w:tr>
      <w:tr w:rsidR="00B22A24" w:rsidRPr="00E95BC8" w14:paraId="52BF16E2" w14:textId="77777777" w:rsidTr="00BD0554">
        <w:trPr>
          <w:jc w:val="center"/>
        </w:trPr>
        <w:tc>
          <w:tcPr>
            <w:tcW w:w="667" w:type="dxa"/>
            <w:vAlign w:val="center"/>
          </w:tcPr>
          <w:p w14:paraId="01F3231B" w14:textId="77777777" w:rsidR="00B22A24" w:rsidRPr="00E95BC8" w:rsidRDefault="00B22A24" w:rsidP="00BD055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5BC8">
              <w:rPr>
                <w:rFonts w:asciiTheme="majorBidi" w:hAnsiTheme="majorBidi" w:cstheme="majorBidi"/>
                <w:sz w:val="20"/>
                <w:szCs w:val="20"/>
              </w:rPr>
              <w:t>Num.</w:t>
            </w:r>
          </w:p>
        </w:tc>
        <w:tc>
          <w:tcPr>
            <w:tcW w:w="4146" w:type="dxa"/>
            <w:vAlign w:val="center"/>
          </w:tcPr>
          <w:p w14:paraId="67966F8A" w14:textId="77777777" w:rsidR="00B22A24" w:rsidRPr="00E95BC8" w:rsidRDefault="00B22A24" w:rsidP="00BD055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5BC8">
              <w:rPr>
                <w:rFonts w:asciiTheme="majorBidi" w:hAnsiTheme="majorBidi" w:cstheme="majorBidi"/>
                <w:sz w:val="20"/>
                <w:szCs w:val="20"/>
              </w:rPr>
              <w:t>Questions</w:t>
            </w:r>
          </w:p>
        </w:tc>
        <w:tc>
          <w:tcPr>
            <w:tcW w:w="927" w:type="dxa"/>
            <w:vAlign w:val="center"/>
          </w:tcPr>
          <w:p w14:paraId="1141F755" w14:textId="77777777" w:rsidR="00B22A24" w:rsidRPr="00E95BC8" w:rsidRDefault="00B22A24" w:rsidP="00BD055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5BC8">
              <w:rPr>
                <w:rFonts w:asciiTheme="majorBidi" w:hAnsiTheme="majorBidi" w:cstheme="majorBidi"/>
                <w:sz w:val="20"/>
                <w:szCs w:val="20"/>
              </w:rPr>
              <w:t>Strongly</w:t>
            </w:r>
          </w:p>
          <w:p w14:paraId="2ABA3C37" w14:textId="77777777" w:rsidR="00B22A24" w:rsidRPr="00E95BC8" w:rsidRDefault="00B22A24" w:rsidP="00BD055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5BC8">
              <w:rPr>
                <w:rFonts w:asciiTheme="majorBidi" w:hAnsiTheme="majorBidi" w:cstheme="majorBidi"/>
                <w:sz w:val="20"/>
                <w:szCs w:val="20"/>
              </w:rPr>
              <w:t>Disagree</w:t>
            </w:r>
          </w:p>
        </w:tc>
        <w:tc>
          <w:tcPr>
            <w:tcW w:w="927" w:type="dxa"/>
            <w:vAlign w:val="center"/>
          </w:tcPr>
          <w:p w14:paraId="45A4D6A2" w14:textId="77777777" w:rsidR="00B22A24" w:rsidRPr="00E95BC8" w:rsidRDefault="00B22A24" w:rsidP="00BD055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5BC8">
              <w:rPr>
                <w:rFonts w:asciiTheme="majorBidi" w:hAnsiTheme="majorBidi" w:cstheme="majorBidi"/>
                <w:sz w:val="20"/>
                <w:szCs w:val="20"/>
              </w:rPr>
              <w:t>Disagree</w:t>
            </w:r>
          </w:p>
        </w:tc>
        <w:tc>
          <w:tcPr>
            <w:tcW w:w="896" w:type="dxa"/>
            <w:vAlign w:val="center"/>
          </w:tcPr>
          <w:p w14:paraId="5FCAD7B8" w14:textId="77777777" w:rsidR="00B22A24" w:rsidRPr="00E95BC8" w:rsidRDefault="00B22A24" w:rsidP="00BD0554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eutral</w:t>
            </w:r>
          </w:p>
        </w:tc>
        <w:tc>
          <w:tcPr>
            <w:tcW w:w="882" w:type="dxa"/>
            <w:vAlign w:val="center"/>
          </w:tcPr>
          <w:p w14:paraId="03C2AA01" w14:textId="77777777" w:rsidR="00B22A24" w:rsidRPr="00E95BC8" w:rsidRDefault="00B22A24" w:rsidP="00BD055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5BC8">
              <w:rPr>
                <w:rFonts w:asciiTheme="majorBidi" w:hAnsiTheme="majorBidi" w:cstheme="majorBidi"/>
                <w:sz w:val="20"/>
                <w:szCs w:val="20"/>
              </w:rPr>
              <w:t>Agree</w:t>
            </w:r>
          </w:p>
        </w:tc>
        <w:tc>
          <w:tcPr>
            <w:tcW w:w="905" w:type="dxa"/>
            <w:vAlign w:val="center"/>
          </w:tcPr>
          <w:p w14:paraId="5E009B03" w14:textId="77777777" w:rsidR="00B22A24" w:rsidRPr="00E95BC8" w:rsidRDefault="00B22A24" w:rsidP="00BD055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5BC8">
              <w:rPr>
                <w:rFonts w:asciiTheme="majorBidi" w:hAnsiTheme="majorBidi" w:cstheme="majorBidi"/>
                <w:sz w:val="20"/>
                <w:szCs w:val="20"/>
              </w:rPr>
              <w:t>Strongly</w:t>
            </w:r>
          </w:p>
          <w:p w14:paraId="5847BA33" w14:textId="77777777" w:rsidR="00B22A24" w:rsidRPr="00E95BC8" w:rsidRDefault="00B22A24" w:rsidP="00BD055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5BC8">
              <w:rPr>
                <w:rFonts w:asciiTheme="majorBidi" w:hAnsiTheme="majorBidi" w:cstheme="majorBidi"/>
                <w:sz w:val="20"/>
                <w:szCs w:val="20"/>
              </w:rPr>
              <w:t>Agree</w:t>
            </w:r>
          </w:p>
        </w:tc>
      </w:tr>
      <w:tr w:rsidR="006B270A" w:rsidRPr="00E95BC8" w14:paraId="084377F5" w14:textId="77777777" w:rsidTr="006B270A">
        <w:trPr>
          <w:jc w:val="center"/>
        </w:trPr>
        <w:tc>
          <w:tcPr>
            <w:tcW w:w="667" w:type="dxa"/>
            <w:vAlign w:val="center"/>
          </w:tcPr>
          <w:p w14:paraId="07DDCC93" w14:textId="77777777" w:rsidR="006B270A" w:rsidRPr="00E95BC8" w:rsidRDefault="006B270A" w:rsidP="006B27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E.</w:t>
            </w:r>
            <w:r w:rsidRPr="00E95BC8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146" w:type="dxa"/>
          </w:tcPr>
          <w:p w14:paraId="62FDC92A" w14:textId="6821D89C" w:rsidR="006B270A" w:rsidRPr="00E95BC8" w:rsidRDefault="006B270A" w:rsidP="006B270A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B270A">
              <w:rPr>
                <w:rFonts w:asciiTheme="majorBidi" w:hAnsiTheme="majorBidi" w:cstheme="majorBidi"/>
                <w:sz w:val="20"/>
                <w:szCs w:val="20"/>
              </w:rPr>
              <w:t>Consider myself: not a very happy or unhappy person</w:t>
            </w:r>
          </w:p>
        </w:tc>
        <w:tc>
          <w:tcPr>
            <w:tcW w:w="927" w:type="dxa"/>
            <w:vAlign w:val="center"/>
          </w:tcPr>
          <w:p w14:paraId="3D1B3F14" w14:textId="77777777" w:rsidR="006B270A" w:rsidRPr="00E95BC8" w:rsidRDefault="006B270A" w:rsidP="006B27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27" w:type="dxa"/>
            <w:vAlign w:val="center"/>
          </w:tcPr>
          <w:p w14:paraId="594FAE8B" w14:textId="77777777" w:rsidR="006B270A" w:rsidRPr="00E95BC8" w:rsidRDefault="006B270A" w:rsidP="006B27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6" w:type="dxa"/>
            <w:vAlign w:val="center"/>
          </w:tcPr>
          <w:p w14:paraId="60E7E0E3" w14:textId="77777777" w:rsidR="006B270A" w:rsidRPr="00E95BC8" w:rsidRDefault="006B270A" w:rsidP="006B27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82" w:type="dxa"/>
            <w:vAlign w:val="center"/>
          </w:tcPr>
          <w:p w14:paraId="3AAB4EDD" w14:textId="77777777" w:rsidR="006B270A" w:rsidRPr="00E95BC8" w:rsidRDefault="006B270A" w:rsidP="006B27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5" w:type="dxa"/>
            <w:vAlign w:val="center"/>
          </w:tcPr>
          <w:p w14:paraId="58FD4B6D" w14:textId="77777777" w:rsidR="006B270A" w:rsidRPr="00E95BC8" w:rsidRDefault="006B270A" w:rsidP="006B27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B270A" w:rsidRPr="00E95BC8" w14:paraId="10A7B944" w14:textId="77777777" w:rsidTr="006B270A">
        <w:trPr>
          <w:jc w:val="center"/>
        </w:trPr>
        <w:tc>
          <w:tcPr>
            <w:tcW w:w="667" w:type="dxa"/>
            <w:vAlign w:val="center"/>
          </w:tcPr>
          <w:p w14:paraId="1F5D9FF0" w14:textId="77777777" w:rsidR="006B270A" w:rsidRPr="00E95BC8" w:rsidRDefault="006B270A" w:rsidP="006B27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E.2</w:t>
            </w:r>
          </w:p>
        </w:tc>
        <w:tc>
          <w:tcPr>
            <w:tcW w:w="4146" w:type="dxa"/>
          </w:tcPr>
          <w:p w14:paraId="65CD7AEC" w14:textId="434E4AF4" w:rsidR="006B270A" w:rsidRPr="00E95BC8" w:rsidRDefault="006B270A" w:rsidP="006B270A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B270A">
              <w:rPr>
                <w:rFonts w:asciiTheme="majorBidi" w:hAnsiTheme="majorBidi" w:cstheme="majorBidi"/>
                <w:sz w:val="20"/>
                <w:szCs w:val="20"/>
              </w:rPr>
              <w:t>Compared to most of my peers, I consider myself: less happy or happier</w:t>
            </w:r>
          </w:p>
        </w:tc>
        <w:tc>
          <w:tcPr>
            <w:tcW w:w="927" w:type="dxa"/>
            <w:vAlign w:val="center"/>
          </w:tcPr>
          <w:p w14:paraId="16F1AD8B" w14:textId="77777777" w:rsidR="006B270A" w:rsidRPr="00E95BC8" w:rsidRDefault="006B270A" w:rsidP="006B27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27" w:type="dxa"/>
            <w:vAlign w:val="center"/>
          </w:tcPr>
          <w:p w14:paraId="509B5FFF" w14:textId="77777777" w:rsidR="006B270A" w:rsidRPr="00E95BC8" w:rsidRDefault="006B270A" w:rsidP="006B27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6" w:type="dxa"/>
            <w:vAlign w:val="center"/>
          </w:tcPr>
          <w:p w14:paraId="73BEA3CF" w14:textId="77777777" w:rsidR="006B270A" w:rsidRPr="00E95BC8" w:rsidRDefault="006B270A" w:rsidP="006B27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82" w:type="dxa"/>
            <w:vAlign w:val="center"/>
          </w:tcPr>
          <w:p w14:paraId="739F24CC" w14:textId="77777777" w:rsidR="006B270A" w:rsidRPr="00E95BC8" w:rsidRDefault="006B270A" w:rsidP="006B27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5" w:type="dxa"/>
            <w:vAlign w:val="center"/>
          </w:tcPr>
          <w:p w14:paraId="3B5395D4" w14:textId="77777777" w:rsidR="006B270A" w:rsidRPr="00E95BC8" w:rsidRDefault="006B270A" w:rsidP="006B27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B270A" w:rsidRPr="00E95BC8" w14:paraId="4CEB8739" w14:textId="77777777" w:rsidTr="006B270A">
        <w:trPr>
          <w:jc w:val="center"/>
        </w:trPr>
        <w:tc>
          <w:tcPr>
            <w:tcW w:w="667" w:type="dxa"/>
            <w:vAlign w:val="center"/>
          </w:tcPr>
          <w:p w14:paraId="0D7B119D" w14:textId="77777777" w:rsidR="006B270A" w:rsidRPr="00E95BC8" w:rsidRDefault="006B270A" w:rsidP="006B27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E.3</w:t>
            </w:r>
          </w:p>
        </w:tc>
        <w:tc>
          <w:tcPr>
            <w:tcW w:w="4146" w:type="dxa"/>
          </w:tcPr>
          <w:p w14:paraId="455F7872" w14:textId="2E13CEE8" w:rsidR="006B270A" w:rsidRPr="00E95BC8" w:rsidRDefault="006B270A" w:rsidP="006B270A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B270A">
              <w:rPr>
                <w:rFonts w:asciiTheme="majorBidi" w:hAnsiTheme="majorBidi" w:cstheme="majorBidi"/>
                <w:sz w:val="20"/>
                <w:szCs w:val="20"/>
              </w:rPr>
              <w:t>Some people are generally very happy. They enjoy life regardless of what is going on. To what extent does this characterization describe you?</w:t>
            </w:r>
          </w:p>
        </w:tc>
        <w:tc>
          <w:tcPr>
            <w:tcW w:w="927" w:type="dxa"/>
            <w:vAlign w:val="center"/>
          </w:tcPr>
          <w:p w14:paraId="7A9C8108" w14:textId="77777777" w:rsidR="006B270A" w:rsidRPr="00E95BC8" w:rsidRDefault="006B270A" w:rsidP="006B27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27" w:type="dxa"/>
            <w:vAlign w:val="center"/>
          </w:tcPr>
          <w:p w14:paraId="610F0504" w14:textId="77777777" w:rsidR="006B270A" w:rsidRPr="00E95BC8" w:rsidRDefault="006B270A" w:rsidP="006B27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6" w:type="dxa"/>
            <w:vAlign w:val="center"/>
          </w:tcPr>
          <w:p w14:paraId="18406710" w14:textId="77777777" w:rsidR="006B270A" w:rsidRPr="00E95BC8" w:rsidRDefault="006B270A" w:rsidP="006B27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82" w:type="dxa"/>
            <w:vAlign w:val="center"/>
          </w:tcPr>
          <w:p w14:paraId="79BE86E8" w14:textId="77777777" w:rsidR="006B270A" w:rsidRPr="00E95BC8" w:rsidRDefault="006B270A" w:rsidP="006B27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5" w:type="dxa"/>
            <w:vAlign w:val="center"/>
          </w:tcPr>
          <w:p w14:paraId="1D4A7808" w14:textId="77777777" w:rsidR="006B270A" w:rsidRPr="00E95BC8" w:rsidRDefault="006B270A" w:rsidP="006B27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B270A" w:rsidRPr="00E95BC8" w14:paraId="7C8E227B" w14:textId="77777777" w:rsidTr="006B270A">
        <w:trPr>
          <w:jc w:val="center"/>
        </w:trPr>
        <w:tc>
          <w:tcPr>
            <w:tcW w:w="667" w:type="dxa"/>
            <w:vAlign w:val="center"/>
          </w:tcPr>
          <w:p w14:paraId="02AF7804" w14:textId="77777777" w:rsidR="006B270A" w:rsidRPr="00E95BC8" w:rsidRDefault="006B270A" w:rsidP="006B27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E.4</w:t>
            </w:r>
          </w:p>
        </w:tc>
        <w:tc>
          <w:tcPr>
            <w:tcW w:w="4146" w:type="dxa"/>
          </w:tcPr>
          <w:p w14:paraId="209BF0EB" w14:textId="0A666718" w:rsidR="006B270A" w:rsidRPr="00E95BC8" w:rsidRDefault="006B270A" w:rsidP="006B270A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B270A">
              <w:rPr>
                <w:rFonts w:asciiTheme="majorBidi" w:hAnsiTheme="majorBidi" w:cstheme="majorBidi"/>
                <w:sz w:val="20"/>
                <w:szCs w:val="20"/>
              </w:rPr>
              <w:t>Some people are generally not very happy. Although they are not depressed, they never seem as happy as they might be. To what extent does this characterization describe you?”</w:t>
            </w:r>
          </w:p>
        </w:tc>
        <w:tc>
          <w:tcPr>
            <w:tcW w:w="927" w:type="dxa"/>
            <w:vAlign w:val="center"/>
          </w:tcPr>
          <w:p w14:paraId="19763B72" w14:textId="77777777" w:rsidR="006B270A" w:rsidRPr="00E95BC8" w:rsidRDefault="006B270A" w:rsidP="006B27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27" w:type="dxa"/>
            <w:vAlign w:val="center"/>
          </w:tcPr>
          <w:p w14:paraId="67D3473F" w14:textId="77777777" w:rsidR="006B270A" w:rsidRPr="00E95BC8" w:rsidRDefault="006B270A" w:rsidP="006B27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6" w:type="dxa"/>
            <w:vAlign w:val="center"/>
          </w:tcPr>
          <w:p w14:paraId="2F613CFD" w14:textId="77777777" w:rsidR="006B270A" w:rsidRPr="00E95BC8" w:rsidRDefault="006B270A" w:rsidP="006B27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82" w:type="dxa"/>
            <w:vAlign w:val="center"/>
          </w:tcPr>
          <w:p w14:paraId="406D8E7A" w14:textId="77777777" w:rsidR="006B270A" w:rsidRPr="00E95BC8" w:rsidRDefault="006B270A" w:rsidP="006B27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5" w:type="dxa"/>
            <w:vAlign w:val="center"/>
          </w:tcPr>
          <w:p w14:paraId="45FFAC9F" w14:textId="77777777" w:rsidR="006B270A" w:rsidRPr="00E95BC8" w:rsidRDefault="006B270A" w:rsidP="006B27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73CDB6E6" w14:textId="77777777" w:rsidR="00B22A24" w:rsidRDefault="00B22A24" w:rsidP="00B22A24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667"/>
        <w:gridCol w:w="4146"/>
        <w:gridCol w:w="927"/>
        <w:gridCol w:w="927"/>
        <w:gridCol w:w="896"/>
        <w:gridCol w:w="882"/>
        <w:gridCol w:w="905"/>
      </w:tblGrid>
      <w:tr w:rsidR="00B22A24" w:rsidRPr="00E95BC8" w14:paraId="1E13784B" w14:textId="77777777" w:rsidTr="00066BBB">
        <w:trPr>
          <w:jc w:val="center"/>
        </w:trPr>
        <w:tc>
          <w:tcPr>
            <w:tcW w:w="9350" w:type="dxa"/>
            <w:gridSpan w:val="7"/>
            <w:shd w:val="clear" w:color="auto" w:fill="F2F2F2" w:themeFill="background1" w:themeFillShade="F2"/>
            <w:vAlign w:val="center"/>
          </w:tcPr>
          <w:p w14:paraId="35EE9D40" w14:textId="77777777" w:rsidR="00B22A24" w:rsidRPr="00E95BC8" w:rsidRDefault="00B22A24" w:rsidP="00BD055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</w:t>
            </w:r>
            <w:r w:rsidRPr="00E95BC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) </w:t>
            </w:r>
            <w:r w:rsidRPr="00C60E4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ocial inclusion</w:t>
            </w:r>
          </w:p>
        </w:tc>
      </w:tr>
      <w:tr w:rsidR="00B22A24" w:rsidRPr="00E95BC8" w14:paraId="43042874" w14:textId="77777777" w:rsidTr="00BD0554">
        <w:trPr>
          <w:jc w:val="center"/>
        </w:trPr>
        <w:tc>
          <w:tcPr>
            <w:tcW w:w="667" w:type="dxa"/>
            <w:vAlign w:val="center"/>
          </w:tcPr>
          <w:p w14:paraId="6BFA9921" w14:textId="77777777" w:rsidR="00B22A24" w:rsidRPr="00E95BC8" w:rsidRDefault="00B22A24" w:rsidP="00BD055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5BC8">
              <w:rPr>
                <w:rFonts w:asciiTheme="majorBidi" w:hAnsiTheme="majorBidi" w:cstheme="majorBidi"/>
                <w:sz w:val="20"/>
                <w:szCs w:val="20"/>
              </w:rPr>
              <w:t>Num.</w:t>
            </w:r>
          </w:p>
        </w:tc>
        <w:tc>
          <w:tcPr>
            <w:tcW w:w="4146" w:type="dxa"/>
            <w:vAlign w:val="center"/>
          </w:tcPr>
          <w:p w14:paraId="07D1768F" w14:textId="77777777" w:rsidR="00B22A24" w:rsidRPr="00E95BC8" w:rsidRDefault="00B22A24" w:rsidP="00BD055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5BC8">
              <w:rPr>
                <w:rFonts w:asciiTheme="majorBidi" w:hAnsiTheme="majorBidi" w:cstheme="majorBidi"/>
                <w:sz w:val="20"/>
                <w:szCs w:val="20"/>
              </w:rPr>
              <w:t>Questions</w:t>
            </w:r>
          </w:p>
        </w:tc>
        <w:tc>
          <w:tcPr>
            <w:tcW w:w="927" w:type="dxa"/>
            <w:vAlign w:val="center"/>
          </w:tcPr>
          <w:p w14:paraId="09BE1143" w14:textId="77777777" w:rsidR="00B22A24" w:rsidRPr="00E95BC8" w:rsidRDefault="00B22A24" w:rsidP="00BD055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5BC8">
              <w:rPr>
                <w:rFonts w:asciiTheme="majorBidi" w:hAnsiTheme="majorBidi" w:cstheme="majorBidi"/>
                <w:sz w:val="20"/>
                <w:szCs w:val="20"/>
              </w:rPr>
              <w:t>Strongly</w:t>
            </w:r>
          </w:p>
          <w:p w14:paraId="5BA8EB7D" w14:textId="77777777" w:rsidR="00B22A24" w:rsidRPr="00E95BC8" w:rsidRDefault="00B22A24" w:rsidP="00BD055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5BC8">
              <w:rPr>
                <w:rFonts w:asciiTheme="majorBidi" w:hAnsiTheme="majorBidi" w:cstheme="majorBidi"/>
                <w:sz w:val="20"/>
                <w:szCs w:val="20"/>
              </w:rPr>
              <w:t>Disagree</w:t>
            </w:r>
          </w:p>
        </w:tc>
        <w:tc>
          <w:tcPr>
            <w:tcW w:w="927" w:type="dxa"/>
            <w:vAlign w:val="center"/>
          </w:tcPr>
          <w:p w14:paraId="7A5F046E" w14:textId="77777777" w:rsidR="00B22A24" w:rsidRPr="00E95BC8" w:rsidRDefault="00B22A24" w:rsidP="00BD055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5BC8">
              <w:rPr>
                <w:rFonts w:asciiTheme="majorBidi" w:hAnsiTheme="majorBidi" w:cstheme="majorBidi"/>
                <w:sz w:val="20"/>
                <w:szCs w:val="20"/>
              </w:rPr>
              <w:t>Disagree</w:t>
            </w:r>
          </w:p>
        </w:tc>
        <w:tc>
          <w:tcPr>
            <w:tcW w:w="896" w:type="dxa"/>
            <w:vAlign w:val="center"/>
          </w:tcPr>
          <w:p w14:paraId="2A39F0FD" w14:textId="77777777" w:rsidR="00B22A24" w:rsidRPr="00E95BC8" w:rsidRDefault="00B22A24" w:rsidP="00BD0554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eutral</w:t>
            </w:r>
          </w:p>
        </w:tc>
        <w:tc>
          <w:tcPr>
            <w:tcW w:w="882" w:type="dxa"/>
            <w:vAlign w:val="center"/>
          </w:tcPr>
          <w:p w14:paraId="0BDEEBA9" w14:textId="77777777" w:rsidR="00B22A24" w:rsidRPr="00E95BC8" w:rsidRDefault="00B22A24" w:rsidP="00BD055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5BC8">
              <w:rPr>
                <w:rFonts w:asciiTheme="majorBidi" w:hAnsiTheme="majorBidi" w:cstheme="majorBidi"/>
                <w:sz w:val="20"/>
                <w:szCs w:val="20"/>
              </w:rPr>
              <w:t>Agree</w:t>
            </w:r>
          </w:p>
        </w:tc>
        <w:tc>
          <w:tcPr>
            <w:tcW w:w="905" w:type="dxa"/>
            <w:vAlign w:val="center"/>
          </w:tcPr>
          <w:p w14:paraId="02036C65" w14:textId="77777777" w:rsidR="00B22A24" w:rsidRPr="00E95BC8" w:rsidRDefault="00B22A24" w:rsidP="00BD055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5BC8">
              <w:rPr>
                <w:rFonts w:asciiTheme="majorBidi" w:hAnsiTheme="majorBidi" w:cstheme="majorBidi"/>
                <w:sz w:val="20"/>
                <w:szCs w:val="20"/>
              </w:rPr>
              <w:t>Strongly</w:t>
            </w:r>
          </w:p>
          <w:p w14:paraId="5862026E" w14:textId="77777777" w:rsidR="00B22A24" w:rsidRPr="00E95BC8" w:rsidRDefault="00B22A24" w:rsidP="00BD055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5BC8">
              <w:rPr>
                <w:rFonts w:asciiTheme="majorBidi" w:hAnsiTheme="majorBidi" w:cstheme="majorBidi"/>
                <w:sz w:val="20"/>
                <w:szCs w:val="20"/>
              </w:rPr>
              <w:t>Agree</w:t>
            </w:r>
          </w:p>
        </w:tc>
      </w:tr>
      <w:tr w:rsidR="00C06063" w:rsidRPr="00E95BC8" w14:paraId="28AEAF6F" w14:textId="77777777" w:rsidTr="00C06063">
        <w:trPr>
          <w:jc w:val="center"/>
        </w:trPr>
        <w:tc>
          <w:tcPr>
            <w:tcW w:w="667" w:type="dxa"/>
            <w:vAlign w:val="center"/>
          </w:tcPr>
          <w:p w14:paraId="1190C99A" w14:textId="77777777" w:rsidR="00C06063" w:rsidRPr="00E95BC8" w:rsidRDefault="00C06063" w:rsidP="00C060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.</w:t>
            </w:r>
            <w:r w:rsidRPr="00E95BC8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146" w:type="dxa"/>
          </w:tcPr>
          <w:p w14:paraId="7A92DC27" w14:textId="32D621E6" w:rsidR="00C06063" w:rsidRPr="00E95BC8" w:rsidRDefault="00C06063" w:rsidP="00C0606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06063">
              <w:rPr>
                <w:rFonts w:asciiTheme="majorBidi" w:hAnsiTheme="majorBidi" w:cstheme="majorBidi"/>
                <w:sz w:val="20"/>
                <w:szCs w:val="20"/>
              </w:rPr>
              <w:t>My income status is good throughout the year.</w:t>
            </w:r>
          </w:p>
        </w:tc>
        <w:tc>
          <w:tcPr>
            <w:tcW w:w="927" w:type="dxa"/>
            <w:vAlign w:val="center"/>
          </w:tcPr>
          <w:p w14:paraId="6F14C1BF" w14:textId="77777777" w:rsidR="00C06063" w:rsidRPr="00E95BC8" w:rsidRDefault="00C06063" w:rsidP="00C060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27" w:type="dxa"/>
            <w:vAlign w:val="center"/>
          </w:tcPr>
          <w:p w14:paraId="0A59A6B7" w14:textId="77777777" w:rsidR="00C06063" w:rsidRPr="00E95BC8" w:rsidRDefault="00C06063" w:rsidP="00C060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6" w:type="dxa"/>
            <w:vAlign w:val="center"/>
          </w:tcPr>
          <w:p w14:paraId="2C5D645E" w14:textId="77777777" w:rsidR="00C06063" w:rsidRPr="00E95BC8" w:rsidRDefault="00C06063" w:rsidP="00C060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82" w:type="dxa"/>
            <w:vAlign w:val="center"/>
          </w:tcPr>
          <w:p w14:paraId="15E0323B" w14:textId="77777777" w:rsidR="00C06063" w:rsidRPr="00E95BC8" w:rsidRDefault="00C06063" w:rsidP="00C060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5" w:type="dxa"/>
            <w:vAlign w:val="center"/>
          </w:tcPr>
          <w:p w14:paraId="54F3D13B" w14:textId="77777777" w:rsidR="00C06063" w:rsidRPr="00E95BC8" w:rsidRDefault="00C06063" w:rsidP="00C060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06063" w:rsidRPr="00E95BC8" w14:paraId="28496673" w14:textId="77777777" w:rsidTr="00C06063">
        <w:trPr>
          <w:jc w:val="center"/>
        </w:trPr>
        <w:tc>
          <w:tcPr>
            <w:tcW w:w="667" w:type="dxa"/>
            <w:vAlign w:val="center"/>
          </w:tcPr>
          <w:p w14:paraId="508CF77C" w14:textId="77777777" w:rsidR="00C06063" w:rsidRPr="00E95BC8" w:rsidRDefault="00C06063" w:rsidP="00C060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.2</w:t>
            </w:r>
          </w:p>
        </w:tc>
        <w:tc>
          <w:tcPr>
            <w:tcW w:w="4146" w:type="dxa"/>
          </w:tcPr>
          <w:p w14:paraId="4AFF38CC" w14:textId="1F6ADA67" w:rsidR="00C06063" w:rsidRPr="00E95BC8" w:rsidRDefault="00C06063" w:rsidP="00C0606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06063">
              <w:rPr>
                <w:rFonts w:asciiTheme="majorBidi" w:hAnsiTheme="majorBidi" w:cstheme="majorBidi"/>
                <w:sz w:val="20"/>
                <w:szCs w:val="20"/>
              </w:rPr>
              <w:t>I work full time.</w:t>
            </w:r>
          </w:p>
        </w:tc>
        <w:tc>
          <w:tcPr>
            <w:tcW w:w="927" w:type="dxa"/>
            <w:vAlign w:val="center"/>
          </w:tcPr>
          <w:p w14:paraId="3C32C167" w14:textId="77777777" w:rsidR="00C06063" w:rsidRPr="00E95BC8" w:rsidRDefault="00C06063" w:rsidP="00C060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27" w:type="dxa"/>
            <w:vAlign w:val="center"/>
          </w:tcPr>
          <w:p w14:paraId="0232575A" w14:textId="77777777" w:rsidR="00C06063" w:rsidRPr="00E95BC8" w:rsidRDefault="00C06063" w:rsidP="00C060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6" w:type="dxa"/>
            <w:vAlign w:val="center"/>
          </w:tcPr>
          <w:p w14:paraId="604DBD62" w14:textId="77777777" w:rsidR="00C06063" w:rsidRPr="00E95BC8" w:rsidRDefault="00C06063" w:rsidP="00C060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82" w:type="dxa"/>
            <w:vAlign w:val="center"/>
          </w:tcPr>
          <w:p w14:paraId="21674075" w14:textId="77777777" w:rsidR="00C06063" w:rsidRPr="00E95BC8" w:rsidRDefault="00C06063" w:rsidP="00C060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5" w:type="dxa"/>
            <w:vAlign w:val="center"/>
          </w:tcPr>
          <w:p w14:paraId="1120898B" w14:textId="77777777" w:rsidR="00C06063" w:rsidRPr="00E95BC8" w:rsidRDefault="00C06063" w:rsidP="00C060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06063" w:rsidRPr="00E95BC8" w14:paraId="62087848" w14:textId="77777777" w:rsidTr="00C06063">
        <w:trPr>
          <w:jc w:val="center"/>
        </w:trPr>
        <w:tc>
          <w:tcPr>
            <w:tcW w:w="667" w:type="dxa"/>
            <w:vAlign w:val="center"/>
          </w:tcPr>
          <w:p w14:paraId="22EC1229" w14:textId="77777777" w:rsidR="00C06063" w:rsidRPr="00E95BC8" w:rsidRDefault="00C06063" w:rsidP="00C060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.3</w:t>
            </w:r>
          </w:p>
        </w:tc>
        <w:tc>
          <w:tcPr>
            <w:tcW w:w="4146" w:type="dxa"/>
          </w:tcPr>
          <w:p w14:paraId="55817434" w14:textId="5710D26E" w:rsidR="00C06063" w:rsidRPr="00E95BC8" w:rsidRDefault="00C06063" w:rsidP="00C0606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06063">
              <w:rPr>
                <w:rFonts w:asciiTheme="majorBidi" w:hAnsiTheme="majorBidi" w:cstheme="majorBidi"/>
                <w:sz w:val="20"/>
                <w:szCs w:val="20"/>
              </w:rPr>
              <w:t>I participate in neighborhood social activities.</w:t>
            </w:r>
          </w:p>
        </w:tc>
        <w:tc>
          <w:tcPr>
            <w:tcW w:w="927" w:type="dxa"/>
            <w:vAlign w:val="center"/>
          </w:tcPr>
          <w:p w14:paraId="6253C967" w14:textId="77777777" w:rsidR="00C06063" w:rsidRPr="00E95BC8" w:rsidRDefault="00C06063" w:rsidP="00C060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27" w:type="dxa"/>
            <w:vAlign w:val="center"/>
          </w:tcPr>
          <w:p w14:paraId="43625E71" w14:textId="77777777" w:rsidR="00C06063" w:rsidRPr="00E95BC8" w:rsidRDefault="00C06063" w:rsidP="00C060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6" w:type="dxa"/>
            <w:vAlign w:val="center"/>
          </w:tcPr>
          <w:p w14:paraId="2FCDEFB7" w14:textId="77777777" w:rsidR="00C06063" w:rsidRPr="00E95BC8" w:rsidRDefault="00C06063" w:rsidP="00C060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82" w:type="dxa"/>
            <w:vAlign w:val="center"/>
          </w:tcPr>
          <w:p w14:paraId="0A721115" w14:textId="77777777" w:rsidR="00C06063" w:rsidRPr="00E95BC8" w:rsidRDefault="00C06063" w:rsidP="00C060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5" w:type="dxa"/>
            <w:vAlign w:val="center"/>
          </w:tcPr>
          <w:p w14:paraId="5505FEB0" w14:textId="77777777" w:rsidR="00C06063" w:rsidRPr="00E95BC8" w:rsidRDefault="00C06063" w:rsidP="00C060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06063" w:rsidRPr="00E95BC8" w14:paraId="0DF10000" w14:textId="77777777" w:rsidTr="00C06063">
        <w:trPr>
          <w:jc w:val="center"/>
        </w:trPr>
        <w:tc>
          <w:tcPr>
            <w:tcW w:w="667" w:type="dxa"/>
            <w:vAlign w:val="center"/>
          </w:tcPr>
          <w:p w14:paraId="79FB53E5" w14:textId="77777777" w:rsidR="00C06063" w:rsidRPr="00E95BC8" w:rsidRDefault="00C06063" w:rsidP="00C060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.4</w:t>
            </w:r>
          </w:p>
        </w:tc>
        <w:tc>
          <w:tcPr>
            <w:tcW w:w="4146" w:type="dxa"/>
          </w:tcPr>
          <w:p w14:paraId="39CE6E0E" w14:textId="44C74C1C" w:rsidR="00C06063" w:rsidRPr="00E95BC8" w:rsidRDefault="00C06063" w:rsidP="00C0606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06063">
              <w:rPr>
                <w:rFonts w:asciiTheme="majorBidi" w:hAnsiTheme="majorBidi" w:cstheme="majorBidi"/>
                <w:sz w:val="20"/>
                <w:szCs w:val="20"/>
              </w:rPr>
              <w:t>I do activities such as sports and visiting libraries, and other activities that entertain me.</w:t>
            </w:r>
          </w:p>
        </w:tc>
        <w:tc>
          <w:tcPr>
            <w:tcW w:w="927" w:type="dxa"/>
            <w:vAlign w:val="center"/>
          </w:tcPr>
          <w:p w14:paraId="3F60DE49" w14:textId="77777777" w:rsidR="00C06063" w:rsidRPr="00E95BC8" w:rsidRDefault="00C06063" w:rsidP="00C060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27" w:type="dxa"/>
            <w:vAlign w:val="center"/>
          </w:tcPr>
          <w:p w14:paraId="023C7023" w14:textId="77777777" w:rsidR="00C06063" w:rsidRPr="00E95BC8" w:rsidRDefault="00C06063" w:rsidP="00C060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6" w:type="dxa"/>
            <w:vAlign w:val="center"/>
          </w:tcPr>
          <w:p w14:paraId="63A6AB7B" w14:textId="77777777" w:rsidR="00C06063" w:rsidRPr="00E95BC8" w:rsidRDefault="00C06063" w:rsidP="00C060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82" w:type="dxa"/>
            <w:vAlign w:val="center"/>
          </w:tcPr>
          <w:p w14:paraId="0C0D7371" w14:textId="77777777" w:rsidR="00C06063" w:rsidRPr="00E95BC8" w:rsidRDefault="00C06063" w:rsidP="00C060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5" w:type="dxa"/>
            <w:vAlign w:val="center"/>
          </w:tcPr>
          <w:p w14:paraId="7B1273CA" w14:textId="77777777" w:rsidR="00C06063" w:rsidRPr="00E95BC8" w:rsidRDefault="00C06063" w:rsidP="00C060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06063" w:rsidRPr="00E95BC8" w14:paraId="7E4DA388" w14:textId="77777777" w:rsidTr="00C06063">
        <w:trPr>
          <w:jc w:val="center"/>
        </w:trPr>
        <w:tc>
          <w:tcPr>
            <w:tcW w:w="667" w:type="dxa"/>
            <w:vAlign w:val="center"/>
          </w:tcPr>
          <w:p w14:paraId="7199BDF7" w14:textId="77777777" w:rsidR="00C06063" w:rsidRPr="00E95BC8" w:rsidRDefault="00C06063" w:rsidP="00C060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.5</w:t>
            </w:r>
          </w:p>
        </w:tc>
        <w:tc>
          <w:tcPr>
            <w:tcW w:w="4146" w:type="dxa"/>
          </w:tcPr>
          <w:p w14:paraId="32198EE3" w14:textId="505B043A" w:rsidR="00C06063" w:rsidRPr="00E95BC8" w:rsidRDefault="00C06063" w:rsidP="00C0606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06063">
              <w:rPr>
                <w:rFonts w:asciiTheme="majorBidi" w:hAnsiTheme="majorBidi" w:cstheme="majorBidi"/>
                <w:sz w:val="20"/>
                <w:szCs w:val="20"/>
              </w:rPr>
              <w:t>When needed, I receive social help (from family, friends, and neighbors).</w:t>
            </w:r>
          </w:p>
        </w:tc>
        <w:tc>
          <w:tcPr>
            <w:tcW w:w="927" w:type="dxa"/>
            <w:vAlign w:val="center"/>
          </w:tcPr>
          <w:p w14:paraId="198B7282" w14:textId="77777777" w:rsidR="00C06063" w:rsidRPr="00E95BC8" w:rsidRDefault="00C06063" w:rsidP="00C060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27" w:type="dxa"/>
            <w:vAlign w:val="center"/>
          </w:tcPr>
          <w:p w14:paraId="15B4A91D" w14:textId="77777777" w:rsidR="00C06063" w:rsidRPr="00E95BC8" w:rsidRDefault="00C06063" w:rsidP="00C060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6" w:type="dxa"/>
            <w:vAlign w:val="center"/>
          </w:tcPr>
          <w:p w14:paraId="4EC886BD" w14:textId="77777777" w:rsidR="00C06063" w:rsidRPr="00E95BC8" w:rsidRDefault="00C06063" w:rsidP="00C060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82" w:type="dxa"/>
            <w:vAlign w:val="center"/>
          </w:tcPr>
          <w:p w14:paraId="7DE5EC41" w14:textId="77777777" w:rsidR="00C06063" w:rsidRPr="00E95BC8" w:rsidRDefault="00C06063" w:rsidP="00C060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5" w:type="dxa"/>
            <w:vAlign w:val="center"/>
          </w:tcPr>
          <w:p w14:paraId="78A57385" w14:textId="77777777" w:rsidR="00C06063" w:rsidRPr="00E95BC8" w:rsidRDefault="00C06063" w:rsidP="00C060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0387A01B" w14:textId="77777777" w:rsidR="00B22A24" w:rsidRDefault="00B22A24" w:rsidP="00B22A24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667"/>
        <w:gridCol w:w="4146"/>
        <w:gridCol w:w="927"/>
        <w:gridCol w:w="927"/>
        <w:gridCol w:w="896"/>
        <w:gridCol w:w="882"/>
        <w:gridCol w:w="905"/>
      </w:tblGrid>
      <w:tr w:rsidR="00B22A24" w:rsidRPr="00E95BC8" w14:paraId="32DEC84C" w14:textId="77777777" w:rsidTr="00066BBB">
        <w:trPr>
          <w:jc w:val="center"/>
        </w:trPr>
        <w:tc>
          <w:tcPr>
            <w:tcW w:w="9350" w:type="dxa"/>
            <w:gridSpan w:val="7"/>
            <w:shd w:val="clear" w:color="auto" w:fill="F2F2F2" w:themeFill="background1" w:themeFillShade="F2"/>
            <w:vAlign w:val="center"/>
          </w:tcPr>
          <w:p w14:paraId="0515DD7D" w14:textId="77777777" w:rsidR="00B22A24" w:rsidRPr="00E95BC8" w:rsidRDefault="00B22A24" w:rsidP="00BD055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</w:t>
            </w:r>
            <w:r w:rsidRPr="00E95BC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) </w:t>
            </w:r>
            <w:r w:rsidRPr="00C60E4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Mental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</w:t>
            </w:r>
            <w:r w:rsidRPr="00C60E4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d Physical Health Scale</w:t>
            </w:r>
          </w:p>
        </w:tc>
      </w:tr>
      <w:tr w:rsidR="00B22A24" w:rsidRPr="00E95BC8" w14:paraId="1F3E544A" w14:textId="77777777" w:rsidTr="00BD0554">
        <w:trPr>
          <w:jc w:val="center"/>
        </w:trPr>
        <w:tc>
          <w:tcPr>
            <w:tcW w:w="667" w:type="dxa"/>
            <w:vAlign w:val="center"/>
          </w:tcPr>
          <w:p w14:paraId="27B6D4D1" w14:textId="77777777" w:rsidR="00B22A24" w:rsidRPr="00E95BC8" w:rsidRDefault="00B22A24" w:rsidP="00BD055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5BC8">
              <w:rPr>
                <w:rFonts w:asciiTheme="majorBidi" w:hAnsiTheme="majorBidi" w:cstheme="majorBidi"/>
                <w:sz w:val="20"/>
                <w:szCs w:val="20"/>
              </w:rPr>
              <w:t>Num.</w:t>
            </w:r>
          </w:p>
        </w:tc>
        <w:tc>
          <w:tcPr>
            <w:tcW w:w="4146" w:type="dxa"/>
            <w:vAlign w:val="center"/>
          </w:tcPr>
          <w:p w14:paraId="2C0F1B29" w14:textId="77777777" w:rsidR="00B22A24" w:rsidRPr="00E95BC8" w:rsidRDefault="00B22A24" w:rsidP="00BD055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5BC8">
              <w:rPr>
                <w:rFonts w:asciiTheme="majorBidi" w:hAnsiTheme="majorBidi" w:cstheme="majorBidi"/>
                <w:sz w:val="20"/>
                <w:szCs w:val="20"/>
              </w:rPr>
              <w:t>Questions</w:t>
            </w:r>
          </w:p>
        </w:tc>
        <w:tc>
          <w:tcPr>
            <w:tcW w:w="927" w:type="dxa"/>
            <w:vAlign w:val="center"/>
          </w:tcPr>
          <w:p w14:paraId="5A91C770" w14:textId="77777777" w:rsidR="00B22A24" w:rsidRPr="00E95BC8" w:rsidRDefault="00B22A24" w:rsidP="00BD055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5BC8">
              <w:rPr>
                <w:rFonts w:asciiTheme="majorBidi" w:hAnsiTheme="majorBidi" w:cstheme="majorBidi"/>
                <w:sz w:val="20"/>
                <w:szCs w:val="20"/>
              </w:rPr>
              <w:t>Strongly</w:t>
            </w:r>
          </w:p>
          <w:p w14:paraId="259D01D6" w14:textId="77777777" w:rsidR="00B22A24" w:rsidRPr="00E95BC8" w:rsidRDefault="00B22A24" w:rsidP="00BD055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5BC8">
              <w:rPr>
                <w:rFonts w:asciiTheme="majorBidi" w:hAnsiTheme="majorBidi" w:cstheme="majorBidi"/>
                <w:sz w:val="20"/>
                <w:szCs w:val="20"/>
              </w:rPr>
              <w:t>Disagree</w:t>
            </w:r>
          </w:p>
        </w:tc>
        <w:tc>
          <w:tcPr>
            <w:tcW w:w="927" w:type="dxa"/>
            <w:vAlign w:val="center"/>
          </w:tcPr>
          <w:p w14:paraId="135C22AC" w14:textId="77777777" w:rsidR="00B22A24" w:rsidRPr="00E95BC8" w:rsidRDefault="00B22A24" w:rsidP="00BD055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5BC8">
              <w:rPr>
                <w:rFonts w:asciiTheme="majorBidi" w:hAnsiTheme="majorBidi" w:cstheme="majorBidi"/>
                <w:sz w:val="20"/>
                <w:szCs w:val="20"/>
              </w:rPr>
              <w:t>Disagree</w:t>
            </w:r>
          </w:p>
        </w:tc>
        <w:tc>
          <w:tcPr>
            <w:tcW w:w="896" w:type="dxa"/>
            <w:vAlign w:val="center"/>
          </w:tcPr>
          <w:p w14:paraId="50AACF3D" w14:textId="77777777" w:rsidR="00B22A24" w:rsidRPr="00E95BC8" w:rsidRDefault="00B22A24" w:rsidP="00BD0554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eutral</w:t>
            </w:r>
          </w:p>
        </w:tc>
        <w:tc>
          <w:tcPr>
            <w:tcW w:w="882" w:type="dxa"/>
            <w:vAlign w:val="center"/>
          </w:tcPr>
          <w:p w14:paraId="43DD3E30" w14:textId="77777777" w:rsidR="00B22A24" w:rsidRPr="00E95BC8" w:rsidRDefault="00B22A24" w:rsidP="00BD055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5BC8">
              <w:rPr>
                <w:rFonts w:asciiTheme="majorBidi" w:hAnsiTheme="majorBidi" w:cstheme="majorBidi"/>
                <w:sz w:val="20"/>
                <w:szCs w:val="20"/>
              </w:rPr>
              <w:t>Agree</w:t>
            </w:r>
          </w:p>
        </w:tc>
        <w:tc>
          <w:tcPr>
            <w:tcW w:w="905" w:type="dxa"/>
            <w:vAlign w:val="center"/>
          </w:tcPr>
          <w:p w14:paraId="19A787EA" w14:textId="77777777" w:rsidR="00B22A24" w:rsidRPr="00E95BC8" w:rsidRDefault="00B22A24" w:rsidP="00BD055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5BC8">
              <w:rPr>
                <w:rFonts w:asciiTheme="majorBidi" w:hAnsiTheme="majorBidi" w:cstheme="majorBidi"/>
                <w:sz w:val="20"/>
                <w:szCs w:val="20"/>
              </w:rPr>
              <w:t>Strongly</w:t>
            </w:r>
          </w:p>
          <w:p w14:paraId="4B15D2A1" w14:textId="77777777" w:rsidR="00B22A24" w:rsidRPr="00E95BC8" w:rsidRDefault="00B22A24" w:rsidP="00BD055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5BC8">
              <w:rPr>
                <w:rFonts w:asciiTheme="majorBidi" w:hAnsiTheme="majorBidi" w:cstheme="majorBidi"/>
                <w:sz w:val="20"/>
                <w:szCs w:val="20"/>
              </w:rPr>
              <w:t>Agree</w:t>
            </w:r>
          </w:p>
        </w:tc>
      </w:tr>
      <w:tr w:rsidR="00C06063" w:rsidRPr="00E95BC8" w14:paraId="5059D030" w14:textId="77777777" w:rsidTr="00C06063">
        <w:trPr>
          <w:jc w:val="center"/>
        </w:trPr>
        <w:tc>
          <w:tcPr>
            <w:tcW w:w="667" w:type="dxa"/>
            <w:vAlign w:val="center"/>
          </w:tcPr>
          <w:p w14:paraId="353460A4" w14:textId="77777777" w:rsidR="00C06063" w:rsidRPr="00E95BC8" w:rsidRDefault="00C06063" w:rsidP="00C060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G.</w:t>
            </w:r>
            <w:r w:rsidRPr="00E95BC8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146" w:type="dxa"/>
          </w:tcPr>
          <w:p w14:paraId="356C518A" w14:textId="42503670" w:rsidR="00C06063" w:rsidRPr="00E95BC8" w:rsidRDefault="00C06063" w:rsidP="00C0606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06063">
              <w:rPr>
                <w:rFonts w:asciiTheme="majorBidi" w:hAnsiTheme="majorBidi" w:cstheme="majorBidi"/>
                <w:sz w:val="20"/>
                <w:szCs w:val="20"/>
              </w:rPr>
              <w:t>In general, in terms of health, I have excellent conditions.</w:t>
            </w:r>
          </w:p>
        </w:tc>
        <w:tc>
          <w:tcPr>
            <w:tcW w:w="927" w:type="dxa"/>
            <w:vAlign w:val="center"/>
          </w:tcPr>
          <w:p w14:paraId="1780EC6F" w14:textId="77777777" w:rsidR="00C06063" w:rsidRPr="00E95BC8" w:rsidRDefault="00C06063" w:rsidP="00C060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27" w:type="dxa"/>
            <w:vAlign w:val="center"/>
          </w:tcPr>
          <w:p w14:paraId="47FB14DF" w14:textId="77777777" w:rsidR="00C06063" w:rsidRPr="00E95BC8" w:rsidRDefault="00C06063" w:rsidP="00C060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6" w:type="dxa"/>
            <w:vAlign w:val="center"/>
          </w:tcPr>
          <w:p w14:paraId="065C91D9" w14:textId="77777777" w:rsidR="00C06063" w:rsidRPr="00E95BC8" w:rsidRDefault="00C06063" w:rsidP="00C060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82" w:type="dxa"/>
            <w:vAlign w:val="center"/>
          </w:tcPr>
          <w:p w14:paraId="2853D55A" w14:textId="77777777" w:rsidR="00C06063" w:rsidRPr="00E95BC8" w:rsidRDefault="00C06063" w:rsidP="00C060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5" w:type="dxa"/>
            <w:vAlign w:val="center"/>
          </w:tcPr>
          <w:p w14:paraId="332C94EB" w14:textId="77777777" w:rsidR="00C06063" w:rsidRPr="00E95BC8" w:rsidRDefault="00C06063" w:rsidP="00C060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06063" w:rsidRPr="00E95BC8" w14:paraId="7A2BB0D1" w14:textId="77777777" w:rsidTr="00C06063">
        <w:trPr>
          <w:jc w:val="center"/>
        </w:trPr>
        <w:tc>
          <w:tcPr>
            <w:tcW w:w="667" w:type="dxa"/>
            <w:vAlign w:val="center"/>
          </w:tcPr>
          <w:p w14:paraId="2094B2F5" w14:textId="77777777" w:rsidR="00C06063" w:rsidRPr="00E95BC8" w:rsidRDefault="00C06063" w:rsidP="00C060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G.2</w:t>
            </w:r>
          </w:p>
        </w:tc>
        <w:tc>
          <w:tcPr>
            <w:tcW w:w="4146" w:type="dxa"/>
          </w:tcPr>
          <w:p w14:paraId="03A21B9A" w14:textId="6FA0B781" w:rsidR="00C06063" w:rsidRPr="00E95BC8" w:rsidRDefault="00C06063" w:rsidP="00C0606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06063">
              <w:rPr>
                <w:rFonts w:asciiTheme="majorBidi" w:hAnsiTheme="majorBidi" w:cstheme="majorBidi"/>
                <w:sz w:val="20"/>
                <w:szCs w:val="20"/>
              </w:rPr>
              <w:t>During the day, I usually do light physical activities (such as moving a table, pushing a vacuum cleaner, and light sports).</w:t>
            </w:r>
          </w:p>
        </w:tc>
        <w:tc>
          <w:tcPr>
            <w:tcW w:w="927" w:type="dxa"/>
            <w:vAlign w:val="center"/>
          </w:tcPr>
          <w:p w14:paraId="7D099811" w14:textId="77777777" w:rsidR="00C06063" w:rsidRPr="00E95BC8" w:rsidRDefault="00C06063" w:rsidP="00C060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27" w:type="dxa"/>
            <w:vAlign w:val="center"/>
          </w:tcPr>
          <w:p w14:paraId="741BBC0F" w14:textId="77777777" w:rsidR="00C06063" w:rsidRPr="00E95BC8" w:rsidRDefault="00C06063" w:rsidP="00C060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6" w:type="dxa"/>
            <w:vAlign w:val="center"/>
          </w:tcPr>
          <w:p w14:paraId="670A7D43" w14:textId="77777777" w:rsidR="00C06063" w:rsidRPr="00E95BC8" w:rsidRDefault="00C06063" w:rsidP="00C060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82" w:type="dxa"/>
            <w:vAlign w:val="center"/>
          </w:tcPr>
          <w:p w14:paraId="1874703F" w14:textId="77777777" w:rsidR="00C06063" w:rsidRPr="00E95BC8" w:rsidRDefault="00C06063" w:rsidP="00C060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5" w:type="dxa"/>
            <w:vAlign w:val="center"/>
          </w:tcPr>
          <w:p w14:paraId="4602F2DC" w14:textId="77777777" w:rsidR="00C06063" w:rsidRPr="00E95BC8" w:rsidRDefault="00C06063" w:rsidP="00C060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06063" w:rsidRPr="00E95BC8" w14:paraId="712E967B" w14:textId="77777777" w:rsidTr="00C06063">
        <w:trPr>
          <w:jc w:val="center"/>
        </w:trPr>
        <w:tc>
          <w:tcPr>
            <w:tcW w:w="667" w:type="dxa"/>
            <w:vAlign w:val="center"/>
          </w:tcPr>
          <w:p w14:paraId="792B4C64" w14:textId="77777777" w:rsidR="00C06063" w:rsidRPr="00E95BC8" w:rsidRDefault="00C06063" w:rsidP="00C060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G.3</w:t>
            </w:r>
          </w:p>
        </w:tc>
        <w:tc>
          <w:tcPr>
            <w:tcW w:w="4146" w:type="dxa"/>
          </w:tcPr>
          <w:p w14:paraId="0D1E8BF2" w14:textId="14195792" w:rsidR="00C06063" w:rsidRPr="00E95BC8" w:rsidRDefault="00C06063" w:rsidP="00C0606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06063">
              <w:rPr>
                <w:rFonts w:asciiTheme="majorBidi" w:hAnsiTheme="majorBidi" w:cstheme="majorBidi"/>
                <w:sz w:val="20"/>
                <w:szCs w:val="20"/>
              </w:rPr>
              <w:t>During the day, I may continuously go up and down several flights of stairs.</w:t>
            </w:r>
          </w:p>
        </w:tc>
        <w:tc>
          <w:tcPr>
            <w:tcW w:w="927" w:type="dxa"/>
            <w:vAlign w:val="center"/>
          </w:tcPr>
          <w:p w14:paraId="67EB80E1" w14:textId="77777777" w:rsidR="00C06063" w:rsidRPr="00E95BC8" w:rsidRDefault="00C06063" w:rsidP="00C060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27" w:type="dxa"/>
            <w:vAlign w:val="center"/>
          </w:tcPr>
          <w:p w14:paraId="50BC19E5" w14:textId="77777777" w:rsidR="00C06063" w:rsidRPr="00E95BC8" w:rsidRDefault="00C06063" w:rsidP="00C060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6" w:type="dxa"/>
            <w:vAlign w:val="center"/>
          </w:tcPr>
          <w:p w14:paraId="5B3A3E15" w14:textId="77777777" w:rsidR="00C06063" w:rsidRPr="00E95BC8" w:rsidRDefault="00C06063" w:rsidP="00C060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82" w:type="dxa"/>
            <w:vAlign w:val="center"/>
          </w:tcPr>
          <w:p w14:paraId="646C87F0" w14:textId="77777777" w:rsidR="00C06063" w:rsidRPr="00E95BC8" w:rsidRDefault="00C06063" w:rsidP="00C060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5" w:type="dxa"/>
            <w:vAlign w:val="center"/>
          </w:tcPr>
          <w:p w14:paraId="32A7FA00" w14:textId="77777777" w:rsidR="00C06063" w:rsidRPr="00E95BC8" w:rsidRDefault="00C06063" w:rsidP="00C060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06063" w:rsidRPr="00E95BC8" w14:paraId="1FCA2A6A" w14:textId="77777777" w:rsidTr="00C06063">
        <w:trPr>
          <w:jc w:val="center"/>
        </w:trPr>
        <w:tc>
          <w:tcPr>
            <w:tcW w:w="667" w:type="dxa"/>
            <w:vAlign w:val="center"/>
          </w:tcPr>
          <w:p w14:paraId="234FEDA3" w14:textId="77777777" w:rsidR="00C06063" w:rsidRPr="00E95BC8" w:rsidRDefault="00C06063" w:rsidP="00C060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G.4</w:t>
            </w:r>
          </w:p>
        </w:tc>
        <w:tc>
          <w:tcPr>
            <w:tcW w:w="4146" w:type="dxa"/>
          </w:tcPr>
          <w:p w14:paraId="4C5C50EB" w14:textId="7D671C87" w:rsidR="00C06063" w:rsidRPr="00E95BC8" w:rsidRDefault="00C06063" w:rsidP="00C0606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06063">
              <w:rPr>
                <w:rFonts w:asciiTheme="majorBidi" w:hAnsiTheme="majorBidi" w:cstheme="majorBidi"/>
                <w:sz w:val="20"/>
                <w:szCs w:val="20"/>
              </w:rPr>
              <w:t>During the last month, I had no problem doing my activities</w:t>
            </w:r>
          </w:p>
        </w:tc>
        <w:tc>
          <w:tcPr>
            <w:tcW w:w="927" w:type="dxa"/>
            <w:vAlign w:val="center"/>
          </w:tcPr>
          <w:p w14:paraId="0C9924E3" w14:textId="77777777" w:rsidR="00C06063" w:rsidRPr="00E95BC8" w:rsidRDefault="00C06063" w:rsidP="00C060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27" w:type="dxa"/>
            <w:vAlign w:val="center"/>
          </w:tcPr>
          <w:p w14:paraId="6A28BFF3" w14:textId="77777777" w:rsidR="00C06063" w:rsidRPr="00E95BC8" w:rsidRDefault="00C06063" w:rsidP="00C060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6" w:type="dxa"/>
            <w:vAlign w:val="center"/>
          </w:tcPr>
          <w:p w14:paraId="3858C2EA" w14:textId="77777777" w:rsidR="00C06063" w:rsidRPr="00E95BC8" w:rsidRDefault="00C06063" w:rsidP="00C060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82" w:type="dxa"/>
            <w:vAlign w:val="center"/>
          </w:tcPr>
          <w:p w14:paraId="403A6B97" w14:textId="77777777" w:rsidR="00C06063" w:rsidRPr="00E95BC8" w:rsidRDefault="00C06063" w:rsidP="00C060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5" w:type="dxa"/>
            <w:vAlign w:val="center"/>
          </w:tcPr>
          <w:p w14:paraId="1C3E5EDE" w14:textId="77777777" w:rsidR="00C06063" w:rsidRPr="00E95BC8" w:rsidRDefault="00C06063" w:rsidP="00C060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06063" w:rsidRPr="00E95BC8" w14:paraId="46C2C153" w14:textId="77777777" w:rsidTr="00C06063">
        <w:trPr>
          <w:jc w:val="center"/>
        </w:trPr>
        <w:tc>
          <w:tcPr>
            <w:tcW w:w="667" w:type="dxa"/>
            <w:vAlign w:val="center"/>
          </w:tcPr>
          <w:p w14:paraId="29C9EE17" w14:textId="77777777" w:rsidR="00C06063" w:rsidRPr="00E95BC8" w:rsidRDefault="00C06063" w:rsidP="00C060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G.5</w:t>
            </w:r>
          </w:p>
        </w:tc>
        <w:tc>
          <w:tcPr>
            <w:tcW w:w="4146" w:type="dxa"/>
          </w:tcPr>
          <w:p w14:paraId="42BFAA11" w14:textId="5FB3C063" w:rsidR="00C06063" w:rsidRPr="00E95BC8" w:rsidRDefault="00C06063" w:rsidP="00C0606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06063">
              <w:rPr>
                <w:rFonts w:asciiTheme="majorBidi" w:hAnsiTheme="majorBidi" w:cstheme="majorBidi"/>
                <w:sz w:val="20"/>
                <w:szCs w:val="20"/>
              </w:rPr>
              <w:t>In the previous month, I had no mental problems, including feelings of depression and anxiety, to carry out my activities.</w:t>
            </w:r>
          </w:p>
        </w:tc>
        <w:tc>
          <w:tcPr>
            <w:tcW w:w="927" w:type="dxa"/>
            <w:vAlign w:val="center"/>
          </w:tcPr>
          <w:p w14:paraId="4DEC337A" w14:textId="77777777" w:rsidR="00C06063" w:rsidRPr="00E95BC8" w:rsidRDefault="00C06063" w:rsidP="00C060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27" w:type="dxa"/>
            <w:vAlign w:val="center"/>
          </w:tcPr>
          <w:p w14:paraId="797FBF56" w14:textId="77777777" w:rsidR="00C06063" w:rsidRPr="00E95BC8" w:rsidRDefault="00C06063" w:rsidP="00C060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6" w:type="dxa"/>
            <w:vAlign w:val="center"/>
          </w:tcPr>
          <w:p w14:paraId="34DC3549" w14:textId="77777777" w:rsidR="00C06063" w:rsidRPr="00E95BC8" w:rsidRDefault="00C06063" w:rsidP="00C060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82" w:type="dxa"/>
            <w:vAlign w:val="center"/>
          </w:tcPr>
          <w:p w14:paraId="7EF512D9" w14:textId="77777777" w:rsidR="00C06063" w:rsidRPr="00E95BC8" w:rsidRDefault="00C06063" w:rsidP="00C060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5" w:type="dxa"/>
            <w:vAlign w:val="center"/>
          </w:tcPr>
          <w:p w14:paraId="1AE10D2A" w14:textId="77777777" w:rsidR="00C06063" w:rsidRPr="00E95BC8" w:rsidRDefault="00C06063" w:rsidP="00C060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06063" w:rsidRPr="00E95BC8" w14:paraId="0FC85015" w14:textId="77777777" w:rsidTr="00C06063">
        <w:trPr>
          <w:jc w:val="center"/>
        </w:trPr>
        <w:tc>
          <w:tcPr>
            <w:tcW w:w="667" w:type="dxa"/>
            <w:vAlign w:val="center"/>
          </w:tcPr>
          <w:p w14:paraId="387F686A" w14:textId="77777777" w:rsidR="00C06063" w:rsidRDefault="00C06063" w:rsidP="00C060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G.6</w:t>
            </w:r>
          </w:p>
        </w:tc>
        <w:tc>
          <w:tcPr>
            <w:tcW w:w="4146" w:type="dxa"/>
          </w:tcPr>
          <w:p w14:paraId="0AD58D7E" w14:textId="2ABF705F" w:rsidR="00C06063" w:rsidRPr="00E95BC8" w:rsidRDefault="00C06063" w:rsidP="00C0606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06063">
              <w:rPr>
                <w:rFonts w:asciiTheme="majorBidi" w:hAnsiTheme="majorBidi" w:cstheme="majorBidi"/>
                <w:sz w:val="20"/>
                <w:szCs w:val="20"/>
              </w:rPr>
              <w:t>During the last month, the feeling of pain and discomfort made it difficult to do my activities both at home and at work.</w:t>
            </w:r>
          </w:p>
        </w:tc>
        <w:tc>
          <w:tcPr>
            <w:tcW w:w="927" w:type="dxa"/>
            <w:vAlign w:val="center"/>
          </w:tcPr>
          <w:p w14:paraId="3DA1CC3A" w14:textId="77777777" w:rsidR="00C06063" w:rsidRPr="00E95BC8" w:rsidRDefault="00C06063" w:rsidP="00C060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27" w:type="dxa"/>
            <w:vAlign w:val="center"/>
          </w:tcPr>
          <w:p w14:paraId="0324A26B" w14:textId="77777777" w:rsidR="00C06063" w:rsidRPr="00E95BC8" w:rsidRDefault="00C06063" w:rsidP="00C060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6" w:type="dxa"/>
            <w:vAlign w:val="center"/>
          </w:tcPr>
          <w:p w14:paraId="2F779214" w14:textId="77777777" w:rsidR="00C06063" w:rsidRPr="00E95BC8" w:rsidRDefault="00C06063" w:rsidP="00C060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82" w:type="dxa"/>
            <w:vAlign w:val="center"/>
          </w:tcPr>
          <w:p w14:paraId="192BCD61" w14:textId="77777777" w:rsidR="00C06063" w:rsidRPr="00E95BC8" w:rsidRDefault="00C06063" w:rsidP="00C060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5" w:type="dxa"/>
            <w:vAlign w:val="center"/>
          </w:tcPr>
          <w:p w14:paraId="4072D0FD" w14:textId="77777777" w:rsidR="00C06063" w:rsidRPr="00E95BC8" w:rsidRDefault="00C06063" w:rsidP="00C060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06063" w:rsidRPr="00E95BC8" w14:paraId="15A97429" w14:textId="77777777" w:rsidTr="00C06063">
        <w:trPr>
          <w:jc w:val="center"/>
        </w:trPr>
        <w:tc>
          <w:tcPr>
            <w:tcW w:w="667" w:type="dxa"/>
            <w:vAlign w:val="center"/>
          </w:tcPr>
          <w:p w14:paraId="12B4E4C3" w14:textId="77777777" w:rsidR="00C06063" w:rsidRDefault="00C06063" w:rsidP="00C060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lastRenderedPageBreak/>
              <w:t>G.7</w:t>
            </w:r>
          </w:p>
        </w:tc>
        <w:tc>
          <w:tcPr>
            <w:tcW w:w="4146" w:type="dxa"/>
          </w:tcPr>
          <w:p w14:paraId="40B8C9FB" w14:textId="69F8B8A1" w:rsidR="00C06063" w:rsidRPr="00E95BC8" w:rsidRDefault="00C06063" w:rsidP="00C0606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06063">
              <w:rPr>
                <w:rFonts w:asciiTheme="majorBidi" w:hAnsiTheme="majorBidi" w:cstheme="majorBidi"/>
                <w:sz w:val="20"/>
                <w:szCs w:val="20"/>
              </w:rPr>
              <w:t>Over the past month, I have been feeling calm and peaceful.</w:t>
            </w:r>
          </w:p>
        </w:tc>
        <w:tc>
          <w:tcPr>
            <w:tcW w:w="927" w:type="dxa"/>
            <w:vAlign w:val="center"/>
          </w:tcPr>
          <w:p w14:paraId="0C29846B" w14:textId="77777777" w:rsidR="00C06063" w:rsidRPr="00E95BC8" w:rsidRDefault="00C06063" w:rsidP="00C060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27" w:type="dxa"/>
            <w:vAlign w:val="center"/>
          </w:tcPr>
          <w:p w14:paraId="2FC9B55E" w14:textId="77777777" w:rsidR="00C06063" w:rsidRPr="00E95BC8" w:rsidRDefault="00C06063" w:rsidP="00C060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6" w:type="dxa"/>
            <w:vAlign w:val="center"/>
          </w:tcPr>
          <w:p w14:paraId="683FAF56" w14:textId="77777777" w:rsidR="00C06063" w:rsidRPr="00E95BC8" w:rsidRDefault="00C06063" w:rsidP="00C060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82" w:type="dxa"/>
            <w:vAlign w:val="center"/>
          </w:tcPr>
          <w:p w14:paraId="6E366E6D" w14:textId="77777777" w:rsidR="00C06063" w:rsidRPr="00E95BC8" w:rsidRDefault="00C06063" w:rsidP="00C060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5" w:type="dxa"/>
            <w:vAlign w:val="center"/>
          </w:tcPr>
          <w:p w14:paraId="393732ED" w14:textId="77777777" w:rsidR="00C06063" w:rsidRPr="00E95BC8" w:rsidRDefault="00C06063" w:rsidP="00C060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06063" w:rsidRPr="00E95BC8" w14:paraId="4AFEC7BC" w14:textId="77777777" w:rsidTr="00C06063">
        <w:trPr>
          <w:jc w:val="center"/>
        </w:trPr>
        <w:tc>
          <w:tcPr>
            <w:tcW w:w="667" w:type="dxa"/>
            <w:vAlign w:val="center"/>
          </w:tcPr>
          <w:p w14:paraId="20D9F601" w14:textId="77777777" w:rsidR="00C06063" w:rsidRDefault="00C06063" w:rsidP="00C060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G.8</w:t>
            </w:r>
          </w:p>
        </w:tc>
        <w:tc>
          <w:tcPr>
            <w:tcW w:w="4146" w:type="dxa"/>
          </w:tcPr>
          <w:p w14:paraId="64BF452D" w14:textId="16C96CDF" w:rsidR="00C06063" w:rsidRPr="00E95BC8" w:rsidRDefault="00C06063" w:rsidP="00C0606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06063">
              <w:rPr>
                <w:rFonts w:asciiTheme="majorBidi" w:hAnsiTheme="majorBidi" w:cstheme="majorBidi"/>
                <w:sz w:val="20"/>
                <w:szCs w:val="20"/>
              </w:rPr>
              <w:t>I have been full of energy for the past month.</w:t>
            </w:r>
          </w:p>
        </w:tc>
        <w:tc>
          <w:tcPr>
            <w:tcW w:w="927" w:type="dxa"/>
            <w:vAlign w:val="center"/>
          </w:tcPr>
          <w:p w14:paraId="18CDADC3" w14:textId="77777777" w:rsidR="00C06063" w:rsidRPr="00E95BC8" w:rsidRDefault="00C06063" w:rsidP="00C060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27" w:type="dxa"/>
            <w:vAlign w:val="center"/>
          </w:tcPr>
          <w:p w14:paraId="258FC039" w14:textId="77777777" w:rsidR="00C06063" w:rsidRPr="00E95BC8" w:rsidRDefault="00C06063" w:rsidP="00C060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6" w:type="dxa"/>
            <w:vAlign w:val="center"/>
          </w:tcPr>
          <w:p w14:paraId="16CE0EE5" w14:textId="77777777" w:rsidR="00C06063" w:rsidRPr="00E95BC8" w:rsidRDefault="00C06063" w:rsidP="00C060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82" w:type="dxa"/>
            <w:vAlign w:val="center"/>
          </w:tcPr>
          <w:p w14:paraId="7A1E25E7" w14:textId="77777777" w:rsidR="00C06063" w:rsidRPr="00E95BC8" w:rsidRDefault="00C06063" w:rsidP="00C060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5" w:type="dxa"/>
            <w:vAlign w:val="center"/>
          </w:tcPr>
          <w:p w14:paraId="71A11064" w14:textId="77777777" w:rsidR="00C06063" w:rsidRPr="00E95BC8" w:rsidRDefault="00C06063" w:rsidP="00C060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06063" w:rsidRPr="00E95BC8" w14:paraId="5BFA5FD1" w14:textId="77777777" w:rsidTr="00C06063">
        <w:trPr>
          <w:jc w:val="center"/>
        </w:trPr>
        <w:tc>
          <w:tcPr>
            <w:tcW w:w="667" w:type="dxa"/>
            <w:vAlign w:val="center"/>
          </w:tcPr>
          <w:p w14:paraId="2B41576E" w14:textId="77777777" w:rsidR="00C06063" w:rsidRDefault="00C06063" w:rsidP="00C060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G.9</w:t>
            </w:r>
          </w:p>
        </w:tc>
        <w:tc>
          <w:tcPr>
            <w:tcW w:w="4146" w:type="dxa"/>
          </w:tcPr>
          <w:p w14:paraId="04C3F287" w14:textId="0291E3ED" w:rsidR="00C06063" w:rsidRPr="00E95BC8" w:rsidRDefault="00C06063" w:rsidP="00C0606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06063">
              <w:rPr>
                <w:rFonts w:asciiTheme="majorBidi" w:hAnsiTheme="majorBidi" w:cstheme="majorBidi"/>
                <w:sz w:val="20"/>
                <w:szCs w:val="20"/>
              </w:rPr>
              <w:t>During the last month, I have been feeling downhearted and blue</w:t>
            </w:r>
          </w:p>
        </w:tc>
        <w:tc>
          <w:tcPr>
            <w:tcW w:w="927" w:type="dxa"/>
            <w:vAlign w:val="center"/>
          </w:tcPr>
          <w:p w14:paraId="6C3BD72B" w14:textId="77777777" w:rsidR="00C06063" w:rsidRPr="00E95BC8" w:rsidRDefault="00C06063" w:rsidP="00C060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27" w:type="dxa"/>
            <w:vAlign w:val="center"/>
          </w:tcPr>
          <w:p w14:paraId="4EBA7A51" w14:textId="77777777" w:rsidR="00C06063" w:rsidRPr="00E95BC8" w:rsidRDefault="00C06063" w:rsidP="00C060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6" w:type="dxa"/>
            <w:vAlign w:val="center"/>
          </w:tcPr>
          <w:p w14:paraId="62F34C44" w14:textId="77777777" w:rsidR="00C06063" w:rsidRPr="00E95BC8" w:rsidRDefault="00C06063" w:rsidP="00C060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82" w:type="dxa"/>
            <w:vAlign w:val="center"/>
          </w:tcPr>
          <w:p w14:paraId="2AC1BA8D" w14:textId="77777777" w:rsidR="00C06063" w:rsidRPr="00E95BC8" w:rsidRDefault="00C06063" w:rsidP="00C060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5" w:type="dxa"/>
            <w:vAlign w:val="center"/>
          </w:tcPr>
          <w:p w14:paraId="651E71A3" w14:textId="77777777" w:rsidR="00C06063" w:rsidRPr="00E95BC8" w:rsidRDefault="00C06063" w:rsidP="00C060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06063" w:rsidRPr="00E95BC8" w14:paraId="5FE016BA" w14:textId="77777777" w:rsidTr="00C06063">
        <w:trPr>
          <w:jc w:val="center"/>
        </w:trPr>
        <w:tc>
          <w:tcPr>
            <w:tcW w:w="667" w:type="dxa"/>
            <w:vAlign w:val="center"/>
          </w:tcPr>
          <w:p w14:paraId="2F3ABA74" w14:textId="77777777" w:rsidR="00C06063" w:rsidRDefault="00C06063" w:rsidP="00C060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G.10</w:t>
            </w:r>
          </w:p>
        </w:tc>
        <w:tc>
          <w:tcPr>
            <w:tcW w:w="4146" w:type="dxa"/>
          </w:tcPr>
          <w:p w14:paraId="7B0FD2B2" w14:textId="3C6B72A0" w:rsidR="00C06063" w:rsidRPr="00E95BC8" w:rsidRDefault="00C06063" w:rsidP="00C0606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06063">
              <w:rPr>
                <w:rFonts w:asciiTheme="majorBidi" w:hAnsiTheme="majorBidi" w:cstheme="majorBidi"/>
                <w:sz w:val="20"/>
                <w:szCs w:val="20"/>
              </w:rPr>
              <w:t>During the past month, physical problems have caused disruptions in my social activities (such as visiting friends, relatives, etc.).</w:t>
            </w:r>
          </w:p>
        </w:tc>
        <w:tc>
          <w:tcPr>
            <w:tcW w:w="927" w:type="dxa"/>
            <w:vAlign w:val="center"/>
          </w:tcPr>
          <w:p w14:paraId="2912FFB6" w14:textId="77777777" w:rsidR="00C06063" w:rsidRPr="00E95BC8" w:rsidRDefault="00C06063" w:rsidP="00C060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27" w:type="dxa"/>
            <w:vAlign w:val="center"/>
          </w:tcPr>
          <w:p w14:paraId="58E8A522" w14:textId="77777777" w:rsidR="00C06063" w:rsidRPr="00E95BC8" w:rsidRDefault="00C06063" w:rsidP="00C060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6" w:type="dxa"/>
            <w:vAlign w:val="center"/>
          </w:tcPr>
          <w:p w14:paraId="7013F625" w14:textId="77777777" w:rsidR="00C06063" w:rsidRPr="00E95BC8" w:rsidRDefault="00C06063" w:rsidP="00C060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82" w:type="dxa"/>
            <w:vAlign w:val="center"/>
          </w:tcPr>
          <w:p w14:paraId="48D6DFC1" w14:textId="77777777" w:rsidR="00C06063" w:rsidRPr="00E95BC8" w:rsidRDefault="00C06063" w:rsidP="00C060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5" w:type="dxa"/>
            <w:vAlign w:val="center"/>
          </w:tcPr>
          <w:p w14:paraId="7652C1C2" w14:textId="77777777" w:rsidR="00C06063" w:rsidRPr="00E95BC8" w:rsidRDefault="00C06063" w:rsidP="00C060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06063" w:rsidRPr="00E95BC8" w14:paraId="6D0A0005" w14:textId="77777777" w:rsidTr="00C06063">
        <w:trPr>
          <w:jc w:val="center"/>
        </w:trPr>
        <w:tc>
          <w:tcPr>
            <w:tcW w:w="667" w:type="dxa"/>
            <w:vAlign w:val="center"/>
          </w:tcPr>
          <w:p w14:paraId="32D4C319" w14:textId="77777777" w:rsidR="00C06063" w:rsidRDefault="00C06063" w:rsidP="00C060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G.11</w:t>
            </w:r>
          </w:p>
        </w:tc>
        <w:tc>
          <w:tcPr>
            <w:tcW w:w="4146" w:type="dxa"/>
          </w:tcPr>
          <w:p w14:paraId="274D74A5" w14:textId="4028E161" w:rsidR="00C06063" w:rsidRPr="00E95BC8" w:rsidRDefault="00C06063" w:rsidP="00C0606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06063">
              <w:rPr>
                <w:rFonts w:asciiTheme="majorBidi" w:hAnsiTheme="majorBidi" w:cstheme="majorBidi"/>
                <w:sz w:val="20"/>
                <w:szCs w:val="20"/>
              </w:rPr>
              <w:t>During the last month, emotional problems have disrupted my social activities (such as visiting friends, relatives, etc.)</w:t>
            </w:r>
          </w:p>
        </w:tc>
        <w:tc>
          <w:tcPr>
            <w:tcW w:w="927" w:type="dxa"/>
            <w:vAlign w:val="center"/>
          </w:tcPr>
          <w:p w14:paraId="61809A42" w14:textId="77777777" w:rsidR="00C06063" w:rsidRPr="00E95BC8" w:rsidRDefault="00C06063" w:rsidP="00C060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27" w:type="dxa"/>
            <w:vAlign w:val="center"/>
          </w:tcPr>
          <w:p w14:paraId="1DAAB849" w14:textId="77777777" w:rsidR="00C06063" w:rsidRPr="00E95BC8" w:rsidRDefault="00C06063" w:rsidP="00C060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6" w:type="dxa"/>
            <w:vAlign w:val="center"/>
          </w:tcPr>
          <w:p w14:paraId="396C87FC" w14:textId="77777777" w:rsidR="00C06063" w:rsidRPr="00E95BC8" w:rsidRDefault="00C06063" w:rsidP="00C060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82" w:type="dxa"/>
            <w:vAlign w:val="center"/>
          </w:tcPr>
          <w:p w14:paraId="13A9A29F" w14:textId="77777777" w:rsidR="00C06063" w:rsidRPr="00E95BC8" w:rsidRDefault="00C06063" w:rsidP="00C060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5" w:type="dxa"/>
            <w:vAlign w:val="center"/>
          </w:tcPr>
          <w:p w14:paraId="6DD05998" w14:textId="77777777" w:rsidR="00C06063" w:rsidRPr="00E95BC8" w:rsidRDefault="00C06063" w:rsidP="00C060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33AFBDEC" w14:textId="77777777" w:rsidR="00B22A24" w:rsidRDefault="00B22A24" w:rsidP="00B22A24"/>
    <w:p w14:paraId="380CF1A9" w14:textId="77777777" w:rsidR="00B22A24" w:rsidRPr="00B22A24" w:rsidRDefault="00B22A24" w:rsidP="00B22A24"/>
    <w:sectPr w:rsidR="00B22A24" w:rsidRPr="00B22A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5BC8"/>
    <w:rsid w:val="00066BBB"/>
    <w:rsid w:val="00104C5F"/>
    <w:rsid w:val="00177D6E"/>
    <w:rsid w:val="001F4438"/>
    <w:rsid w:val="00237743"/>
    <w:rsid w:val="002603B1"/>
    <w:rsid w:val="00270338"/>
    <w:rsid w:val="002D00CD"/>
    <w:rsid w:val="002E1DA2"/>
    <w:rsid w:val="00351891"/>
    <w:rsid w:val="003F27DC"/>
    <w:rsid w:val="004550B2"/>
    <w:rsid w:val="00493869"/>
    <w:rsid w:val="004C48FE"/>
    <w:rsid w:val="004C5F21"/>
    <w:rsid w:val="006A0BF7"/>
    <w:rsid w:val="006B270A"/>
    <w:rsid w:val="007575A0"/>
    <w:rsid w:val="007C736B"/>
    <w:rsid w:val="00904018"/>
    <w:rsid w:val="00982A57"/>
    <w:rsid w:val="009D7967"/>
    <w:rsid w:val="00A25BBF"/>
    <w:rsid w:val="00B22A24"/>
    <w:rsid w:val="00B30D16"/>
    <w:rsid w:val="00B36FF5"/>
    <w:rsid w:val="00C06063"/>
    <w:rsid w:val="00C60E42"/>
    <w:rsid w:val="00CC3118"/>
    <w:rsid w:val="00CD2257"/>
    <w:rsid w:val="00D50C3E"/>
    <w:rsid w:val="00E159AC"/>
    <w:rsid w:val="00E63DEE"/>
    <w:rsid w:val="00E95BC8"/>
    <w:rsid w:val="00F0777E"/>
    <w:rsid w:val="00F81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F68AB1"/>
  <w15:chartTrackingRefBased/>
  <w15:docId w15:val="{B0A857CD-A183-4974-9D6B-B148CFFB02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2A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5BC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550B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1471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102</Words>
  <Characters>6283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a Jangjoo</dc:creator>
  <cp:keywords/>
  <dc:description/>
  <cp:lastModifiedBy>Microsoft account</cp:lastModifiedBy>
  <cp:revision>2</cp:revision>
  <dcterms:created xsi:type="dcterms:W3CDTF">2022-08-23T17:34:00Z</dcterms:created>
  <dcterms:modified xsi:type="dcterms:W3CDTF">2022-08-23T17:34:00Z</dcterms:modified>
</cp:coreProperties>
</file>